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23F2CB" w14:textId="77777777" w:rsidR="00866645" w:rsidRPr="000B5107" w:rsidRDefault="00866645" w:rsidP="00866645">
      <w:pPr>
        <w:shd w:val="clear" w:color="auto" w:fill="FFFFFF"/>
        <w:spacing w:line="480" w:lineRule="auto"/>
        <w:ind w:left="284" w:hanging="284"/>
        <w:rPr>
          <w:rFonts w:ascii="Arial" w:hAnsi="Arial" w:cs="Arial"/>
          <w:b/>
          <w:bCs/>
        </w:rPr>
      </w:pPr>
      <w:r w:rsidRPr="000B5107">
        <w:rPr>
          <w:rFonts w:ascii="Arial" w:hAnsi="Arial" w:cs="Arial"/>
          <w:b/>
          <w:bCs/>
        </w:rPr>
        <w:t xml:space="preserve">Appendix A: Copy of survey. </w:t>
      </w:r>
    </w:p>
    <w:p w14:paraId="492634C1" w14:textId="77777777" w:rsidR="00866645" w:rsidRPr="000B5107" w:rsidRDefault="00866645" w:rsidP="00866645">
      <w:pPr>
        <w:pStyle w:val="Default"/>
        <w:rPr>
          <w:sz w:val="22"/>
          <w:szCs w:val="22"/>
        </w:rPr>
      </w:pPr>
      <w:r w:rsidRPr="000B5107">
        <w:rPr>
          <w:sz w:val="22"/>
          <w:szCs w:val="22"/>
        </w:rPr>
        <w:t xml:space="preserve">DEMOGRAPHICS: </w:t>
      </w:r>
    </w:p>
    <w:p w14:paraId="59C2B63D" w14:textId="77777777" w:rsidR="00866645" w:rsidRPr="000B5107" w:rsidRDefault="00866645" w:rsidP="00866645">
      <w:pPr>
        <w:pStyle w:val="Default"/>
        <w:rPr>
          <w:sz w:val="22"/>
          <w:szCs w:val="22"/>
        </w:rPr>
      </w:pPr>
      <w:r w:rsidRPr="000B5107">
        <w:rPr>
          <w:sz w:val="22"/>
          <w:szCs w:val="22"/>
        </w:rPr>
        <w:t xml:space="preserve">Gender: </w:t>
      </w:r>
    </w:p>
    <w:p w14:paraId="1DD6321B" w14:textId="77777777" w:rsidR="00866645" w:rsidRPr="000B5107" w:rsidRDefault="00866645" w:rsidP="00866645">
      <w:pPr>
        <w:pStyle w:val="Default"/>
        <w:spacing w:after="27"/>
        <w:rPr>
          <w:sz w:val="22"/>
          <w:szCs w:val="22"/>
        </w:rPr>
      </w:pPr>
      <w:r w:rsidRPr="000B5107">
        <w:rPr>
          <w:sz w:val="22"/>
          <w:szCs w:val="22"/>
        </w:rPr>
        <w:t xml:space="preserve">• Woman </w:t>
      </w:r>
    </w:p>
    <w:p w14:paraId="3D4CF785" w14:textId="77777777" w:rsidR="00866645" w:rsidRPr="000B5107" w:rsidRDefault="00866645" w:rsidP="00866645">
      <w:pPr>
        <w:pStyle w:val="Default"/>
        <w:spacing w:after="27"/>
        <w:rPr>
          <w:sz w:val="22"/>
          <w:szCs w:val="22"/>
        </w:rPr>
      </w:pPr>
      <w:r w:rsidRPr="000B5107">
        <w:rPr>
          <w:sz w:val="22"/>
          <w:szCs w:val="22"/>
        </w:rPr>
        <w:t xml:space="preserve">• Man </w:t>
      </w:r>
    </w:p>
    <w:p w14:paraId="4CC08E9E" w14:textId="77777777" w:rsidR="00866645" w:rsidRPr="000B5107" w:rsidRDefault="00866645" w:rsidP="00866645">
      <w:pPr>
        <w:pStyle w:val="Default"/>
        <w:spacing w:after="27"/>
        <w:rPr>
          <w:sz w:val="22"/>
          <w:szCs w:val="22"/>
        </w:rPr>
      </w:pPr>
      <w:r w:rsidRPr="000B5107">
        <w:rPr>
          <w:sz w:val="22"/>
          <w:szCs w:val="22"/>
        </w:rPr>
        <w:t xml:space="preserve">• Prefer to self-define as: [COMMENT BOX] </w:t>
      </w:r>
    </w:p>
    <w:p w14:paraId="122C336B" w14:textId="77777777" w:rsidR="00866645" w:rsidRPr="000B5107" w:rsidRDefault="00866645" w:rsidP="00866645">
      <w:pPr>
        <w:pStyle w:val="Default"/>
        <w:rPr>
          <w:sz w:val="22"/>
          <w:szCs w:val="22"/>
        </w:rPr>
      </w:pPr>
      <w:r w:rsidRPr="000B5107">
        <w:rPr>
          <w:sz w:val="22"/>
          <w:szCs w:val="22"/>
        </w:rPr>
        <w:t xml:space="preserve">• Prefer not to answer </w:t>
      </w:r>
    </w:p>
    <w:p w14:paraId="44BD588D" w14:textId="77777777" w:rsidR="00866645" w:rsidRPr="000B5107" w:rsidRDefault="00866645" w:rsidP="00866645">
      <w:pPr>
        <w:pStyle w:val="Default"/>
        <w:rPr>
          <w:sz w:val="22"/>
          <w:szCs w:val="22"/>
        </w:rPr>
      </w:pPr>
    </w:p>
    <w:p w14:paraId="2EFAFA68" w14:textId="77777777" w:rsidR="00866645" w:rsidRPr="000B5107" w:rsidRDefault="00866645" w:rsidP="00866645">
      <w:pPr>
        <w:pStyle w:val="Default"/>
        <w:rPr>
          <w:sz w:val="22"/>
          <w:szCs w:val="22"/>
        </w:rPr>
      </w:pPr>
      <w:r w:rsidRPr="000B5107">
        <w:rPr>
          <w:sz w:val="22"/>
          <w:szCs w:val="22"/>
        </w:rPr>
        <w:t xml:space="preserve">Age: </w:t>
      </w:r>
    </w:p>
    <w:p w14:paraId="6D6531CF" w14:textId="77777777" w:rsidR="00866645" w:rsidRPr="000B5107" w:rsidRDefault="00866645" w:rsidP="00866645">
      <w:pPr>
        <w:pStyle w:val="Default"/>
        <w:spacing w:after="30"/>
        <w:rPr>
          <w:sz w:val="22"/>
          <w:szCs w:val="22"/>
        </w:rPr>
      </w:pPr>
      <w:r w:rsidRPr="000B5107">
        <w:rPr>
          <w:sz w:val="22"/>
          <w:szCs w:val="22"/>
        </w:rPr>
        <w:t xml:space="preserve">• [COMMENT BOX] </w:t>
      </w:r>
    </w:p>
    <w:p w14:paraId="5E34BDB8" w14:textId="77777777" w:rsidR="00866645" w:rsidRPr="000B5107" w:rsidRDefault="00866645" w:rsidP="00866645">
      <w:pPr>
        <w:pStyle w:val="Default"/>
        <w:rPr>
          <w:sz w:val="22"/>
          <w:szCs w:val="22"/>
        </w:rPr>
      </w:pPr>
      <w:r w:rsidRPr="000B5107">
        <w:rPr>
          <w:sz w:val="22"/>
          <w:szCs w:val="22"/>
        </w:rPr>
        <w:t xml:space="preserve">• Prefer not to answer </w:t>
      </w:r>
    </w:p>
    <w:p w14:paraId="285F2EDC" w14:textId="77777777" w:rsidR="00866645" w:rsidRPr="000B5107" w:rsidRDefault="00866645" w:rsidP="00866645">
      <w:pPr>
        <w:pStyle w:val="Default"/>
        <w:rPr>
          <w:sz w:val="22"/>
          <w:szCs w:val="22"/>
        </w:rPr>
      </w:pPr>
    </w:p>
    <w:p w14:paraId="669580CA" w14:textId="77777777" w:rsidR="00866645" w:rsidRPr="000B5107" w:rsidRDefault="00866645" w:rsidP="00866645">
      <w:pPr>
        <w:pStyle w:val="Default"/>
        <w:rPr>
          <w:sz w:val="22"/>
          <w:szCs w:val="22"/>
        </w:rPr>
      </w:pPr>
      <w:r w:rsidRPr="000B5107">
        <w:rPr>
          <w:sz w:val="22"/>
          <w:szCs w:val="22"/>
        </w:rPr>
        <w:t xml:space="preserve">Ethnicity: </w:t>
      </w:r>
    </w:p>
    <w:p w14:paraId="107AC18B" w14:textId="77777777" w:rsidR="00866645" w:rsidRPr="000B5107" w:rsidRDefault="00866645" w:rsidP="00866645">
      <w:pPr>
        <w:pStyle w:val="Default"/>
        <w:spacing w:after="30"/>
        <w:rPr>
          <w:sz w:val="22"/>
          <w:szCs w:val="22"/>
        </w:rPr>
      </w:pPr>
      <w:r w:rsidRPr="000B5107">
        <w:rPr>
          <w:sz w:val="22"/>
          <w:szCs w:val="22"/>
        </w:rPr>
        <w:t xml:space="preserve">• White </w:t>
      </w:r>
    </w:p>
    <w:p w14:paraId="505FA426" w14:textId="77777777" w:rsidR="00866645" w:rsidRPr="000B5107" w:rsidRDefault="00866645" w:rsidP="00866645">
      <w:pPr>
        <w:pStyle w:val="Default"/>
        <w:spacing w:after="30"/>
        <w:rPr>
          <w:sz w:val="22"/>
          <w:szCs w:val="22"/>
        </w:rPr>
      </w:pPr>
      <w:r w:rsidRPr="000B5107">
        <w:rPr>
          <w:sz w:val="22"/>
          <w:szCs w:val="22"/>
        </w:rPr>
        <w:t xml:space="preserve">• Mixed/ multiple ethnic group </w:t>
      </w:r>
    </w:p>
    <w:p w14:paraId="0029178E" w14:textId="77777777" w:rsidR="00866645" w:rsidRPr="000B5107" w:rsidRDefault="00866645" w:rsidP="00866645">
      <w:pPr>
        <w:pStyle w:val="Default"/>
        <w:spacing w:after="30"/>
        <w:rPr>
          <w:sz w:val="22"/>
          <w:szCs w:val="22"/>
        </w:rPr>
      </w:pPr>
      <w:r w:rsidRPr="000B5107">
        <w:rPr>
          <w:sz w:val="22"/>
          <w:szCs w:val="22"/>
        </w:rPr>
        <w:t xml:space="preserve">• Asian/ Asian British </w:t>
      </w:r>
    </w:p>
    <w:p w14:paraId="43795C95" w14:textId="77777777" w:rsidR="00866645" w:rsidRPr="000B5107" w:rsidRDefault="00866645" w:rsidP="00866645">
      <w:pPr>
        <w:pStyle w:val="Default"/>
        <w:spacing w:after="30"/>
        <w:rPr>
          <w:sz w:val="22"/>
          <w:szCs w:val="22"/>
        </w:rPr>
      </w:pPr>
      <w:r w:rsidRPr="000B5107">
        <w:rPr>
          <w:sz w:val="22"/>
          <w:szCs w:val="22"/>
        </w:rPr>
        <w:t xml:space="preserve">• Back/ African/ Caribbean/ Black British </w:t>
      </w:r>
    </w:p>
    <w:p w14:paraId="21E18A3D" w14:textId="77777777" w:rsidR="00866645" w:rsidRPr="000B5107" w:rsidRDefault="00866645" w:rsidP="00866645">
      <w:pPr>
        <w:pStyle w:val="Default"/>
        <w:spacing w:after="30"/>
        <w:rPr>
          <w:sz w:val="22"/>
          <w:szCs w:val="22"/>
        </w:rPr>
      </w:pPr>
      <w:r w:rsidRPr="000B5107">
        <w:rPr>
          <w:sz w:val="22"/>
          <w:szCs w:val="22"/>
        </w:rPr>
        <w:t xml:space="preserve">• Other ethnic group [COMMENT BOX] </w:t>
      </w:r>
    </w:p>
    <w:p w14:paraId="6480FA4F" w14:textId="77777777" w:rsidR="00866645" w:rsidRPr="000B5107" w:rsidRDefault="00866645" w:rsidP="00866645">
      <w:pPr>
        <w:pStyle w:val="Default"/>
        <w:rPr>
          <w:sz w:val="22"/>
          <w:szCs w:val="22"/>
        </w:rPr>
      </w:pPr>
      <w:r w:rsidRPr="000B5107">
        <w:rPr>
          <w:sz w:val="22"/>
          <w:szCs w:val="22"/>
        </w:rPr>
        <w:t xml:space="preserve">• Prefer not to answer </w:t>
      </w:r>
    </w:p>
    <w:p w14:paraId="430F92B9" w14:textId="77777777" w:rsidR="00866645" w:rsidRPr="000B5107" w:rsidRDefault="00866645" w:rsidP="00866645">
      <w:pPr>
        <w:pStyle w:val="Default"/>
        <w:rPr>
          <w:sz w:val="22"/>
          <w:szCs w:val="22"/>
        </w:rPr>
      </w:pPr>
    </w:p>
    <w:p w14:paraId="477C9DDF" w14:textId="77777777" w:rsidR="00866645" w:rsidRPr="000B5107" w:rsidRDefault="00866645" w:rsidP="00866645">
      <w:pPr>
        <w:pStyle w:val="Default"/>
        <w:rPr>
          <w:sz w:val="22"/>
          <w:szCs w:val="22"/>
        </w:rPr>
      </w:pPr>
      <w:r w:rsidRPr="000B5107">
        <w:rPr>
          <w:sz w:val="22"/>
          <w:szCs w:val="22"/>
        </w:rPr>
        <w:t xml:space="preserve">Level of education (select your highest) </w:t>
      </w:r>
    </w:p>
    <w:p w14:paraId="12C1459D" w14:textId="77777777" w:rsidR="00866645" w:rsidRPr="000B5107" w:rsidRDefault="00866645" w:rsidP="00866645">
      <w:pPr>
        <w:pStyle w:val="Default"/>
        <w:spacing w:after="30"/>
        <w:rPr>
          <w:sz w:val="22"/>
          <w:szCs w:val="22"/>
        </w:rPr>
      </w:pPr>
      <w:r w:rsidRPr="000B5107">
        <w:rPr>
          <w:sz w:val="22"/>
          <w:szCs w:val="22"/>
        </w:rPr>
        <w:t xml:space="preserve">• Postgraduate qualification (Masters or Doctorate) </w:t>
      </w:r>
    </w:p>
    <w:p w14:paraId="1B984418" w14:textId="77777777" w:rsidR="00866645" w:rsidRPr="000B5107" w:rsidRDefault="00866645" w:rsidP="00866645">
      <w:pPr>
        <w:pStyle w:val="Default"/>
        <w:spacing w:after="30"/>
        <w:rPr>
          <w:sz w:val="22"/>
          <w:szCs w:val="22"/>
        </w:rPr>
      </w:pPr>
      <w:r w:rsidRPr="000B5107">
        <w:rPr>
          <w:sz w:val="22"/>
          <w:szCs w:val="22"/>
        </w:rPr>
        <w:t xml:space="preserve">• Undergraduate degree or equivalent </w:t>
      </w:r>
    </w:p>
    <w:p w14:paraId="3B791F11" w14:textId="77777777" w:rsidR="00866645" w:rsidRPr="000B5107" w:rsidRDefault="00866645" w:rsidP="00866645">
      <w:pPr>
        <w:pStyle w:val="Default"/>
        <w:spacing w:after="30"/>
        <w:rPr>
          <w:sz w:val="22"/>
          <w:szCs w:val="22"/>
        </w:rPr>
      </w:pPr>
      <w:r w:rsidRPr="000B5107">
        <w:rPr>
          <w:sz w:val="22"/>
          <w:szCs w:val="22"/>
        </w:rPr>
        <w:t xml:space="preserve">• Diploma certificate or equivalent </w:t>
      </w:r>
    </w:p>
    <w:p w14:paraId="30A99A8E" w14:textId="77777777" w:rsidR="00866645" w:rsidRPr="000B5107" w:rsidRDefault="00866645" w:rsidP="00866645">
      <w:pPr>
        <w:pStyle w:val="Default"/>
        <w:spacing w:after="30"/>
        <w:rPr>
          <w:sz w:val="22"/>
          <w:szCs w:val="22"/>
        </w:rPr>
      </w:pPr>
      <w:r w:rsidRPr="000B5107">
        <w:rPr>
          <w:sz w:val="22"/>
          <w:szCs w:val="22"/>
        </w:rPr>
        <w:t xml:space="preserve">• A-Level or equivalent </w:t>
      </w:r>
    </w:p>
    <w:p w14:paraId="759B0915" w14:textId="77777777" w:rsidR="00866645" w:rsidRPr="000B5107" w:rsidRDefault="00866645" w:rsidP="00866645">
      <w:pPr>
        <w:pStyle w:val="Default"/>
        <w:spacing w:after="30"/>
        <w:rPr>
          <w:sz w:val="22"/>
          <w:szCs w:val="22"/>
        </w:rPr>
      </w:pPr>
      <w:r w:rsidRPr="000B5107">
        <w:rPr>
          <w:sz w:val="22"/>
          <w:szCs w:val="22"/>
        </w:rPr>
        <w:t xml:space="preserve">• GCSE or equivalent </w:t>
      </w:r>
    </w:p>
    <w:p w14:paraId="57B8601E" w14:textId="77777777" w:rsidR="00866645" w:rsidRPr="000B5107" w:rsidRDefault="00866645" w:rsidP="00866645">
      <w:pPr>
        <w:pStyle w:val="Default"/>
        <w:spacing w:after="30"/>
        <w:rPr>
          <w:sz w:val="22"/>
          <w:szCs w:val="22"/>
        </w:rPr>
      </w:pPr>
      <w:r w:rsidRPr="000B5107">
        <w:rPr>
          <w:sz w:val="22"/>
          <w:szCs w:val="22"/>
        </w:rPr>
        <w:t xml:space="preserve">• No Qualifications </w:t>
      </w:r>
    </w:p>
    <w:p w14:paraId="574C318B" w14:textId="77777777" w:rsidR="00866645" w:rsidRPr="000B5107" w:rsidRDefault="00866645" w:rsidP="00866645">
      <w:pPr>
        <w:pStyle w:val="Default"/>
        <w:spacing w:after="30"/>
        <w:rPr>
          <w:sz w:val="22"/>
          <w:szCs w:val="22"/>
        </w:rPr>
      </w:pPr>
      <w:r w:rsidRPr="000B5107">
        <w:rPr>
          <w:sz w:val="22"/>
          <w:szCs w:val="22"/>
        </w:rPr>
        <w:t xml:space="preserve">• Other [COMMENT BOX] </w:t>
      </w:r>
    </w:p>
    <w:p w14:paraId="211588C0" w14:textId="77777777" w:rsidR="00866645" w:rsidRPr="000B5107" w:rsidRDefault="00866645" w:rsidP="00866645">
      <w:pPr>
        <w:pStyle w:val="Default"/>
        <w:rPr>
          <w:sz w:val="22"/>
          <w:szCs w:val="22"/>
        </w:rPr>
      </w:pPr>
      <w:r w:rsidRPr="000B5107">
        <w:rPr>
          <w:sz w:val="22"/>
          <w:szCs w:val="22"/>
        </w:rPr>
        <w:t xml:space="preserve">• Prefer not to answer </w:t>
      </w:r>
    </w:p>
    <w:p w14:paraId="522BECC4" w14:textId="77777777" w:rsidR="00866645" w:rsidRPr="000B5107" w:rsidRDefault="00866645" w:rsidP="00866645">
      <w:pPr>
        <w:pStyle w:val="Default"/>
        <w:rPr>
          <w:sz w:val="22"/>
          <w:szCs w:val="22"/>
        </w:rPr>
      </w:pPr>
    </w:p>
    <w:p w14:paraId="7A26EBD3" w14:textId="77777777" w:rsidR="00866645" w:rsidRPr="000B5107" w:rsidRDefault="00866645" w:rsidP="00866645">
      <w:pPr>
        <w:pStyle w:val="Default"/>
        <w:rPr>
          <w:sz w:val="22"/>
          <w:szCs w:val="22"/>
        </w:rPr>
      </w:pPr>
      <w:r w:rsidRPr="000B5107">
        <w:rPr>
          <w:sz w:val="22"/>
          <w:szCs w:val="22"/>
        </w:rPr>
        <w:t xml:space="preserve">Your relationship to care home resident: [COMMENT BOX] </w:t>
      </w:r>
    </w:p>
    <w:p w14:paraId="4231E893" w14:textId="77777777" w:rsidR="00866645" w:rsidRPr="000B5107" w:rsidRDefault="00866645" w:rsidP="00866645">
      <w:pPr>
        <w:pStyle w:val="Default"/>
        <w:rPr>
          <w:sz w:val="22"/>
          <w:szCs w:val="22"/>
        </w:rPr>
      </w:pPr>
    </w:p>
    <w:p w14:paraId="0FB4310A" w14:textId="77777777" w:rsidR="00866645" w:rsidRPr="000B5107" w:rsidRDefault="00866645" w:rsidP="00866645">
      <w:pPr>
        <w:pStyle w:val="Default"/>
        <w:rPr>
          <w:sz w:val="22"/>
          <w:szCs w:val="22"/>
        </w:rPr>
      </w:pPr>
      <w:r w:rsidRPr="000B5107">
        <w:rPr>
          <w:sz w:val="22"/>
          <w:szCs w:val="22"/>
        </w:rPr>
        <w:t xml:space="preserve">Prior to COVID-19 restrictions, how often did you typically visit your relative/ friend living in a care home: [COMMENT BOX] </w:t>
      </w:r>
    </w:p>
    <w:p w14:paraId="0EC9F3C0" w14:textId="77777777" w:rsidR="00866645" w:rsidRPr="000B5107" w:rsidRDefault="00866645" w:rsidP="00866645">
      <w:pPr>
        <w:pStyle w:val="Default"/>
        <w:rPr>
          <w:sz w:val="22"/>
          <w:szCs w:val="22"/>
        </w:rPr>
      </w:pPr>
    </w:p>
    <w:p w14:paraId="7498B92E" w14:textId="77777777" w:rsidR="00866645" w:rsidRPr="000B5107" w:rsidRDefault="00866645" w:rsidP="00866645">
      <w:pPr>
        <w:pStyle w:val="Default"/>
        <w:rPr>
          <w:sz w:val="22"/>
          <w:szCs w:val="22"/>
        </w:rPr>
      </w:pPr>
      <w:r w:rsidRPr="000B5107">
        <w:rPr>
          <w:sz w:val="22"/>
          <w:szCs w:val="22"/>
        </w:rPr>
        <w:t xml:space="preserve">THE CARE HOME: </w:t>
      </w:r>
    </w:p>
    <w:p w14:paraId="22050EE7" w14:textId="77777777" w:rsidR="00866645" w:rsidRPr="000B5107" w:rsidRDefault="00866645" w:rsidP="00866645">
      <w:pPr>
        <w:pStyle w:val="Default"/>
        <w:rPr>
          <w:sz w:val="22"/>
          <w:szCs w:val="22"/>
        </w:rPr>
      </w:pPr>
    </w:p>
    <w:p w14:paraId="37196AB1" w14:textId="77777777" w:rsidR="00866645" w:rsidRPr="000B5107" w:rsidRDefault="00866645" w:rsidP="00866645">
      <w:pPr>
        <w:pStyle w:val="Default"/>
        <w:rPr>
          <w:sz w:val="22"/>
          <w:szCs w:val="22"/>
        </w:rPr>
      </w:pPr>
      <w:r w:rsidRPr="000B5107">
        <w:rPr>
          <w:sz w:val="22"/>
          <w:szCs w:val="22"/>
        </w:rPr>
        <w:t xml:space="preserve">Your relative/ friend’s care home is owned by a: </w:t>
      </w:r>
    </w:p>
    <w:p w14:paraId="651ED9AC" w14:textId="77777777" w:rsidR="00866645" w:rsidRPr="000B5107" w:rsidRDefault="00866645" w:rsidP="00866645">
      <w:pPr>
        <w:pStyle w:val="Default"/>
        <w:spacing w:after="30"/>
        <w:rPr>
          <w:sz w:val="22"/>
          <w:szCs w:val="22"/>
        </w:rPr>
      </w:pPr>
      <w:r w:rsidRPr="000B5107">
        <w:rPr>
          <w:sz w:val="22"/>
          <w:szCs w:val="22"/>
        </w:rPr>
        <w:t xml:space="preserve">• Local authority </w:t>
      </w:r>
    </w:p>
    <w:p w14:paraId="6B917F5D" w14:textId="77777777" w:rsidR="00866645" w:rsidRPr="000B5107" w:rsidRDefault="00866645" w:rsidP="00866645">
      <w:pPr>
        <w:pStyle w:val="Default"/>
        <w:spacing w:after="30"/>
        <w:rPr>
          <w:sz w:val="22"/>
          <w:szCs w:val="22"/>
        </w:rPr>
      </w:pPr>
      <w:r w:rsidRPr="000B5107">
        <w:rPr>
          <w:sz w:val="22"/>
          <w:szCs w:val="22"/>
        </w:rPr>
        <w:t xml:space="preserve">• Private company </w:t>
      </w:r>
    </w:p>
    <w:p w14:paraId="47CFF17F" w14:textId="77777777" w:rsidR="00866645" w:rsidRPr="000B5107" w:rsidRDefault="00866645" w:rsidP="00866645">
      <w:pPr>
        <w:pStyle w:val="Default"/>
        <w:spacing w:after="30"/>
        <w:rPr>
          <w:sz w:val="22"/>
          <w:szCs w:val="22"/>
        </w:rPr>
      </w:pPr>
      <w:r w:rsidRPr="000B5107">
        <w:rPr>
          <w:sz w:val="22"/>
          <w:szCs w:val="22"/>
        </w:rPr>
        <w:t xml:space="preserve">• Charity/ Voluntary </w:t>
      </w:r>
    </w:p>
    <w:p w14:paraId="0F705F65" w14:textId="77777777" w:rsidR="00866645" w:rsidRPr="000B5107" w:rsidRDefault="00866645" w:rsidP="00866645">
      <w:pPr>
        <w:pStyle w:val="Default"/>
        <w:rPr>
          <w:sz w:val="22"/>
          <w:szCs w:val="22"/>
        </w:rPr>
      </w:pPr>
      <w:r w:rsidRPr="000B5107">
        <w:rPr>
          <w:sz w:val="22"/>
          <w:szCs w:val="22"/>
        </w:rPr>
        <w:t xml:space="preserve">• Don’t know </w:t>
      </w:r>
    </w:p>
    <w:p w14:paraId="65085964" w14:textId="77777777" w:rsidR="00866645" w:rsidRPr="000B5107" w:rsidRDefault="00866645" w:rsidP="00866645">
      <w:pPr>
        <w:pStyle w:val="Default"/>
        <w:rPr>
          <w:sz w:val="22"/>
          <w:szCs w:val="22"/>
        </w:rPr>
      </w:pPr>
    </w:p>
    <w:p w14:paraId="0C5A37E9" w14:textId="77777777" w:rsidR="00866645" w:rsidRPr="000B5107" w:rsidRDefault="00866645" w:rsidP="00866645">
      <w:pPr>
        <w:pStyle w:val="Default"/>
        <w:rPr>
          <w:sz w:val="22"/>
          <w:szCs w:val="22"/>
        </w:rPr>
      </w:pPr>
      <w:r w:rsidRPr="000B5107">
        <w:rPr>
          <w:sz w:val="22"/>
          <w:szCs w:val="22"/>
        </w:rPr>
        <w:t xml:space="preserve">Type of home they live in: </w:t>
      </w:r>
    </w:p>
    <w:p w14:paraId="7C1F8C4E" w14:textId="77777777" w:rsidR="00866645" w:rsidRPr="000B5107" w:rsidRDefault="00866645" w:rsidP="00866645">
      <w:pPr>
        <w:pStyle w:val="Default"/>
        <w:spacing w:after="30"/>
        <w:rPr>
          <w:sz w:val="22"/>
          <w:szCs w:val="22"/>
        </w:rPr>
      </w:pPr>
      <w:r w:rsidRPr="000B5107">
        <w:rPr>
          <w:sz w:val="22"/>
          <w:szCs w:val="22"/>
        </w:rPr>
        <w:t xml:space="preserve">• Residential Care Home </w:t>
      </w:r>
    </w:p>
    <w:p w14:paraId="6156820C" w14:textId="77777777" w:rsidR="00866645" w:rsidRPr="000B5107" w:rsidRDefault="00866645" w:rsidP="00866645">
      <w:pPr>
        <w:pStyle w:val="Default"/>
        <w:spacing w:after="30"/>
        <w:rPr>
          <w:sz w:val="22"/>
          <w:szCs w:val="22"/>
        </w:rPr>
      </w:pPr>
      <w:r w:rsidRPr="000B5107">
        <w:rPr>
          <w:sz w:val="22"/>
          <w:szCs w:val="22"/>
        </w:rPr>
        <w:t xml:space="preserve">• Care Home with Nursing </w:t>
      </w:r>
    </w:p>
    <w:p w14:paraId="4EC7EDFC" w14:textId="77777777" w:rsidR="00866645" w:rsidRPr="000B5107" w:rsidRDefault="00866645" w:rsidP="00866645">
      <w:pPr>
        <w:pStyle w:val="Default"/>
        <w:rPr>
          <w:sz w:val="22"/>
          <w:szCs w:val="22"/>
        </w:rPr>
      </w:pPr>
      <w:r w:rsidRPr="000B5107">
        <w:rPr>
          <w:sz w:val="22"/>
          <w:szCs w:val="22"/>
        </w:rPr>
        <w:t xml:space="preserve">• Dementia Specialist Home </w:t>
      </w:r>
    </w:p>
    <w:p w14:paraId="6701BE67" w14:textId="77777777" w:rsidR="00866645" w:rsidRPr="000B5107" w:rsidRDefault="00866645" w:rsidP="00866645">
      <w:pPr>
        <w:pStyle w:val="Default"/>
        <w:rPr>
          <w:color w:val="auto"/>
          <w:sz w:val="22"/>
          <w:szCs w:val="22"/>
        </w:rPr>
      </w:pPr>
      <w:r w:rsidRPr="000B5107">
        <w:rPr>
          <w:color w:val="auto"/>
          <w:sz w:val="22"/>
          <w:szCs w:val="22"/>
        </w:rPr>
        <w:t xml:space="preserve">• Don’t know </w:t>
      </w:r>
    </w:p>
    <w:p w14:paraId="48F257CC" w14:textId="77777777" w:rsidR="00866645" w:rsidRPr="000B5107" w:rsidRDefault="00866645" w:rsidP="00866645">
      <w:pPr>
        <w:pStyle w:val="Default"/>
        <w:rPr>
          <w:color w:val="auto"/>
          <w:sz w:val="22"/>
          <w:szCs w:val="22"/>
        </w:rPr>
      </w:pPr>
    </w:p>
    <w:p w14:paraId="141F19E9" w14:textId="77777777" w:rsidR="00866645" w:rsidRPr="000B5107" w:rsidRDefault="00866645" w:rsidP="00866645">
      <w:pPr>
        <w:pStyle w:val="Default"/>
        <w:rPr>
          <w:color w:val="auto"/>
          <w:sz w:val="22"/>
          <w:szCs w:val="22"/>
        </w:rPr>
      </w:pPr>
      <w:r w:rsidRPr="000B5107">
        <w:rPr>
          <w:color w:val="auto"/>
          <w:sz w:val="22"/>
          <w:szCs w:val="22"/>
        </w:rPr>
        <w:lastRenderedPageBreak/>
        <w:t xml:space="preserve">In your opinion, is their care home a sensory friendly environment effective for residents with hearing loss and dementia (e.g., quiet enough, allows for hearing impaired residents to communicate well, not overstimulating): </w:t>
      </w:r>
    </w:p>
    <w:p w14:paraId="0831A93C" w14:textId="77777777" w:rsidR="00866645" w:rsidRPr="000B5107" w:rsidRDefault="00866645" w:rsidP="00866645">
      <w:pPr>
        <w:pStyle w:val="Default"/>
        <w:rPr>
          <w:color w:val="auto"/>
          <w:sz w:val="22"/>
          <w:szCs w:val="22"/>
        </w:rPr>
      </w:pPr>
      <w:r w:rsidRPr="000B5107">
        <w:rPr>
          <w:color w:val="auto"/>
          <w:sz w:val="22"/>
          <w:szCs w:val="22"/>
        </w:rPr>
        <w:t xml:space="preserve">Strongly Disagree 0 1 2 3 4 5 6 7 8 9 10 Strongly Agree </w:t>
      </w:r>
    </w:p>
    <w:p w14:paraId="74360F00" w14:textId="77777777" w:rsidR="00866645" w:rsidRPr="000B5107" w:rsidRDefault="00866645" w:rsidP="00866645">
      <w:pPr>
        <w:pStyle w:val="Default"/>
        <w:rPr>
          <w:color w:val="auto"/>
          <w:sz w:val="22"/>
          <w:szCs w:val="22"/>
        </w:rPr>
      </w:pPr>
    </w:p>
    <w:p w14:paraId="58EA79A5" w14:textId="77777777" w:rsidR="00866645" w:rsidRPr="000B5107" w:rsidRDefault="00866645" w:rsidP="00866645">
      <w:pPr>
        <w:pStyle w:val="Default"/>
        <w:rPr>
          <w:color w:val="auto"/>
          <w:sz w:val="22"/>
          <w:szCs w:val="22"/>
        </w:rPr>
      </w:pPr>
      <w:r w:rsidRPr="000B5107">
        <w:rPr>
          <w:color w:val="auto"/>
          <w:sz w:val="22"/>
          <w:szCs w:val="22"/>
        </w:rPr>
        <w:t xml:space="preserve">Any other comments on the care home environment suitability for people with dementia and hearing loss? [COMMENT BOX] </w:t>
      </w:r>
    </w:p>
    <w:p w14:paraId="36499884" w14:textId="77777777" w:rsidR="00866645" w:rsidRPr="000B5107" w:rsidRDefault="00866645" w:rsidP="00866645">
      <w:pPr>
        <w:pStyle w:val="Default"/>
        <w:rPr>
          <w:color w:val="auto"/>
          <w:sz w:val="22"/>
          <w:szCs w:val="22"/>
        </w:rPr>
      </w:pPr>
    </w:p>
    <w:p w14:paraId="406CD72C" w14:textId="77777777" w:rsidR="00866645" w:rsidRPr="000B5107" w:rsidRDefault="00866645" w:rsidP="00866645">
      <w:pPr>
        <w:pStyle w:val="Default"/>
        <w:rPr>
          <w:color w:val="auto"/>
          <w:sz w:val="22"/>
          <w:szCs w:val="22"/>
        </w:rPr>
      </w:pPr>
      <w:r w:rsidRPr="000B5107">
        <w:rPr>
          <w:color w:val="auto"/>
          <w:sz w:val="22"/>
          <w:szCs w:val="22"/>
        </w:rPr>
        <w:t xml:space="preserve">Is there is a ‘hearing loss champion’ staff member in your relative/ friend’s care home: </w:t>
      </w:r>
    </w:p>
    <w:p w14:paraId="2A8776F2" w14:textId="77777777" w:rsidR="00866645" w:rsidRPr="000B5107" w:rsidRDefault="00866645" w:rsidP="00866645">
      <w:pPr>
        <w:pStyle w:val="Default"/>
        <w:spacing w:after="27"/>
        <w:rPr>
          <w:color w:val="auto"/>
          <w:sz w:val="22"/>
          <w:szCs w:val="22"/>
        </w:rPr>
      </w:pPr>
      <w:r w:rsidRPr="000B5107">
        <w:rPr>
          <w:color w:val="auto"/>
          <w:sz w:val="22"/>
          <w:szCs w:val="22"/>
        </w:rPr>
        <w:t xml:space="preserve">• Yes </w:t>
      </w:r>
    </w:p>
    <w:p w14:paraId="29EAF217" w14:textId="77777777" w:rsidR="00866645" w:rsidRPr="000B5107" w:rsidRDefault="00866645" w:rsidP="00866645">
      <w:pPr>
        <w:pStyle w:val="Default"/>
        <w:spacing w:after="27"/>
        <w:rPr>
          <w:color w:val="auto"/>
          <w:sz w:val="22"/>
          <w:szCs w:val="22"/>
        </w:rPr>
      </w:pPr>
      <w:r w:rsidRPr="000B5107">
        <w:rPr>
          <w:color w:val="auto"/>
          <w:sz w:val="22"/>
          <w:szCs w:val="22"/>
        </w:rPr>
        <w:t xml:space="preserve">• No </w:t>
      </w:r>
    </w:p>
    <w:p w14:paraId="35561D78" w14:textId="77777777" w:rsidR="00866645" w:rsidRPr="000B5107" w:rsidRDefault="00866645" w:rsidP="00866645">
      <w:pPr>
        <w:pStyle w:val="Default"/>
        <w:rPr>
          <w:color w:val="auto"/>
          <w:sz w:val="22"/>
          <w:szCs w:val="22"/>
        </w:rPr>
      </w:pPr>
      <w:r w:rsidRPr="000B5107">
        <w:rPr>
          <w:color w:val="auto"/>
          <w:sz w:val="22"/>
          <w:szCs w:val="22"/>
        </w:rPr>
        <w:t xml:space="preserve">• Don’t know </w:t>
      </w:r>
    </w:p>
    <w:p w14:paraId="43B55883" w14:textId="77777777" w:rsidR="00866645" w:rsidRPr="000B5107" w:rsidRDefault="00866645" w:rsidP="00866645">
      <w:pPr>
        <w:pStyle w:val="Default"/>
        <w:rPr>
          <w:color w:val="auto"/>
          <w:sz w:val="22"/>
          <w:szCs w:val="22"/>
        </w:rPr>
      </w:pPr>
    </w:p>
    <w:p w14:paraId="1F118437" w14:textId="77777777" w:rsidR="00866645" w:rsidRPr="000B5107" w:rsidRDefault="00866645" w:rsidP="00866645">
      <w:pPr>
        <w:pStyle w:val="Default"/>
        <w:rPr>
          <w:color w:val="auto"/>
          <w:sz w:val="22"/>
          <w:szCs w:val="22"/>
        </w:rPr>
      </w:pPr>
      <w:r w:rsidRPr="000B5107">
        <w:rPr>
          <w:color w:val="auto"/>
          <w:sz w:val="22"/>
          <w:szCs w:val="22"/>
        </w:rPr>
        <w:t xml:space="preserve">RESIDENT INFORMATION: </w:t>
      </w:r>
    </w:p>
    <w:p w14:paraId="7E09F7A9" w14:textId="77777777" w:rsidR="00866645" w:rsidRPr="000B5107" w:rsidRDefault="00866645" w:rsidP="00866645">
      <w:pPr>
        <w:pStyle w:val="Default"/>
        <w:rPr>
          <w:color w:val="auto"/>
          <w:sz w:val="22"/>
          <w:szCs w:val="22"/>
        </w:rPr>
      </w:pPr>
    </w:p>
    <w:p w14:paraId="5F6F0BBF" w14:textId="77777777" w:rsidR="00866645" w:rsidRPr="000B5107" w:rsidRDefault="00866645" w:rsidP="00866645">
      <w:pPr>
        <w:pStyle w:val="Default"/>
        <w:rPr>
          <w:color w:val="auto"/>
          <w:sz w:val="22"/>
          <w:szCs w:val="22"/>
        </w:rPr>
      </w:pPr>
      <w:r w:rsidRPr="000B5107">
        <w:rPr>
          <w:color w:val="auto"/>
          <w:sz w:val="22"/>
          <w:szCs w:val="22"/>
        </w:rPr>
        <w:t xml:space="preserve">What is your relative/friend’s dementia diagnosis (if known)? </w:t>
      </w:r>
    </w:p>
    <w:p w14:paraId="42229A3E" w14:textId="77777777" w:rsidR="00866645" w:rsidRPr="000B5107" w:rsidRDefault="00866645" w:rsidP="00866645">
      <w:pPr>
        <w:pStyle w:val="Default"/>
        <w:spacing w:after="30"/>
        <w:rPr>
          <w:color w:val="auto"/>
          <w:sz w:val="22"/>
          <w:szCs w:val="22"/>
        </w:rPr>
      </w:pPr>
      <w:r w:rsidRPr="000B5107">
        <w:rPr>
          <w:color w:val="auto"/>
          <w:sz w:val="22"/>
          <w:szCs w:val="22"/>
        </w:rPr>
        <w:t xml:space="preserve">• Alzheimer’s Disease </w:t>
      </w:r>
    </w:p>
    <w:p w14:paraId="44842007" w14:textId="77777777" w:rsidR="00866645" w:rsidRPr="000B5107" w:rsidRDefault="00866645" w:rsidP="00866645">
      <w:pPr>
        <w:pStyle w:val="Default"/>
        <w:spacing w:after="30"/>
        <w:rPr>
          <w:color w:val="auto"/>
          <w:sz w:val="22"/>
          <w:szCs w:val="22"/>
        </w:rPr>
      </w:pPr>
      <w:r w:rsidRPr="000B5107">
        <w:rPr>
          <w:color w:val="auto"/>
          <w:sz w:val="22"/>
          <w:szCs w:val="22"/>
        </w:rPr>
        <w:t xml:space="preserve">• Vascular Dementia </w:t>
      </w:r>
    </w:p>
    <w:p w14:paraId="1BCD8EC7" w14:textId="77777777" w:rsidR="00866645" w:rsidRPr="000B5107" w:rsidRDefault="00866645" w:rsidP="00866645">
      <w:pPr>
        <w:pStyle w:val="Default"/>
        <w:spacing w:after="30"/>
        <w:rPr>
          <w:color w:val="auto"/>
          <w:sz w:val="22"/>
          <w:szCs w:val="22"/>
        </w:rPr>
      </w:pPr>
      <w:r w:rsidRPr="000B5107">
        <w:rPr>
          <w:color w:val="auto"/>
          <w:sz w:val="22"/>
          <w:szCs w:val="22"/>
        </w:rPr>
        <w:t xml:space="preserve">• Mixed Dementia </w:t>
      </w:r>
    </w:p>
    <w:p w14:paraId="37EB20CA" w14:textId="77777777" w:rsidR="00866645" w:rsidRPr="000B5107" w:rsidRDefault="00866645" w:rsidP="00866645">
      <w:pPr>
        <w:pStyle w:val="Default"/>
        <w:spacing w:after="30"/>
        <w:rPr>
          <w:color w:val="auto"/>
          <w:sz w:val="22"/>
          <w:szCs w:val="22"/>
        </w:rPr>
      </w:pPr>
      <w:r w:rsidRPr="000B5107">
        <w:rPr>
          <w:color w:val="auto"/>
          <w:sz w:val="22"/>
          <w:szCs w:val="22"/>
        </w:rPr>
        <w:t xml:space="preserve">• Dementia with Lewy Bodies </w:t>
      </w:r>
    </w:p>
    <w:p w14:paraId="5255BD93" w14:textId="77777777" w:rsidR="00866645" w:rsidRPr="000B5107" w:rsidRDefault="00866645" w:rsidP="00866645">
      <w:pPr>
        <w:pStyle w:val="Default"/>
        <w:spacing w:after="30"/>
        <w:rPr>
          <w:color w:val="auto"/>
          <w:sz w:val="22"/>
          <w:szCs w:val="22"/>
        </w:rPr>
      </w:pPr>
      <w:r w:rsidRPr="000B5107">
        <w:rPr>
          <w:color w:val="auto"/>
          <w:sz w:val="22"/>
          <w:szCs w:val="22"/>
        </w:rPr>
        <w:t xml:space="preserve">• Frontotemporal Dementia </w:t>
      </w:r>
    </w:p>
    <w:p w14:paraId="3E568239" w14:textId="77777777" w:rsidR="00866645" w:rsidRPr="000B5107" w:rsidRDefault="00866645" w:rsidP="00866645">
      <w:pPr>
        <w:pStyle w:val="Default"/>
        <w:spacing w:after="30"/>
        <w:rPr>
          <w:color w:val="auto"/>
          <w:sz w:val="22"/>
          <w:szCs w:val="22"/>
        </w:rPr>
      </w:pPr>
      <w:r w:rsidRPr="000B5107">
        <w:rPr>
          <w:color w:val="auto"/>
          <w:sz w:val="22"/>
          <w:szCs w:val="22"/>
        </w:rPr>
        <w:t xml:space="preserve">• Mild Cognitive Impairment </w:t>
      </w:r>
    </w:p>
    <w:p w14:paraId="17CEAC09" w14:textId="77777777" w:rsidR="00866645" w:rsidRPr="000B5107" w:rsidRDefault="00866645" w:rsidP="00866645">
      <w:pPr>
        <w:pStyle w:val="Default"/>
        <w:spacing w:after="30"/>
        <w:rPr>
          <w:color w:val="auto"/>
          <w:sz w:val="22"/>
          <w:szCs w:val="22"/>
        </w:rPr>
      </w:pPr>
      <w:r w:rsidRPr="000B5107">
        <w:rPr>
          <w:color w:val="auto"/>
          <w:sz w:val="22"/>
          <w:szCs w:val="22"/>
        </w:rPr>
        <w:t xml:space="preserve">• Not formally diagnosed </w:t>
      </w:r>
    </w:p>
    <w:p w14:paraId="6EAA9B40" w14:textId="77777777" w:rsidR="00866645" w:rsidRPr="000B5107" w:rsidRDefault="00866645" w:rsidP="00866645">
      <w:pPr>
        <w:pStyle w:val="Default"/>
        <w:spacing w:after="30"/>
        <w:rPr>
          <w:color w:val="auto"/>
          <w:sz w:val="22"/>
          <w:szCs w:val="22"/>
        </w:rPr>
      </w:pPr>
      <w:r w:rsidRPr="000B5107">
        <w:rPr>
          <w:color w:val="auto"/>
          <w:sz w:val="22"/>
          <w:szCs w:val="22"/>
        </w:rPr>
        <w:t xml:space="preserve">• Unknown </w:t>
      </w:r>
    </w:p>
    <w:p w14:paraId="2212D91E" w14:textId="77777777" w:rsidR="00866645" w:rsidRPr="000B5107" w:rsidRDefault="00866645" w:rsidP="00866645">
      <w:pPr>
        <w:pStyle w:val="Default"/>
        <w:rPr>
          <w:color w:val="auto"/>
          <w:sz w:val="22"/>
          <w:szCs w:val="22"/>
        </w:rPr>
      </w:pPr>
      <w:r w:rsidRPr="000B5107">
        <w:rPr>
          <w:color w:val="auto"/>
          <w:sz w:val="22"/>
          <w:szCs w:val="22"/>
        </w:rPr>
        <w:t xml:space="preserve">• Other: [COMMENT BOX] </w:t>
      </w:r>
    </w:p>
    <w:p w14:paraId="482018E8" w14:textId="77777777" w:rsidR="00866645" w:rsidRPr="000B5107" w:rsidRDefault="00866645" w:rsidP="00866645">
      <w:pPr>
        <w:pStyle w:val="Default"/>
        <w:rPr>
          <w:color w:val="auto"/>
          <w:sz w:val="22"/>
          <w:szCs w:val="22"/>
        </w:rPr>
      </w:pPr>
    </w:p>
    <w:p w14:paraId="1268614A" w14:textId="77777777" w:rsidR="00866645" w:rsidRPr="000B5107" w:rsidRDefault="00866645" w:rsidP="00866645">
      <w:pPr>
        <w:pStyle w:val="Default"/>
        <w:rPr>
          <w:color w:val="auto"/>
          <w:sz w:val="22"/>
          <w:szCs w:val="22"/>
        </w:rPr>
      </w:pPr>
      <w:r w:rsidRPr="000B5107">
        <w:rPr>
          <w:color w:val="auto"/>
          <w:sz w:val="22"/>
          <w:szCs w:val="22"/>
        </w:rPr>
        <w:t xml:space="preserve">What is their stage of dementia (if known)? </w:t>
      </w:r>
    </w:p>
    <w:p w14:paraId="496901AA" w14:textId="77777777" w:rsidR="00866645" w:rsidRPr="000B5107" w:rsidRDefault="00866645" w:rsidP="00866645">
      <w:pPr>
        <w:pStyle w:val="Default"/>
        <w:spacing w:after="30"/>
        <w:rPr>
          <w:color w:val="auto"/>
          <w:sz w:val="22"/>
          <w:szCs w:val="22"/>
        </w:rPr>
      </w:pPr>
      <w:r w:rsidRPr="000B5107">
        <w:rPr>
          <w:color w:val="auto"/>
          <w:sz w:val="22"/>
          <w:szCs w:val="22"/>
        </w:rPr>
        <w:t xml:space="preserve">• Early </w:t>
      </w:r>
    </w:p>
    <w:p w14:paraId="5C71AFEC" w14:textId="77777777" w:rsidR="00866645" w:rsidRPr="000B5107" w:rsidRDefault="00866645" w:rsidP="00866645">
      <w:pPr>
        <w:pStyle w:val="Default"/>
        <w:spacing w:after="30"/>
        <w:rPr>
          <w:color w:val="auto"/>
          <w:sz w:val="22"/>
          <w:szCs w:val="22"/>
        </w:rPr>
      </w:pPr>
      <w:r w:rsidRPr="000B5107">
        <w:rPr>
          <w:color w:val="auto"/>
          <w:sz w:val="22"/>
          <w:szCs w:val="22"/>
        </w:rPr>
        <w:t xml:space="preserve">• Middle </w:t>
      </w:r>
    </w:p>
    <w:p w14:paraId="1076D06C" w14:textId="77777777" w:rsidR="00866645" w:rsidRPr="000B5107" w:rsidRDefault="00866645" w:rsidP="00866645">
      <w:pPr>
        <w:pStyle w:val="Default"/>
        <w:spacing w:after="30"/>
        <w:rPr>
          <w:color w:val="auto"/>
          <w:sz w:val="22"/>
          <w:szCs w:val="22"/>
        </w:rPr>
      </w:pPr>
      <w:r w:rsidRPr="000B5107">
        <w:rPr>
          <w:color w:val="auto"/>
          <w:sz w:val="22"/>
          <w:szCs w:val="22"/>
        </w:rPr>
        <w:t xml:space="preserve">• Late </w:t>
      </w:r>
    </w:p>
    <w:p w14:paraId="392670FD" w14:textId="77777777" w:rsidR="00866645" w:rsidRPr="000B5107" w:rsidRDefault="00866645" w:rsidP="00866645">
      <w:pPr>
        <w:pStyle w:val="Default"/>
        <w:rPr>
          <w:color w:val="auto"/>
          <w:sz w:val="22"/>
          <w:szCs w:val="22"/>
        </w:rPr>
      </w:pPr>
      <w:r w:rsidRPr="000B5107">
        <w:rPr>
          <w:color w:val="auto"/>
          <w:sz w:val="22"/>
          <w:szCs w:val="22"/>
        </w:rPr>
        <w:t xml:space="preserve">• Unknown </w:t>
      </w:r>
    </w:p>
    <w:p w14:paraId="12C964C4" w14:textId="77777777" w:rsidR="00866645" w:rsidRPr="000B5107" w:rsidRDefault="00866645" w:rsidP="00866645">
      <w:pPr>
        <w:pStyle w:val="Default"/>
        <w:rPr>
          <w:color w:val="auto"/>
          <w:sz w:val="22"/>
          <w:szCs w:val="22"/>
        </w:rPr>
      </w:pPr>
    </w:p>
    <w:p w14:paraId="532B7849" w14:textId="77777777" w:rsidR="00866645" w:rsidRPr="000B5107" w:rsidRDefault="00866645" w:rsidP="00866645">
      <w:pPr>
        <w:pStyle w:val="Default"/>
        <w:rPr>
          <w:color w:val="auto"/>
          <w:sz w:val="22"/>
          <w:szCs w:val="22"/>
        </w:rPr>
      </w:pPr>
      <w:r w:rsidRPr="000B5107">
        <w:rPr>
          <w:color w:val="auto"/>
          <w:sz w:val="22"/>
          <w:szCs w:val="22"/>
        </w:rPr>
        <w:t xml:space="preserve">What is your relative/ friend’s hearing loss severity (if known)? </w:t>
      </w:r>
    </w:p>
    <w:p w14:paraId="45B2747E" w14:textId="77777777" w:rsidR="00866645" w:rsidRPr="000B5107" w:rsidRDefault="00866645" w:rsidP="00866645">
      <w:pPr>
        <w:pStyle w:val="Default"/>
        <w:spacing w:after="30"/>
        <w:rPr>
          <w:color w:val="auto"/>
          <w:sz w:val="22"/>
          <w:szCs w:val="22"/>
        </w:rPr>
      </w:pPr>
      <w:r w:rsidRPr="000B5107">
        <w:rPr>
          <w:color w:val="auto"/>
          <w:sz w:val="22"/>
          <w:szCs w:val="22"/>
        </w:rPr>
        <w:t xml:space="preserve">• Mild </w:t>
      </w:r>
    </w:p>
    <w:p w14:paraId="6A2BD5CB" w14:textId="77777777" w:rsidR="00866645" w:rsidRPr="000B5107" w:rsidRDefault="00866645" w:rsidP="00866645">
      <w:pPr>
        <w:pStyle w:val="Default"/>
        <w:spacing w:after="30"/>
        <w:rPr>
          <w:color w:val="auto"/>
          <w:sz w:val="22"/>
          <w:szCs w:val="22"/>
        </w:rPr>
      </w:pPr>
      <w:r w:rsidRPr="000B5107">
        <w:rPr>
          <w:color w:val="auto"/>
          <w:sz w:val="22"/>
          <w:szCs w:val="22"/>
        </w:rPr>
        <w:t xml:space="preserve">• Moderate </w:t>
      </w:r>
    </w:p>
    <w:p w14:paraId="2EB5CCA6" w14:textId="77777777" w:rsidR="00866645" w:rsidRPr="000B5107" w:rsidRDefault="00866645" w:rsidP="00866645">
      <w:pPr>
        <w:pStyle w:val="Default"/>
        <w:spacing w:after="30"/>
        <w:rPr>
          <w:color w:val="auto"/>
          <w:sz w:val="22"/>
          <w:szCs w:val="22"/>
        </w:rPr>
      </w:pPr>
      <w:r w:rsidRPr="000B5107">
        <w:rPr>
          <w:color w:val="auto"/>
          <w:sz w:val="22"/>
          <w:szCs w:val="22"/>
        </w:rPr>
        <w:t xml:space="preserve">• Severe </w:t>
      </w:r>
    </w:p>
    <w:p w14:paraId="0F78D878" w14:textId="77777777" w:rsidR="00866645" w:rsidRPr="000B5107" w:rsidRDefault="00866645" w:rsidP="00866645">
      <w:pPr>
        <w:pStyle w:val="Default"/>
        <w:rPr>
          <w:color w:val="auto"/>
          <w:sz w:val="22"/>
          <w:szCs w:val="22"/>
        </w:rPr>
      </w:pPr>
      <w:r w:rsidRPr="000B5107">
        <w:rPr>
          <w:color w:val="auto"/>
          <w:sz w:val="22"/>
          <w:szCs w:val="22"/>
        </w:rPr>
        <w:t xml:space="preserve">• Unknown </w:t>
      </w:r>
    </w:p>
    <w:p w14:paraId="2A15371B" w14:textId="77777777" w:rsidR="00866645" w:rsidRPr="000B5107" w:rsidRDefault="00866645" w:rsidP="00866645">
      <w:pPr>
        <w:pStyle w:val="Default"/>
        <w:rPr>
          <w:color w:val="auto"/>
          <w:sz w:val="22"/>
          <w:szCs w:val="22"/>
        </w:rPr>
      </w:pPr>
    </w:p>
    <w:p w14:paraId="0AEFD38A" w14:textId="77777777" w:rsidR="00866645" w:rsidRPr="000B5107" w:rsidRDefault="00866645" w:rsidP="00866645">
      <w:pPr>
        <w:pStyle w:val="Default"/>
        <w:rPr>
          <w:color w:val="auto"/>
          <w:sz w:val="22"/>
          <w:szCs w:val="22"/>
        </w:rPr>
      </w:pPr>
      <w:r w:rsidRPr="000B5107">
        <w:rPr>
          <w:color w:val="auto"/>
          <w:sz w:val="22"/>
          <w:szCs w:val="22"/>
        </w:rPr>
        <w:t xml:space="preserve">Any other comments that you would like to add on your relative/ friend’s diagnoses? [COMMENT BOX] </w:t>
      </w:r>
    </w:p>
    <w:p w14:paraId="2D93089C" w14:textId="77777777" w:rsidR="00866645" w:rsidRPr="000B5107" w:rsidRDefault="00866645" w:rsidP="00866645">
      <w:pPr>
        <w:pStyle w:val="Default"/>
        <w:rPr>
          <w:color w:val="auto"/>
          <w:sz w:val="22"/>
          <w:szCs w:val="22"/>
        </w:rPr>
      </w:pPr>
    </w:p>
    <w:p w14:paraId="7CBE1A57" w14:textId="77777777" w:rsidR="00866645" w:rsidRPr="000B5107" w:rsidRDefault="00866645" w:rsidP="00866645">
      <w:pPr>
        <w:pStyle w:val="Default"/>
        <w:rPr>
          <w:color w:val="auto"/>
          <w:sz w:val="22"/>
          <w:szCs w:val="22"/>
        </w:rPr>
      </w:pPr>
      <w:r w:rsidRPr="000B5107">
        <w:rPr>
          <w:color w:val="auto"/>
          <w:sz w:val="22"/>
          <w:szCs w:val="22"/>
        </w:rPr>
        <w:t xml:space="preserve">How long has your relative/friend lived in a care home for: [COMMENT BOX] </w:t>
      </w:r>
    </w:p>
    <w:p w14:paraId="24057B5C" w14:textId="77777777" w:rsidR="00866645" w:rsidRPr="000B5107" w:rsidRDefault="00866645" w:rsidP="00866645">
      <w:pPr>
        <w:pStyle w:val="Default"/>
        <w:rPr>
          <w:color w:val="auto"/>
          <w:sz w:val="22"/>
          <w:szCs w:val="22"/>
        </w:rPr>
      </w:pPr>
    </w:p>
    <w:p w14:paraId="015A46BA" w14:textId="77777777" w:rsidR="00866645" w:rsidRPr="000B5107" w:rsidRDefault="00866645" w:rsidP="00866645">
      <w:pPr>
        <w:pStyle w:val="Default"/>
        <w:rPr>
          <w:color w:val="auto"/>
          <w:sz w:val="22"/>
          <w:szCs w:val="22"/>
        </w:rPr>
      </w:pPr>
      <w:r w:rsidRPr="000B5107">
        <w:rPr>
          <w:color w:val="auto"/>
          <w:sz w:val="22"/>
          <w:szCs w:val="22"/>
        </w:rPr>
        <w:t xml:space="preserve">What was the reason for them moving into the care home: [COMMENT BOX] </w:t>
      </w:r>
    </w:p>
    <w:p w14:paraId="7F57F9ED" w14:textId="77777777" w:rsidR="00866645" w:rsidRPr="000B5107" w:rsidRDefault="00866645" w:rsidP="00866645">
      <w:pPr>
        <w:pStyle w:val="Default"/>
        <w:rPr>
          <w:color w:val="auto"/>
          <w:sz w:val="22"/>
          <w:szCs w:val="22"/>
        </w:rPr>
      </w:pPr>
    </w:p>
    <w:p w14:paraId="6D1BE751" w14:textId="77777777" w:rsidR="00866645" w:rsidRPr="000B5107" w:rsidRDefault="00866645" w:rsidP="00866645">
      <w:pPr>
        <w:pStyle w:val="Default"/>
        <w:rPr>
          <w:color w:val="auto"/>
          <w:sz w:val="22"/>
          <w:szCs w:val="22"/>
        </w:rPr>
      </w:pPr>
      <w:r w:rsidRPr="000B5107">
        <w:rPr>
          <w:color w:val="auto"/>
          <w:sz w:val="22"/>
          <w:szCs w:val="22"/>
        </w:rPr>
        <w:t xml:space="preserve">What level of care does your relative/friend currently receive (if known): </w:t>
      </w:r>
    </w:p>
    <w:p w14:paraId="6285FB4B" w14:textId="77777777" w:rsidR="00866645" w:rsidRPr="000B5107" w:rsidRDefault="00866645" w:rsidP="00866645">
      <w:pPr>
        <w:pStyle w:val="Default"/>
        <w:spacing w:after="31"/>
        <w:rPr>
          <w:color w:val="auto"/>
          <w:sz w:val="22"/>
          <w:szCs w:val="22"/>
        </w:rPr>
      </w:pPr>
      <w:r w:rsidRPr="000B5107">
        <w:rPr>
          <w:color w:val="auto"/>
          <w:sz w:val="22"/>
          <w:szCs w:val="22"/>
        </w:rPr>
        <w:t xml:space="preserve">• Low-level support (for example, they are generally independent with personal care needs) </w:t>
      </w:r>
    </w:p>
    <w:p w14:paraId="4906699A" w14:textId="77777777" w:rsidR="00866645" w:rsidRPr="000B5107" w:rsidRDefault="00866645" w:rsidP="00866645">
      <w:pPr>
        <w:pStyle w:val="Default"/>
        <w:pageBreakBefore/>
        <w:rPr>
          <w:color w:val="auto"/>
          <w:sz w:val="22"/>
          <w:szCs w:val="22"/>
        </w:rPr>
      </w:pPr>
      <w:r w:rsidRPr="000B5107">
        <w:rPr>
          <w:color w:val="auto"/>
          <w:sz w:val="22"/>
          <w:szCs w:val="22"/>
        </w:rPr>
        <w:lastRenderedPageBreak/>
        <w:t xml:space="preserve">• Mid-level support (for example, they require some assistance with care needs but independent with other activities) </w:t>
      </w:r>
    </w:p>
    <w:p w14:paraId="160E0E5E" w14:textId="77777777" w:rsidR="00866645" w:rsidRPr="000B5107" w:rsidRDefault="00866645" w:rsidP="00866645">
      <w:pPr>
        <w:pStyle w:val="Default"/>
        <w:spacing w:after="31"/>
        <w:rPr>
          <w:color w:val="auto"/>
          <w:sz w:val="22"/>
          <w:szCs w:val="22"/>
        </w:rPr>
      </w:pPr>
      <w:r w:rsidRPr="000B5107">
        <w:rPr>
          <w:color w:val="auto"/>
          <w:sz w:val="22"/>
          <w:szCs w:val="22"/>
        </w:rPr>
        <w:t xml:space="preserve">• High-level support (for example, they require full assistance with all care needs and may receive care from a registered nurse) </w:t>
      </w:r>
    </w:p>
    <w:p w14:paraId="3449E253" w14:textId="77777777" w:rsidR="00866645" w:rsidRPr="000B5107" w:rsidRDefault="00866645" w:rsidP="00866645">
      <w:pPr>
        <w:pStyle w:val="Default"/>
        <w:rPr>
          <w:color w:val="auto"/>
          <w:sz w:val="22"/>
          <w:szCs w:val="22"/>
        </w:rPr>
      </w:pPr>
      <w:r w:rsidRPr="000B5107">
        <w:rPr>
          <w:color w:val="auto"/>
          <w:sz w:val="22"/>
          <w:szCs w:val="22"/>
        </w:rPr>
        <w:t xml:space="preserve">• Don't know </w:t>
      </w:r>
    </w:p>
    <w:p w14:paraId="117C4A25" w14:textId="77777777" w:rsidR="00866645" w:rsidRPr="000B5107" w:rsidRDefault="00866645" w:rsidP="00866645">
      <w:pPr>
        <w:pStyle w:val="Default"/>
        <w:rPr>
          <w:color w:val="auto"/>
          <w:sz w:val="22"/>
          <w:szCs w:val="22"/>
        </w:rPr>
      </w:pPr>
    </w:p>
    <w:p w14:paraId="68352590" w14:textId="77777777" w:rsidR="00866645" w:rsidRPr="000B5107" w:rsidRDefault="00866645" w:rsidP="00866645">
      <w:pPr>
        <w:pStyle w:val="Default"/>
        <w:rPr>
          <w:color w:val="auto"/>
          <w:sz w:val="22"/>
          <w:szCs w:val="22"/>
        </w:rPr>
      </w:pPr>
      <w:r w:rsidRPr="000B5107">
        <w:rPr>
          <w:color w:val="auto"/>
          <w:sz w:val="22"/>
          <w:szCs w:val="22"/>
        </w:rPr>
        <w:t xml:space="preserve">HEARING LOSS SUPPORT FOR YOUR RELATIVE/ FRIEND LIVING WITH DEMENTIA: </w:t>
      </w:r>
    </w:p>
    <w:p w14:paraId="59EEE106" w14:textId="77777777" w:rsidR="00866645" w:rsidRPr="000B5107" w:rsidRDefault="00866645" w:rsidP="00866645">
      <w:pPr>
        <w:pStyle w:val="Default"/>
        <w:rPr>
          <w:color w:val="auto"/>
          <w:sz w:val="22"/>
          <w:szCs w:val="22"/>
        </w:rPr>
      </w:pPr>
    </w:p>
    <w:p w14:paraId="3C3B899B" w14:textId="77777777" w:rsidR="00866645" w:rsidRPr="000B5107" w:rsidRDefault="00866645" w:rsidP="00866645">
      <w:pPr>
        <w:pStyle w:val="Default"/>
        <w:rPr>
          <w:color w:val="auto"/>
          <w:sz w:val="22"/>
          <w:szCs w:val="22"/>
        </w:rPr>
      </w:pPr>
      <w:r w:rsidRPr="000B5107">
        <w:rPr>
          <w:color w:val="auto"/>
          <w:sz w:val="22"/>
          <w:szCs w:val="22"/>
        </w:rPr>
        <w:t xml:space="preserve">“The following questions are about hearing loss support for your relative/ friend. Hearing loss support includes: hearing aids or other hearing devices, using communication aids such as pictures or flashcards or changing your communication techniques to help” </w:t>
      </w:r>
    </w:p>
    <w:p w14:paraId="531AE4C3" w14:textId="77777777" w:rsidR="00866645" w:rsidRPr="000B5107" w:rsidRDefault="00866645" w:rsidP="00866645">
      <w:pPr>
        <w:pStyle w:val="Default"/>
        <w:rPr>
          <w:color w:val="auto"/>
          <w:sz w:val="22"/>
          <w:szCs w:val="22"/>
        </w:rPr>
      </w:pPr>
      <w:r w:rsidRPr="000B5107">
        <w:rPr>
          <w:color w:val="auto"/>
          <w:sz w:val="22"/>
          <w:szCs w:val="22"/>
        </w:rPr>
        <w:t xml:space="preserve">Who is responsible for providing hearing loss support for your relative/ friend? </w:t>
      </w:r>
    </w:p>
    <w:p w14:paraId="49C6E46E" w14:textId="77777777" w:rsidR="00866645" w:rsidRPr="000B5107" w:rsidRDefault="00866645" w:rsidP="00866645">
      <w:pPr>
        <w:pStyle w:val="Default"/>
        <w:rPr>
          <w:color w:val="auto"/>
          <w:sz w:val="22"/>
          <w:szCs w:val="22"/>
        </w:rPr>
      </w:pPr>
      <w:r w:rsidRPr="000B5107">
        <w:rPr>
          <w:color w:val="auto"/>
          <w:sz w:val="22"/>
          <w:szCs w:val="22"/>
        </w:rPr>
        <w:t xml:space="preserve">(For example, changing the hearing device batteries, providing them with flashcards etc.) </w:t>
      </w:r>
    </w:p>
    <w:p w14:paraId="6E3636C3" w14:textId="77777777" w:rsidR="00866645" w:rsidRPr="000B5107" w:rsidRDefault="00866645" w:rsidP="00866645">
      <w:pPr>
        <w:pStyle w:val="Default"/>
        <w:spacing w:after="27"/>
        <w:rPr>
          <w:color w:val="auto"/>
          <w:sz w:val="22"/>
          <w:szCs w:val="22"/>
        </w:rPr>
      </w:pPr>
      <w:r w:rsidRPr="000B5107">
        <w:rPr>
          <w:color w:val="auto"/>
          <w:sz w:val="22"/>
          <w:szCs w:val="22"/>
        </w:rPr>
        <w:t xml:space="preserve">• Care Staff </w:t>
      </w:r>
    </w:p>
    <w:p w14:paraId="30DFB8C6" w14:textId="77777777" w:rsidR="00866645" w:rsidRPr="000B5107" w:rsidRDefault="00866645" w:rsidP="00866645">
      <w:pPr>
        <w:pStyle w:val="Default"/>
        <w:spacing w:after="27"/>
        <w:rPr>
          <w:color w:val="auto"/>
          <w:sz w:val="22"/>
          <w:szCs w:val="22"/>
        </w:rPr>
      </w:pPr>
      <w:r w:rsidRPr="000B5107">
        <w:rPr>
          <w:color w:val="auto"/>
          <w:sz w:val="22"/>
          <w:szCs w:val="22"/>
        </w:rPr>
        <w:t xml:space="preserve">• Nurses </w:t>
      </w:r>
    </w:p>
    <w:p w14:paraId="11C046FE" w14:textId="77777777" w:rsidR="00866645" w:rsidRPr="000B5107" w:rsidRDefault="00866645" w:rsidP="00866645">
      <w:pPr>
        <w:pStyle w:val="Default"/>
        <w:spacing w:after="27"/>
        <w:rPr>
          <w:color w:val="auto"/>
          <w:sz w:val="22"/>
          <w:szCs w:val="22"/>
        </w:rPr>
      </w:pPr>
      <w:r w:rsidRPr="000B5107">
        <w:rPr>
          <w:color w:val="auto"/>
          <w:sz w:val="22"/>
          <w:szCs w:val="22"/>
        </w:rPr>
        <w:t xml:space="preserve">• Relatives/ Friends </w:t>
      </w:r>
    </w:p>
    <w:p w14:paraId="1870478E" w14:textId="77777777" w:rsidR="00866645" w:rsidRPr="000B5107" w:rsidRDefault="00866645" w:rsidP="00866645">
      <w:pPr>
        <w:pStyle w:val="Default"/>
        <w:spacing w:after="27"/>
        <w:rPr>
          <w:color w:val="auto"/>
          <w:sz w:val="22"/>
          <w:szCs w:val="22"/>
        </w:rPr>
      </w:pPr>
      <w:r w:rsidRPr="000B5107">
        <w:rPr>
          <w:color w:val="auto"/>
          <w:sz w:val="22"/>
          <w:szCs w:val="22"/>
        </w:rPr>
        <w:t xml:space="preserve">• Resident </w:t>
      </w:r>
    </w:p>
    <w:p w14:paraId="2675DECA" w14:textId="77777777" w:rsidR="00866645" w:rsidRPr="000B5107" w:rsidRDefault="00866645" w:rsidP="00866645">
      <w:pPr>
        <w:pStyle w:val="Default"/>
        <w:spacing w:after="27"/>
        <w:rPr>
          <w:color w:val="auto"/>
          <w:sz w:val="22"/>
          <w:szCs w:val="22"/>
        </w:rPr>
      </w:pPr>
      <w:r w:rsidRPr="000B5107">
        <w:rPr>
          <w:color w:val="auto"/>
          <w:sz w:val="22"/>
          <w:szCs w:val="22"/>
        </w:rPr>
        <w:t xml:space="preserve">• Combined Effort/ Collaborative </w:t>
      </w:r>
    </w:p>
    <w:p w14:paraId="12F0BACF" w14:textId="77777777" w:rsidR="00866645" w:rsidRPr="000B5107" w:rsidRDefault="00866645" w:rsidP="00866645">
      <w:pPr>
        <w:pStyle w:val="Default"/>
        <w:rPr>
          <w:color w:val="auto"/>
          <w:sz w:val="22"/>
          <w:szCs w:val="22"/>
        </w:rPr>
      </w:pPr>
      <w:r w:rsidRPr="000B5107">
        <w:rPr>
          <w:color w:val="auto"/>
          <w:sz w:val="22"/>
          <w:szCs w:val="22"/>
        </w:rPr>
        <w:t xml:space="preserve">• Other: [COMMENT BOX] </w:t>
      </w:r>
    </w:p>
    <w:p w14:paraId="383B5F5B" w14:textId="77777777" w:rsidR="00866645" w:rsidRPr="000B5107" w:rsidRDefault="00866645" w:rsidP="00866645">
      <w:pPr>
        <w:pStyle w:val="Default"/>
        <w:rPr>
          <w:color w:val="auto"/>
          <w:sz w:val="22"/>
          <w:szCs w:val="22"/>
        </w:rPr>
      </w:pPr>
    </w:p>
    <w:p w14:paraId="58C5FCD3" w14:textId="77777777" w:rsidR="00866645" w:rsidRPr="000B5107" w:rsidRDefault="00866645" w:rsidP="00866645">
      <w:pPr>
        <w:pStyle w:val="Default"/>
        <w:rPr>
          <w:color w:val="auto"/>
          <w:sz w:val="22"/>
          <w:szCs w:val="22"/>
        </w:rPr>
      </w:pPr>
      <w:r w:rsidRPr="000B5107">
        <w:rPr>
          <w:color w:val="auto"/>
          <w:sz w:val="22"/>
          <w:szCs w:val="22"/>
        </w:rPr>
        <w:t>I provide hearing loss support to my relative/ friend living with dementia:</w:t>
      </w:r>
    </w:p>
    <w:p w14:paraId="3E811188" w14:textId="77777777" w:rsidR="00866645" w:rsidRPr="000B5107" w:rsidRDefault="00866645" w:rsidP="00866645">
      <w:pPr>
        <w:pStyle w:val="Default"/>
        <w:rPr>
          <w:color w:val="auto"/>
          <w:sz w:val="22"/>
          <w:szCs w:val="22"/>
        </w:rPr>
      </w:pPr>
      <w:r w:rsidRPr="000B5107">
        <w:rPr>
          <w:color w:val="auto"/>
          <w:sz w:val="22"/>
          <w:szCs w:val="22"/>
        </w:rPr>
        <w:t xml:space="preserve">Strongly Disagree 0 1 2 3 4 5 6 7 8 9 10 Strongly Agree </w:t>
      </w:r>
    </w:p>
    <w:p w14:paraId="788A50F0" w14:textId="77777777" w:rsidR="00866645" w:rsidRPr="000B5107" w:rsidRDefault="00866645" w:rsidP="00866645">
      <w:pPr>
        <w:pStyle w:val="Default"/>
        <w:rPr>
          <w:color w:val="auto"/>
          <w:sz w:val="22"/>
          <w:szCs w:val="22"/>
        </w:rPr>
      </w:pPr>
    </w:p>
    <w:p w14:paraId="6D5012C7" w14:textId="77777777" w:rsidR="00866645" w:rsidRPr="000B5107" w:rsidRDefault="00866645" w:rsidP="00866645">
      <w:pPr>
        <w:pStyle w:val="Default"/>
        <w:rPr>
          <w:color w:val="auto"/>
          <w:sz w:val="22"/>
          <w:szCs w:val="22"/>
        </w:rPr>
      </w:pPr>
      <w:r w:rsidRPr="000B5107">
        <w:rPr>
          <w:color w:val="auto"/>
          <w:sz w:val="22"/>
          <w:szCs w:val="22"/>
        </w:rPr>
        <w:t xml:space="preserve">What do you use to support your relative/ friend with their hearing loss? Select all that apply </w:t>
      </w:r>
    </w:p>
    <w:p w14:paraId="33ED456B" w14:textId="77777777" w:rsidR="00866645" w:rsidRPr="000B5107" w:rsidRDefault="00866645" w:rsidP="00866645">
      <w:pPr>
        <w:pStyle w:val="Default"/>
        <w:spacing w:after="30"/>
        <w:rPr>
          <w:color w:val="auto"/>
          <w:sz w:val="22"/>
          <w:szCs w:val="22"/>
        </w:rPr>
      </w:pPr>
      <w:r w:rsidRPr="000B5107">
        <w:rPr>
          <w:color w:val="auto"/>
          <w:sz w:val="22"/>
          <w:szCs w:val="22"/>
        </w:rPr>
        <w:t xml:space="preserve">• They wear a hearing aid </w:t>
      </w:r>
    </w:p>
    <w:p w14:paraId="308CEDB8" w14:textId="77777777" w:rsidR="00866645" w:rsidRPr="000B5107" w:rsidRDefault="00866645" w:rsidP="00866645">
      <w:pPr>
        <w:pStyle w:val="Default"/>
        <w:spacing w:after="30"/>
        <w:rPr>
          <w:color w:val="auto"/>
          <w:sz w:val="22"/>
          <w:szCs w:val="22"/>
        </w:rPr>
      </w:pPr>
      <w:r w:rsidRPr="000B5107">
        <w:rPr>
          <w:color w:val="auto"/>
          <w:sz w:val="22"/>
          <w:szCs w:val="22"/>
        </w:rPr>
        <w:t xml:space="preserve">• They wear another assistive listening device </w:t>
      </w:r>
    </w:p>
    <w:p w14:paraId="29886923" w14:textId="77777777" w:rsidR="00866645" w:rsidRPr="000B5107" w:rsidRDefault="00866645" w:rsidP="00866645">
      <w:pPr>
        <w:pStyle w:val="Default"/>
        <w:spacing w:after="30"/>
        <w:rPr>
          <w:color w:val="auto"/>
          <w:sz w:val="22"/>
          <w:szCs w:val="22"/>
        </w:rPr>
      </w:pPr>
      <w:r w:rsidRPr="000B5107">
        <w:rPr>
          <w:color w:val="auto"/>
          <w:sz w:val="22"/>
          <w:szCs w:val="22"/>
        </w:rPr>
        <w:t xml:space="preserve">• I write things down / use flashcards with them </w:t>
      </w:r>
    </w:p>
    <w:p w14:paraId="71362D84" w14:textId="77777777" w:rsidR="00866645" w:rsidRPr="000B5107" w:rsidRDefault="00866645" w:rsidP="00866645">
      <w:pPr>
        <w:pStyle w:val="Default"/>
        <w:spacing w:after="30"/>
        <w:rPr>
          <w:color w:val="auto"/>
          <w:sz w:val="22"/>
          <w:szCs w:val="22"/>
        </w:rPr>
      </w:pPr>
      <w:r w:rsidRPr="000B5107">
        <w:rPr>
          <w:color w:val="auto"/>
          <w:sz w:val="22"/>
          <w:szCs w:val="22"/>
        </w:rPr>
        <w:t xml:space="preserve">• I use communication techniques (e.g., speaking louder, speaking slower, standing face-to-face with your relative/ friend) with them </w:t>
      </w:r>
    </w:p>
    <w:p w14:paraId="467D1DEF" w14:textId="77777777" w:rsidR="00866645" w:rsidRPr="000B5107" w:rsidRDefault="00866645" w:rsidP="00866645">
      <w:pPr>
        <w:pStyle w:val="Default"/>
        <w:spacing w:after="30"/>
        <w:rPr>
          <w:color w:val="auto"/>
          <w:sz w:val="22"/>
          <w:szCs w:val="22"/>
        </w:rPr>
      </w:pPr>
      <w:r w:rsidRPr="000B5107">
        <w:rPr>
          <w:color w:val="auto"/>
          <w:sz w:val="22"/>
          <w:szCs w:val="22"/>
        </w:rPr>
        <w:t xml:space="preserve">• Nothing </w:t>
      </w:r>
    </w:p>
    <w:p w14:paraId="48F232C4" w14:textId="77777777" w:rsidR="00866645" w:rsidRPr="000B5107" w:rsidRDefault="00866645" w:rsidP="00866645">
      <w:pPr>
        <w:pStyle w:val="Default"/>
        <w:rPr>
          <w:color w:val="auto"/>
          <w:sz w:val="22"/>
          <w:szCs w:val="22"/>
        </w:rPr>
      </w:pPr>
      <w:r w:rsidRPr="000B5107">
        <w:rPr>
          <w:color w:val="auto"/>
          <w:sz w:val="22"/>
          <w:szCs w:val="22"/>
        </w:rPr>
        <w:t xml:space="preserve">• Other: [COMMENT BOX] </w:t>
      </w:r>
    </w:p>
    <w:p w14:paraId="0E9253FC" w14:textId="77777777" w:rsidR="00866645" w:rsidRPr="000B5107" w:rsidRDefault="00866645" w:rsidP="00866645">
      <w:pPr>
        <w:pStyle w:val="Default"/>
        <w:rPr>
          <w:color w:val="auto"/>
          <w:sz w:val="22"/>
          <w:szCs w:val="22"/>
        </w:rPr>
      </w:pPr>
    </w:p>
    <w:p w14:paraId="1EACA8AA" w14:textId="77777777" w:rsidR="00866645" w:rsidRPr="000B5107" w:rsidRDefault="00866645" w:rsidP="00866645">
      <w:pPr>
        <w:pStyle w:val="Default"/>
        <w:rPr>
          <w:color w:val="auto"/>
          <w:sz w:val="22"/>
          <w:szCs w:val="22"/>
        </w:rPr>
      </w:pPr>
      <w:r w:rsidRPr="000B5107">
        <w:rPr>
          <w:color w:val="auto"/>
          <w:sz w:val="22"/>
          <w:szCs w:val="22"/>
        </w:rPr>
        <w:t xml:space="preserve">If you alter your communication strategies so that your relative/ friend with hearing loss and dementia can better understand you, please explain how/ provide examples: [COMMENT BOX] </w:t>
      </w:r>
    </w:p>
    <w:p w14:paraId="60CF4B7C" w14:textId="77777777" w:rsidR="00866645" w:rsidRPr="000B5107" w:rsidRDefault="00866645" w:rsidP="00866645">
      <w:pPr>
        <w:pStyle w:val="Default"/>
        <w:rPr>
          <w:color w:val="auto"/>
          <w:sz w:val="22"/>
          <w:szCs w:val="22"/>
        </w:rPr>
      </w:pPr>
    </w:p>
    <w:p w14:paraId="0B8FCA10" w14:textId="77777777" w:rsidR="00866645" w:rsidRPr="000B5107" w:rsidRDefault="00866645" w:rsidP="00866645">
      <w:pPr>
        <w:pStyle w:val="Default"/>
        <w:rPr>
          <w:color w:val="auto"/>
          <w:sz w:val="22"/>
          <w:szCs w:val="22"/>
        </w:rPr>
      </w:pPr>
      <w:r w:rsidRPr="000B5107">
        <w:rPr>
          <w:color w:val="auto"/>
          <w:sz w:val="22"/>
          <w:szCs w:val="22"/>
        </w:rPr>
        <w:t xml:space="preserve">When you visit, how often do you provide hearing loss support for your relative/ friend with dementia: </w:t>
      </w:r>
    </w:p>
    <w:p w14:paraId="26477E83" w14:textId="77777777" w:rsidR="00866645" w:rsidRPr="000B5107" w:rsidRDefault="00866645" w:rsidP="00866645">
      <w:pPr>
        <w:pStyle w:val="Default"/>
        <w:spacing w:after="30"/>
        <w:rPr>
          <w:color w:val="auto"/>
          <w:sz w:val="22"/>
          <w:szCs w:val="22"/>
        </w:rPr>
      </w:pPr>
      <w:r w:rsidRPr="000B5107">
        <w:rPr>
          <w:color w:val="auto"/>
          <w:sz w:val="22"/>
          <w:szCs w:val="22"/>
        </w:rPr>
        <w:t xml:space="preserve">• Every time I visit </w:t>
      </w:r>
    </w:p>
    <w:p w14:paraId="1FCD31FF" w14:textId="77777777" w:rsidR="00866645" w:rsidRPr="000B5107" w:rsidRDefault="00866645" w:rsidP="00866645">
      <w:pPr>
        <w:pStyle w:val="Default"/>
        <w:spacing w:after="30"/>
        <w:rPr>
          <w:color w:val="auto"/>
          <w:sz w:val="22"/>
          <w:szCs w:val="22"/>
        </w:rPr>
      </w:pPr>
      <w:r w:rsidRPr="000B5107">
        <w:rPr>
          <w:color w:val="auto"/>
          <w:sz w:val="22"/>
          <w:szCs w:val="22"/>
        </w:rPr>
        <w:t xml:space="preserve">• Almost every time I visit </w:t>
      </w:r>
    </w:p>
    <w:p w14:paraId="1E03C547" w14:textId="77777777" w:rsidR="00866645" w:rsidRPr="000B5107" w:rsidRDefault="00866645" w:rsidP="00866645">
      <w:pPr>
        <w:pStyle w:val="Default"/>
        <w:spacing w:after="30"/>
        <w:rPr>
          <w:color w:val="auto"/>
          <w:sz w:val="22"/>
          <w:szCs w:val="22"/>
        </w:rPr>
      </w:pPr>
      <w:r w:rsidRPr="000B5107">
        <w:rPr>
          <w:color w:val="auto"/>
          <w:sz w:val="22"/>
          <w:szCs w:val="22"/>
        </w:rPr>
        <w:t xml:space="preserve">• Over half of the times I visit </w:t>
      </w:r>
    </w:p>
    <w:p w14:paraId="11B3ECC4" w14:textId="77777777" w:rsidR="00866645" w:rsidRPr="000B5107" w:rsidRDefault="00866645" w:rsidP="00866645">
      <w:pPr>
        <w:pStyle w:val="Default"/>
        <w:spacing w:after="30"/>
        <w:rPr>
          <w:color w:val="auto"/>
          <w:sz w:val="22"/>
          <w:szCs w:val="22"/>
        </w:rPr>
      </w:pPr>
      <w:r w:rsidRPr="000B5107">
        <w:rPr>
          <w:color w:val="auto"/>
          <w:sz w:val="22"/>
          <w:szCs w:val="22"/>
        </w:rPr>
        <w:t xml:space="preserve">• Less than half of the time </w:t>
      </w:r>
    </w:p>
    <w:p w14:paraId="3E8EE8FB" w14:textId="77777777" w:rsidR="00866645" w:rsidRPr="000B5107" w:rsidRDefault="00866645" w:rsidP="00866645">
      <w:pPr>
        <w:pStyle w:val="Default"/>
        <w:rPr>
          <w:color w:val="auto"/>
          <w:sz w:val="22"/>
          <w:szCs w:val="22"/>
        </w:rPr>
      </w:pPr>
      <w:r w:rsidRPr="000B5107">
        <w:rPr>
          <w:color w:val="auto"/>
          <w:sz w:val="22"/>
          <w:szCs w:val="22"/>
        </w:rPr>
        <w:t xml:space="preserve">• Never </w:t>
      </w:r>
    </w:p>
    <w:p w14:paraId="0B8CAD7E" w14:textId="77777777" w:rsidR="00866645" w:rsidRPr="000B5107" w:rsidRDefault="00866645" w:rsidP="00866645">
      <w:pPr>
        <w:pStyle w:val="Default"/>
        <w:rPr>
          <w:color w:val="auto"/>
          <w:sz w:val="22"/>
          <w:szCs w:val="22"/>
        </w:rPr>
      </w:pPr>
    </w:p>
    <w:p w14:paraId="2EE8791D" w14:textId="77777777" w:rsidR="00866645" w:rsidRPr="000B5107" w:rsidRDefault="00866645" w:rsidP="00866645">
      <w:pPr>
        <w:pStyle w:val="Default"/>
        <w:rPr>
          <w:color w:val="auto"/>
          <w:sz w:val="22"/>
          <w:szCs w:val="22"/>
        </w:rPr>
      </w:pPr>
      <w:r w:rsidRPr="000B5107">
        <w:rPr>
          <w:color w:val="auto"/>
          <w:sz w:val="22"/>
          <w:szCs w:val="22"/>
        </w:rPr>
        <w:t xml:space="preserve">My relative/ friend with dementia can use a hearing aid or other hearing assistive device correctly: </w:t>
      </w:r>
    </w:p>
    <w:p w14:paraId="277B2C2C" w14:textId="77777777" w:rsidR="00866645" w:rsidRPr="000B5107" w:rsidRDefault="00866645" w:rsidP="00866645">
      <w:pPr>
        <w:pStyle w:val="Default"/>
        <w:rPr>
          <w:color w:val="auto"/>
          <w:sz w:val="22"/>
          <w:szCs w:val="22"/>
        </w:rPr>
      </w:pPr>
      <w:r w:rsidRPr="000B5107">
        <w:rPr>
          <w:color w:val="auto"/>
          <w:sz w:val="22"/>
          <w:szCs w:val="22"/>
        </w:rPr>
        <w:t xml:space="preserve">Strongly Disagree 0 1 2 3 4 5 6 7 8 9 10 Strongly Agree </w:t>
      </w:r>
    </w:p>
    <w:p w14:paraId="3B5A5745" w14:textId="77777777" w:rsidR="00866645" w:rsidRPr="000B5107" w:rsidRDefault="00866645" w:rsidP="00866645">
      <w:pPr>
        <w:pStyle w:val="Default"/>
        <w:rPr>
          <w:color w:val="auto"/>
          <w:sz w:val="22"/>
          <w:szCs w:val="22"/>
        </w:rPr>
      </w:pPr>
    </w:p>
    <w:p w14:paraId="13D2D041" w14:textId="77777777" w:rsidR="00866645" w:rsidRPr="000B5107" w:rsidRDefault="00866645" w:rsidP="00866645">
      <w:pPr>
        <w:pStyle w:val="Default"/>
        <w:rPr>
          <w:color w:val="auto"/>
          <w:sz w:val="22"/>
          <w:szCs w:val="22"/>
        </w:rPr>
      </w:pPr>
      <w:r w:rsidRPr="000B5107">
        <w:rPr>
          <w:color w:val="auto"/>
          <w:sz w:val="22"/>
          <w:szCs w:val="22"/>
        </w:rPr>
        <w:t xml:space="preserve">If not, why? </w:t>
      </w:r>
    </w:p>
    <w:p w14:paraId="198C0D74" w14:textId="77777777" w:rsidR="00866645" w:rsidRPr="000B5107" w:rsidRDefault="00866645" w:rsidP="00866645">
      <w:pPr>
        <w:pStyle w:val="Default"/>
        <w:spacing w:after="27"/>
        <w:rPr>
          <w:color w:val="auto"/>
          <w:sz w:val="22"/>
          <w:szCs w:val="22"/>
        </w:rPr>
      </w:pPr>
      <w:r w:rsidRPr="000B5107">
        <w:rPr>
          <w:color w:val="auto"/>
          <w:sz w:val="22"/>
          <w:szCs w:val="22"/>
        </w:rPr>
        <w:t xml:space="preserve">• Not Fitting Well </w:t>
      </w:r>
    </w:p>
    <w:p w14:paraId="2CECEBB1" w14:textId="77777777" w:rsidR="00866645" w:rsidRPr="000B5107" w:rsidRDefault="00866645" w:rsidP="00866645">
      <w:pPr>
        <w:pStyle w:val="Default"/>
        <w:spacing w:after="27"/>
        <w:rPr>
          <w:color w:val="auto"/>
          <w:sz w:val="22"/>
          <w:szCs w:val="22"/>
        </w:rPr>
      </w:pPr>
      <w:r w:rsidRPr="000B5107">
        <w:rPr>
          <w:color w:val="auto"/>
          <w:sz w:val="22"/>
          <w:szCs w:val="22"/>
        </w:rPr>
        <w:t xml:space="preserve">• Hard to Use </w:t>
      </w:r>
    </w:p>
    <w:p w14:paraId="181AA2E5" w14:textId="77777777" w:rsidR="00866645" w:rsidRPr="000B5107" w:rsidRDefault="00866645" w:rsidP="00866645">
      <w:pPr>
        <w:pStyle w:val="Default"/>
        <w:spacing w:after="27"/>
        <w:rPr>
          <w:color w:val="auto"/>
          <w:sz w:val="22"/>
          <w:szCs w:val="22"/>
        </w:rPr>
      </w:pPr>
      <w:r w:rsidRPr="000B5107">
        <w:rPr>
          <w:color w:val="auto"/>
          <w:sz w:val="22"/>
          <w:szCs w:val="22"/>
        </w:rPr>
        <w:t xml:space="preserve">• Not Tolerated/ Refuses </w:t>
      </w:r>
    </w:p>
    <w:p w14:paraId="50E7EA81" w14:textId="77777777" w:rsidR="00866645" w:rsidRPr="000B5107" w:rsidRDefault="00866645" w:rsidP="00866645">
      <w:pPr>
        <w:pStyle w:val="Default"/>
        <w:spacing w:after="27"/>
        <w:rPr>
          <w:color w:val="auto"/>
          <w:sz w:val="22"/>
          <w:szCs w:val="22"/>
        </w:rPr>
      </w:pPr>
      <w:r w:rsidRPr="000B5107">
        <w:rPr>
          <w:color w:val="auto"/>
          <w:sz w:val="22"/>
          <w:szCs w:val="22"/>
        </w:rPr>
        <w:t xml:space="preserve">• Too Expensive </w:t>
      </w:r>
    </w:p>
    <w:p w14:paraId="6C1C435B" w14:textId="77777777" w:rsidR="00866645" w:rsidRPr="000B5107" w:rsidRDefault="00866645" w:rsidP="00866645">
      <w:pPr>
        <w:pStyle w:val="Default"/>
        <w:rPr>
          <w:color w:val="auto"/>
          <w:sz w:val="22"/>
          <w:szCs w:val="22"/>
        </w:rPr>
      </w:pPr>
      <w:r w:rsidRPr="000B5107">
        <w:rPr>
          <w:color w:val="auto"/>
          <w:sz w:val="22"/>
          <w:szCs w:val="22"/>
        </w:rPr>
        <w:lastRenderedPageBreak/>
        <w:t xml:space="preserve">• Lost or Broken </w:t>
      </w:r>
    </w:p>
    <w:p w14:paraId="1350FADD" w14:textId="77777777" w:rsidR="00866645" w:rsidRPr="000B5107" w:rsidRDefault="00866645" w:rsidP="00866645">
      <w:pPr>
        <w:pStyle w:val="Default"/>
        <w:spacing w:after="28"/>
        <w:rPr>
          <w:color w:val="auto"/>
          <w:sz w:val="22"/>
          <w:szCs w:val="22"/>
        </w:rPr>
      </w:pPr>
      <w:r w:rsidRPr="000B5107">
        <w:rPr>
          <w:color w:val="auto"/>
          <w:sz w:val="22"/>
          <w:szCs w:val="22"/>
        </w:rPr>
        <w:t xml:space="preserve">• Not Effective </w:t>
      </w:r>
    </w:p>
    <w:p w14:paraId="24B4AD0E" w14:textId="77777777" w:rsidR="00866645" w:rsidRPr="000B5107" w:rsidRDefault="00866645" w:rsidP="00866645">
      <w:pPr>
        <w:pStyle w:val="Default"/>
        <w:spacing w:after="28"/>
        <w:rPr>
          <w:color w:val="auto"/>
          <w:sz w:val="22"/>
          <w:szCs w:val="22"/>
        </w:rPr>
      </w:pPr>
      <w:r w:rsidRPr="000B5107">
        <w:rPr>
          <w:color w:val="auto"/>
          <w:sz w:val="22"/>
          <w:szCs w:val="22"/>
        </w:rPr>
        <w:t xml:space="preserve">• Resident Forgets to Use Them </w:t>
      </w:r>
    </w:p>
    <w:p w14:paraId="425FB17A" w14:textId="77777777" w:rsidR="00866645" w:rsidRPr="000B5107" w:rsidRDefault="00866645" w:rsidP="00866645">
      <w:pPr>
        <w:pStyle w:val="Default"/>
        <w:rPr>
          <w:color w:val="auto"/>
          <w:sz w:val="22"/>
          <w:szCs w:val="22"/>
        </w:rPr>
      </w:pPr>
      <w:r w:rsidRPr="000B5107">
        <w:rPr>
          <w:color w:val="auto"/>
          <w:sz w:val="22"/>
          <w:szCs w:val="22"/>
        </w:rPr>
        <w:t xml:space="preserve">• Other: [COMMENT BOX] </w:t>
      </w:r>
    </w:p>
    <w:p w14:paraId="6C28626B" w14:textId="77777777" w:rsidR="00866645" w:rsidRPr="000B5107" w:rsidRDefault="00866645" w:rsidP="00866645">
      <w:pPr>
        <w:pStyle w:val="Default"/>
        <w:rPr>
          <w:color w:val="auto"/>
          <w:sz w:val="22"/>
          <w:szCs w:val="22"/>
        </w:rPr>
      </w:pPr>
    </w:p>
    <w:p w14:paraId="64549F8D" w14:textId="77777777" w:rsidR="00866645" w:rsidRPr="000B5107" w:rsidRDefault="00866645" w:rsidP="00866645">
      <w:pPr>
        <w:pStyle w:val="Default"/>
        <w:rPr>
          <w:color w:val="auto"/>
          <w:sz w:val="22"/>
          <w:szCs w:val="22"/>
        </w:rPr>
      </w:pPr>
      <w:r w:rsidRPr="000B5107">
        <w:rPr>
          <w:color w:val="auto"/>
          <w:sz w:val="22"/>
          <w:szCs w:val="22"/>
        </w:rPr>
        <w:t xml:space="preserve">Hearing loss support needs to be adapted for my relative/ friend because of their dementia or cognitive impairment: </w:t>
      </w:r>
    </w:p>
    <w:p w14:paraId="1D79C7A8" w14:textId="77777777" w:rsidR="00866645" w:rsidRPr="000B5107" w:rsidRDefault="00866645" w:rsidP="00866645">
      <w:pPr>
        <w:pStyle w:val="Default"/>
        <w:rPr>
          <w:color w:val="auto"/>
          <w:sz w:val="22"/>
          <w:szCs w:val="22"/>
        </w:rPr>
      </w:pPr>
      <w:r w:rsidRPr="000B5107">
        <w:rPr>
          <w:color w:val="auto"/>
          <w:sz w:val="22"/>
          <w:szCs w:val="22"/>
        </w:rPr>
        <w:t xml:space="preserve">Strongly Disagree 0 1 2 3 4 5 6 7 8 9 10 Strongly Agree </w:t>
      </w:r>
    </w:p>
    <w:p w14:paraId="63ED2CEE" w14:textId="77777777" w:rsidR="00866645" w:rsidRPr="000B5107" w:rsidRDefault="00866645" w:rsidP="00866645">
      <w:pPr>
        <w:pStyle w:val="Default"/>
        <w:rPr>
          <w:color w:val="auto"/>
          <w:sz w:val="22"/>
          <w:szCs w:val="22"/>
        </w:rPr>
      </w:pPr>
    </w:p>
    <w:p w14:paraId="1CE18972" w14:textId="77777777" w:rsidR="00866645" w:rsidRPr="000B5107" w:rsidRDefault="00866645" w:rsidP="00866645">
      <w:pPr>
        <w:pStyle w:val="Default"/>
        <w:rPr>
          <w:color w:val="auto"/>
          <w:sz w:val="22"/>
          <w:szCs w:val="22"/>
        </w:rPr>
      </w:pPr>
      <w:r w:rsidRPr="000B5107">
        <w:rPr>
          <w:color w:val="auto"/>
          <w:sz w:val="22"/>
          <w:szCs w:val="22"/>
        </w:rPr>
        <w:t xml:space="preserve">If so, please explain why: [COMMENT BOX] </w:t>
      </w:r>
    </w:p>
    <w:p w14:paraId="13628BDF" w14:textId="77777777" w:rsidR="00866645" w:rsidRPr="000B5107" w:rsidRDefault="00866645" w:rsidP="00866645">
      <w:pPr>
        <w:pStyle w:val="Default"/>
        <w:rPr>
          <w:color w:val="auto"/>
          <w:sz w:val="22"/>
          <w:szCs w:val="22"/>
        </w:rPr>
      </w:pPr>
    </w:p>
    <w:p w14:paraId="469C98FE" w14:textId="77777777" w:rsidR="00866645" w:rsidRPr="000B5107" w:rsidRDefault="00866645" w:rsidP="00866645">
      <w:pPr>
        <w:pStyle w:val="Default"/>
        <w:rPr>
          <w:color w:val="auto"/>
          <w:sz w:val="22"/>
          <w:szCs w:val="22"/>
        </w:rPr>
      </w:pPr>
      <w:r w:rsidRPr="000B5107">
        <w:rPr>
          <w:color w:val="auto"/>
          <w:sz w:val="22"/>
          <w:szCs w:val="22"/>
        </w:rPr>
        <w:t xml:space="preserve">Do you carry out testing or checking of your relative/ friend’s hearing aid or hearing device when you visit? </w:t>
      </w:r>
    </w:p>
    <w:p w14:paraId="00A61DD9" w14:textId="77777777" w:rsidR="00866645" w:rsidRPr="000B5107" w:rsidRDefault="00866645" w:rsidP="00866645">
      <w:pPr>
        <w:pStyle w:val="Default"/>
        <w:spacing w:after="30"/>
        <w:rPr>
          <w:color w:val="auto"/>
          <w:sz w:val="22"/>
          <w:szCs w:val="22"/>
        </w:rPr>
      </w:pPr>
      <w:r w:rsidRPr="000B5107">
        <w:rPr>
          <w:color w:val="auto"/>
          <w:sz w:val="22"/>
          <w:szCs w:val="22"/>
        </w:rPr>
        <w:t xml:space="preserve">• Yes </w:t>
      </w:r>
    </w:p>
    <w:p w14:paraId="7FD3AB93" w14:textId="77777777" w:rsidR="00866645" w:rsidRPr="000B5107" w:rsidRDefault="00866645" w:rsidP="00866645">
      <w:pPr>
        <w:pStyle w:val="Default"/>
        <w:spacing w:after="30"/>
        <w:rPr>
          <w:color w:val="auto"/>
          <w:sz w:val="22"/>
          <w:szCs w:val="22"/>
        </w:rPr>
      </w:pPr>
      <w:r w:rsidRPr="000B5107">
        <w:rPr>
          <w:color w:val="auto"/>
          <w:sz w:val="22"/>
          <w:szCs w:val="22"/>
        </w:rPr>
        <w:t xml:space="preserve">• No </w:t>
      </w:r>
    </w:p>
    <w:p w14:paraId="766A2AE0" w14:textId="77777777" w:rsidR="00866645" w:rsidRPr="000B5107" w:rsidRDefault="00866645" w:rsidP="00866645">
      <w:pPr>
        <w:pStyle w:val="Default"/>
        <w:rPr>
          <w:color w:val="auto"/>
          <w:sz w:val="22"/>
          <w:szCs w:val="22"/>
        </w:rPr>
      </w:pPr>
      <w:r w:rsidRPr="000B5107">
        <w:rPr>
          <w:color w:val="auto"/>
          <w:sz w:val="22"/>
          <w:szCs w:val="22"/>
        </w:rPr>
        <w:t xml:space="preserve">• My relative/friend does not use a hearing device </w:t>
      </w:r>
    </w:p>
    <w:p w14:paraId="61FBBE25" w14:textId="77777777" w:rsidR="00866645" w:rsidRPr="000B5107" w:rsidRDefault="00866645" w:rsidP="00866645">
      <w:pPr>
        <w:pStyle w:val="Default"/>
        <w:rPr>
          <w:color w:val="auto"/>
          <w:sz w:val="22"/>
          <w:szCs w:val="22"/>
        </w:rPr>
      </w:pPr>
    </w:p>
    <w:p w14:paraId="11BA8B81" w14:textId="77777777" w:rsidR="00866645" w:rsidRPr="000B5107" w:rsidRDefault="00866645" w:rsidP="00866645">
      <w:pPr>
        <w:pStyle w:val="Default"/>
        <w:rPr>
          <w:color w:val="auto"/>
          <w:sz w:val="22"/>
          <w:szCs w:val="22"/>
        </w:rPr>
      </w:pPr>
      <w:r w:rsidRPr="000B5107">
        <w:rPr>
          <w:color w:val="auto"/>
          <w:sz w:val="22"/>
          <w:szCs w:val="22"/>
        </w:rPr>
        <w:t xml:space="preserve">I am physically able to provide hearing loss support for my relative/ friend with dementia </w:t>
      </w:r>
    </w:p>
    <w:p w14:paraId="3C868338" w14:textId="77777777" w:rsidR="00866645" w:rsidRPr="000B5107" w:rsidRDefault="00866645" w:rsidP="00866645">
      <w:pPr>
        <w:pStyle w:val="Default"/>
        <w:rPr>
          <w:color w:val="auto"/>
          <w:sz w:val="22"/>
          <w:szCs w:val="22"/>
        </w:rPr>
      </w:pPr>
      <w:r w:rsidRPr="000B5107">
        <w:rPr>
          <w:color w:val="auto"/>
          <w:sz w:val="22"/>
          <w:szCs w:val="22"/>
        </w:rPr>
        <w:t xml:space="preserve">(For example: having the physical skills to insert hearing device, change batteries) </w:t>
      </w:r>
    </w:p>
    <w:p w14:paraId="0F64CD65" w14:textId="77777777" w:rsidR="00866645" w:rsidRPr="000B5107" w:rsidRDefault="00866645" w:rsidP="00866645">
      <w:pPr>
        <w:pStyle w:val="Default"/>
        <w:rPr>
          <w:color w:val="auto"/>
          <w:sz w:val="22"/>
          <w:szCs w:val="22"/>
        </w:rPr>
      </w:pPr>
      <w:r w:rsidRPr="000B5107">
        <w:rPr>
          <w:color w:val="auto"/>
          <w:sz w:val="22"/>
          <w:szCs w:val="22"/>
        </w:rPr>
        <w:t xml:space="preserve">Strongly Disagree 0 1 2 3 4 5 6 7 8 9 10 Strongly Agree </w:t>
      </w:r>
    </w:p>
    <w:p w14:paraId="29284B33" w14:textId="77777777" w:rsidR="00866645" w:rsidRPr="000B5107" w:rsidRDefault="00866645" w:rsidP="00866645">
      <w:pPr>
        <w:pStyle w:val="Default"/>
        <w:rPr>
          <w:color w:val="auto"/>
          <w:sz w:val="22"/>
          <w:szCs w:val="22"/>
        </w:rPr>
      </w:pPr>
    </w:p>
    <w:p w14:paraId="09D99D27" w14:textId="77777777" w:rsidR="00866645" w:rsidRPr="000B5107" w:rsidRDefault="00866645" w:rsidP="00866645">
      <w:pPr>
        <w:pStyle w:val="Default"/>
        <w:rPr>
          <w:color w:val="auto"/>
          <w:sz w:val="22"/>
          <w:szCs w:val="22"/>
        </w:rPr>
      </w:pPr>
      <w:r w:rsidRPr="000B5107">
        <w:rPr>
          <w:color w:val="auto"/>
          <w:sz w:val="22"/>
          <w:szCs w:val="22"/>
        </w:rPr>
        <w:t xml:space="preserve">I am psychologically able to provide hearing loss support for my relative/ friend with dementia (For example: remembering to check that a hearing device is working, understanding the impact of untreated hearing loss for your relative/ friend) </w:t>
      </w:r>
    </w:p>
    <w:p w14:paraId="7C6E886D" w14:textId="77777777" w:rsidR="00866645" w:rsidRPr="000B5107" w:rsidRDefault="00866645" w:rsidP="00866645">
      <w:pPr>
        <w:pStyle w:val="Default"/>
        <w:rPr>
          <w:color w:val="auto"/>
          <w:sz w:val="22"/>
          <w:szCs w:val="22"/>
        </w:rPr>
      </w:pPr>
      <w:r w:rsidRPr="000B5107">
        <w:rPr>
          <w:color w:val="auto"/>
          <w:sz w:val="22"/>
          <w:szCs w:val="22"/>
        </w:rPr>
        <w:t xml:space="preserve">Strongly Disagree 0 1 2 3 4 5 6 7 8 9 10 Strongly Agree </w:t>
      </w:r>
    </w:p>
    <w:p w14:paraId="3774C4B2" w14:textId="77777777" w:rsidR="00866645" w:rsidRPr="000B5107" w:rsidRDefault="00866645" w:rsidP="00866645">
      <w:pPr>
        <w:pStyle w:val="Default"/>
        <w:rPr>
          <w:color w:val="auto"/>
          <w:sz w:val="22"/>
          <w:szCs w:val="22"/>
        </w:rPr>
      </w:pPr>
    </w:p>
    <w:p w14:paraId="15AAA753" w14:textId="77777777" w:rsidR="00866645" w:rsidRPr="000B5107" w:rsidRDefault="00866645" w:rsidP="00866645">
      <w:pPr>
        <w:pStyle w:val="Default"/>
        <w:rPr>
          <w:color w:val="auto"/>
          <w:sz w:val="22"/>
          <w:szCs w:val="22"/>
        </w:rPr>
      </w:pPr>
      <w:r w:rsidRPr="000B5107">
        <w:rPr>
          <w:color w:val="auto"/>
          <w:sz w:val="22"/>
          <w:szCs w:val="22"/>
        </w:rPr>
        <w:t xml:space="preserve">I would like to know more about how I can support my relative/ friend with their hearing loss: </w:t>
      </w:r>
    </w:p>
    <w:p w14:paraId="4EE1D9A4" w14:textId="77777777" w:rsidR="00866645" w:rsidRPr="000B5107" w:rsidRDefault="00866645" w:rsidP="00866645">
      <w:pPr>
        <w:pStyle w:val="Default"/>
        <w:spacing w:after="27"/>
        <w:rPr>
          <w:color w:val="auto"/>
          <w:sz w:val="22"/>
          <w:szCs w:val="22"/>
        </w:rPr>
      </w:pPr>
      <w:r w:rsidRPr="000B5107">
        <w:rPr>
          <w:color w:val="auto"/>
          <w:sz w:val="22"/>
          <w:szCs w:val="22"/>
        </w:rPr>
        <w:t xml:space="preserve">• Yes </w:t>
      </w:r>
    </w:p>
    <w:p w14:paraId="49675526" w14:textId="77777777" w:rsidR="00866645" w:rsidRPr="000B5107" w:rsidRDefault="00866645" w:rsidP="00866645">
      <w:pPr>
        <w:pStyle w:val="Default"/>
        <w:rPr>
          <w:color w:val="auto"/>
          <w:sz w:val="22"/>
          <w:szCs w:val="22"/>
        </w:rPr>
      </w:pPr>
      <w:r w:rsidRPr="000B5107">
        <w:rPr>
          <w:color w:val="auto"/>
          <w:sz w:val="22"/>
          <w:szCs w:val="22"/>
        </w:rPr>
        <w:t xml:space="preserve">• No </w:t>
      </w:r>
    </w:p>
    <w:p w14:paraId="1C3A7437" w14:textId="77777777" w:rsidR="00866645" w:rsidRPr="000B5107" w:rsidRDefault="00866645" w:rsidP="00866645">
      <w:pPr>
        <w:pStyle w:val="Default"/>
        <w:rPr>
          <w:color w:val="auto"/>
          <w:sz w:val="22"/>
          <w:szCs w:val="22"/>
        </w:rPr>
      </w:pPr>
    </w:p>
    <w:p w14:paraId="09891A8E" w14:textId="77777777" w:rsidR="00866645" w:rsidRPr="000B5107" w:rsidRDefault="00866645" w:rsidP="00866645">
      <w:pPr>
        <w:pStyle w:val="Default"/>
        <w:rPr>
          <w:color w:val="auto"/>
          <w:sz w:val="22"/>
          <w:szCs w:val="22"/>
        </w:rPr>
      </w:pPr>
      <w:r w:rsidRPr="000B5107">
        <w:rPr>
          <w:color w:val="auto"/>
          <w:sz w:val="22"/>
          <w:szCs w:val="22"/>
        </w:rPr>
        <w:t xml:space="preserve">Any other comments on this: [COMMENT BOX] </w:t>
      </w:r>
    </w:p>
    <w:p w14:paraId="6BCC7261" w14:textId="77777777" w:rsidR="00866645" w:rsidRPr="000B5107" w:rsidRDefault="00866645" w:rsidP="00866645">
      <w:pPr>
        <w:pStyle w:val="Default"/>
        <w:rPr>
          <w:color w:val="auto"/>
          <w:sz w:val="22"/>
          <w:szCs w:val="22"/>
        </w:rPr>
      </w:pPr>
    </w:p>
    <w:p w14:paraId="1D4CE74E" w14:textId="77777777" w:rsidR="00866645" w:rsidRPr="000B5107" w:rsidRDefault="00866645" w:rsidP="00866645">
      <w:pPr>
        <w:pStyle w:val="Default"/>
        <w:rPr>
          <w:color w:val="auto"/>
          <w:sz w:val="22"/>
          <w:szCs w:val="22"/>
        </w:rPr>
      </w:pPr>
      <w:r w:rsidRPr="000B5107">
        <w:rPr>
          <w:color w:val="auto"/>
          <w:sz w:val="22"/>
          <w:szCs w:val="22"/>
        </w:rPr>
        <w:t xml:space="preserve">Providing hearing loss support for my relative/ friend with dementia is something that I do automatically (For example: You don’t think about it before doing it, you want to do it) </w:t>
      </w:r>
    </w:p>
    <w:p w14:paraId="2A525CC0" w14:textId="77777777" w:rsidR="00866645" w:rsidRPr="000B5107" w:rsidRDefault="00866645" w:rsidP="00866645">
      <w:pPr>
        <w:pStyle w:val="Default"/>
        <w:rPr>
          <w:color w:val="auto"/>
          <w:sz w:val="22"/>
          <w:szCs w:val="22"/>
        </w:rPr>
      </w:pPr>
      <w:r w:rsidRPr="000B5107">
        <w:rPr>
          <w:color w:val="auto"/>
          <w:sz w:val="22"/>
          <w:szCs w:val="22"/>
        </w:rPr>
        <w:t>Strongly Disagree 0 1 2 3 4 5 6 7 8 9 10 Strongly Agree</w:t>
      </w:r>
    </w:p>
    <w:p w14:paraId="34BCFB2E" w14:textId="77777777" w:rsidR="00866645" w:rsidRPr="000B5107" w:rsidRDefault="00866645" w:rsidP="00866645">
      <w:pPr>
        <w:pStyle w:val="Default"/>
        <w:rPr>
          <w:color w:val="auto"/>
          <w:sz w:val="22"/>
          <w:szCs w:val="22"/>
        </w:rPr>
      </w:pPr>
      <w:r w:rsidRPr="000B5107">
        <w:rPr>
          <w:color w:val="auto"/>
          <w:sz w:val="22"/>
          <w:szCs w:val="22"/>
        </w:rPr>
        <w:t xml:space="preserve"> </w:t>
      </w:r>
    </w:p>
    <w:p w14:paraId="50FCEDD9" w14:textId="77777777" w:rsidR="00866645" w:rsidRPr="000B5107" w:rsidRDefault="00866645" w:rsidP="00866645">
      <w:pPr>
        <w:pStyle w:val="Default"/>
        <w:rPr>
          <w:color w:val="auto"/>
          <w:sz w:val="22"/>
          <w:szCs w:val="22"/>
        </w:rPr>
      </w:pPr>
      <w:r w:rsidRPr="000B5107">
        <w:rPr>
          <w:color w:val="auto"/>
          <w:sz w:val="22"/>
          <w:szCs w:val="22"/>
        </w:rPr>
        <w:t xml:space="preserve">I am motivated to provide hearing loss support to my relative/ friend with dementia (For example: you make plans to provide this support because you think it is needed) </w:t>
      </w:r>
    </w:p>
    <w:p w14:paraId="123D8B61" w14:textId="77777777" w:rsidR="00866645" w:rsidRPr="000B5107" w:rsidRDefault="00866645" w:rsidP="00866645">
      <w:pPr>
        <w:pStyle w:val="Default"/>
        <w:rPr>
          <w:color w:val="auto"/>
          <w:sz w:val="22"/>
          <w:szCs w:val="22"/>
        </w:rPr>
      </w:pPr>
      <w:r w:rsidRPr="000B5107">
        <w:rPr>
          <w:color w:val="auto"/>
          <w:sz w:val="22"/>
          <w:szCs w:val="22"/>
        </w:rPr>
        <w:t xml:space="preserve">Strongly Disagree 0 1 2 3 4 5 6 7 8 9 10 Strongly Agree </w:t>
      </w:r>
    </w:p>
    <w:p w14:paraId="5E18D124" w14:textId="77777777" w:rsidR="00866645" w:rsidRPr="000B5107" w:rsidRDefault="00866645" w:rsidP="00866645">
      <w:pPr>
        <w:pStyle w:val="Default"/>
        <w:rPr>
          <w:color w:val="auto"/>
          <w:sz w:val="22"/>
          <w:szCs w:val="22"/>
        </w:rPr>
      </w:pPr>
    </w:p>
    <w:p w14:paraId="791C4829" w14:textId="77777777" w:rsidR="00866645" w:rsidRPr="000B5107" w:rsidRDefault="00866645" w:rsidP="00866645">
      <w:pPr>
        <w:pStyle w:val="Default"/>
        <w:rPr>
          <w:color w:val="auto"/>
          <w:sz w:val="22"/>
          <w:szCs w:val="22"/>
        </w:rPr>
      </w:pPr>
      <w:r w:rsidRPr="000B5107">
        <w:rPr>
          <w:color w:val="auto"/>
          <w:sz w:val="22"/>
          <w:szCs w:val="22"/>
        </w:rPr>
        <w:t xml:space="preserve">I have the physical opportunity to provide hearing loss support for my relative/ friend with dementia (For example: having enough time, having devices and aids provided in the care home) </w:t>
      </w:r>
    </w:p>
    <w:p w14:paraId="4D095749" w14:textId="77777777" w:rsidR="00866645" w:rsidRPr="000B5107" w:rsidRDefault="00866645" w:rsidP="00866645">
      <w:pPr>
        <w:pStyle w:val="Default"/>
        <w:rPr>
          <w:color w:val="auto"/>
          <w:sz w:val="22"/>
          <w:szCs w:val="22"/>
        </w:rPr>
      </w:pPr>
      <w:r w:rsidRPr="000B5107">
        <w:rPr>
          <w:color w:val="auto"/>
          <w:sz w:val="22"/>
          <w:szCs w:val="22"/>
        </w:rPr>
        <w:t xml:space="preserve">Strongly Disagree 0 1 2 3 4 5 6 7 8 9 10 Strongly Agree </w:t>
      </w:r>
    </w:p>
    <w:p w14:paraId="7A66783D" w14:textId="77777777" w:rsidR="00866645" w:rsidRPr="000B5107" w:rsidRDefault="00866645" w:rsidP="00866645">
      <w:pPr>
        <w:pStyle w:val="Default"/>
        <w:rPr>
          <w:color w:val="auto"/>
          <w:sz w:val="22"/>
          <w:szCs w:val="22"/>
        </w:rPr>
      </w:pPr>
    </w:p>
    <w:p w14:paraId="481FAB81" w14:textId="77777777" w:rsidR="00866645" w:rsidRPr="000B5107" w:rsidRDefault="00866645" w:rsidP="00866645">
      <w:pPr>
        <w:pStyle w:val="Default"/>
        <w:rPr>
          <w:color w:val="auto"/>
          <w:sz w:val="22"/>
          <w:szCs w:val="22"/>
        </w:rPr>
      </w:pPr>
      <w:r w:rsidRPr="000B5107">
        <w:rPr>
          <w:color w:val="auto"/>
          <w:sz w:val="22"/>
          <w:szCs w:val="22"/>
        </w:rPr>
        <w:t xml:space="preserve">I have the social opportunity to provide hearing loss support for my relative/ friend with dementia (For example: working together with care staff, support from others) </w:t>
      </w:r>
    </w:p>
    <w:p w14:paraId="02034AB6" w14:textId="77777777" w:rsidR="00866645" w:rsidRPr="000B5107" w:rsidRDefault="00866645" w:rsidP="00866645">
      <w:pPr>
        <w:pStyle w:val="Default"/>
        <w:rPr>
          <w:color w:val="auto"/>
          <w:sz w:val="22"/>
          <w:szCs w:val="22"/>
        </w:rPr>
      </w:pPr>
      <w:r w:rsidRPr="000B5107">
        <w:rPr>
          <w:color w:val="auto"/>
          <w:sz w:val="22"/>
          <w:szCs w:val="22"/>
        </w:rPr>
        <w:t xml:space="preserve">Strongly Disagree 0 1 2 3 4 5 6 7 8 9 10 Strongly Agree </w:t>
      </w:r>
    </w:p>
    <w:p w14:paraId="5355C93C" w14:textId="77777777" w:rsidR="00866645" w:rsidRPr="000B5107" w:rsidRDefault="00866645" w:rsidP="00866645">
      <w:pPr>
        <w:pStyle w:val="Default"/>
        <w:rPr>
          <w:color w:val="auto"/>
          <w:sz w:val="22"/>
          <w:szCs w:val="22"/>
        </w:rPr>
      </w:pPr>
    </w:p>
    <w:p w14:paraId="1D15E795" w14:textId="77777777" w:rsidR="00866645" w:rsidRPr="000B5107" w:rsidRDefault="00866645" w:rsidP="00866645">
      <w:pPr>
        <w:pStyle w:val="Default"/>
        <w:rPr>
          <w:color w:val="auto"/>
          <w:sz w:val="22"/>
          <w:szCs w:val="22"/>
        </w:rPr>
      </w:pPr>
      <w:r w:rsidRPr="000B5107">
        <w:rPr>
          <w:color w:val="auto"/>
          <w:sz w:val="22"/>
          <w:szCs w:val="22"/>
        </w:rPr>
        <w:t xml:space="preserve">I work alongside care staff to provide hearing loss support to my relative/ friend with dementia: </w:t>
      </w:r>
    </w:p>
    <w:p w14:paraId="6C61EF01" w14:textId="77777777" w:rsidR="00866645" w:rsidRPr="000B5107" w:rsidRDefault="00866645" w:rsidP="00866645">
      <w:pPr>
        <w:pStyle w:val="Default"/>
        <w:rPr>
          <w:color w:val="auto"/>
          <w:sz w:val="22"/>
          <w:szCs w:val="22"/>
        </w:rPr>
      </w:pPr>
      <w:r w:rsidRPr="000B5107">
        <w:rPr>
          <w:color w:val="auto"/>
          <w:sz w:val="22"/>
          <w:szCs w:val="22"/>
        </w:rPr>
        <w:t>Strongly Disagree 0 1 2 3 4 5 6 7 8 9 10 Strongly Agree</w:t>
      </w:r>
    </w:p>
    <w:p w14:paraId="041AFC31" w14:textId="77777777" w:rsidR="00866645" w:rsidRPr="000B5107" w:rsidRDefault="00866645" w:rsidP="00866645">
      <w:pPr>
        <w:pStyle w:val="Default"/>
        <w:rPr>
          <w:color w:val="auto"/>
          <w:sz w:val="22"/>
          <w:szCs w:val="22"/>
        </w:rPr>
      </w:pPr>
    </w:p>
    <w:p w14:paraId="1A499CF9" w14:textId="77777777" w:rsidR="00866645" w:rsidRPr="000B5107" w:rsidRDefault="00866645" w:rsidP="00866645">
      <w:pPr>
        <w:pStyle w:val="Default"/>
        <w:pageBreakBefore/>
        <w:rPr>
          <w:color w:val="auto"/>
          <w:sz w:val="22"/>
          <w:szCs w:val="22"/>
        </w:rPr>
      </w:pPr>
      <w:r w:rsidRPr="000B5107">
        <w:rPr>
          <w:color w:val="auto"/>
          <w:sz w:val="22"/>
          <w:szCs w:val="22"/>
        </w:rPr>
        <w:lastRenderedPageBreak/>
        <w:t xml:space="preserve">Do you have any further comments on your experience of co-operating with care staff to provide this support? [COMMENT BOX] </w:t>
      </w:r>
    </w:p>
    <w:p w14:paraId="1517C6A4" w14:textId="77777777" w:rsidR="00866645" w:rsidRPr="000B5107" w:rsidRDefault="00866645" w:rsidP="00866645">
      <w:pPr>
        <w:pStyle w:val="Default"/>
        <w:rPr>
          <w:color w:val="auto"/>
          <w:sz w:val="22"/>
          <w:szCs w:val="22"/>
        </w:rPr>
      </w:pPr>
    </w:p>
    <w:p w14:paraId="4C2C2E4F" w14:textId="77777777" w:rsidR="00866645" w:rsidRPr="000B5107" w:rsidRDefault="00866645" w:rsidP="00866645">
      <w:pPr>
        <w:pStyle w:val="Default"/>
        <w:rPr>
          <w:color w:val="auto"/>
          <w:sz w:val="22"/>
          <w:szCs w:val="22"/>
        </w:rPr>
      </w:pPr>
      <w:r w:rsidRPr="000B5107">
        <w:rPr>
          <w:color w:val="auto"/>
          <w:sz w:val="22"/>
          <w:szCs w:val="22"/>
        </w:rPr>
        <w:t xml:space="preserve">ACCESS TO EXTERNAL SERVICES: </w:t>
      </w:r>
    </w:p>
    <w:p w14:paraId="55F97765" w14:textId="77777777" w:rsidR="00866645" w:rsidRPr="000B5107" w:rsidRDefault="00866645" w:rsidP="00866645">
      <w:pPr>
        <w:pStyle w:val="Default"/>
        <w:rPr>
          <w:color w:val="auto"/>
          <w:sz w:val="22"/>
          <w:szCs w:val="22"/>
        </w:rPr>
      </w:pPr>
    </w:p>
    <w:p w14:paraId="5E6650B4" w14:textId="77777777" w:rsidR="00866645" w:rsidRPr="000B5107" w:rsidRDefault="00866645" w:rsidP="00866645">
      <w:pPr>
        <w:pStyle w:val="Default"/>
        <w:rPr>
          <w:color w:val="auto"/>
          <w:sz w:val="22"/>
          <w:szCs w:val="22"/>
        </w:rPr>
      </w:pPr>
      <w:r w:rsidRPr="000B5107">
        <w:rPr>
          <w:color w:val="auto"/>
          <w:sz w:val="22"/>
          <w:szCs w:val="22"/>
        </w:rPr>
        <w:t xml:space="preserve">Did your relative/ friend have their hearing checked when they moved into the home? </w:t>
      </w:r>
    </w:p>
    <w:p w14:paraId="163302A1" w14:textId="77777777" w:rsidR="00866645" w:rsidRPr="000B5107" w:rsidRDefault="00866645" w:rsidP="00866645">
      <w:pPr>
        <w:pStyle w:val="Default"/>
        <w:spacing w:after="27"/>
        <w:rPr>
          <w:color w:val="auto"/>
          <w:sz w:val="22"/>
          <w:szCs w:val="22"/>
        </w:rPr>
      </w:pPr>
      <w:r w:rsidRPr="000B5107">
        <w:rPr>
          <w:color w:val="auto"/>
          <w:sz w:val="22"/>
          <w:szCs w:val="22"/>
        </w:rPr>
        <w:t xml:space="preserve">• Yes </w:t>
      </w:r>
    </w:p>
    <w:p w14:paraId="3DF889EB" w14:textId="77777777" w:rsidR="00866645" w:rsidRPr="000B5107" w:rsidRDefault="00866645" w:rsidP="00866645">
      <w:pPr>
        <w:pStyle w:val="Default"/>
        <w:spacing w:after="27"/>
        <w:rPr>
          <w:color w:val="auto"/>
          <w:sz w:val="22"/>
          <w:szCs w:val="22"/>
        </w:rPr>
      </w:pPr>
      <w:r w:rsidRPr="000B5107">
        <w:rPr>
          <w:color w:val="auto"/>
          <w:sz w:val="22"/>
          <w:szCs w:val="22"/>
        </w:rPr>
        <w:t xml:space="preserve">• No </w:t>
      </w:r>
    </w:p>
    <w:p w14:paraId="02CFD564" w14:textId="77777777" w:rsidR="00866645" w:rsidRPr="000B5107" w:rsidRDefault="00866645" w:rsidP="00866645">
      <w:pPr>
        <w:pStyle w:val="Default"/>
        <w:rPr>
          <w:color w:val="auto"/>
          <w:sz w:val="22"/>
          <w:szCs w:val="22"/>
        </w:rPr>
      </w:pPr>
      <w:r w:rsidRPr="000B5107">
        <w:rPr>
          <w:color w:val="auto"/>
          <w:sz w:val="22"/>
          <w:szCs w:val="22"/>
        </w:rPr>
        <w:t xml:space="preserve">• Don’t know </w:t>
      </w:r>
    </w:p>
    <w:p w14:paraId="7A3A08B5" w14:textId="77777777" w:rsidR="00866645" w:rsidRPr="000B5107" w:rsidRDefault="00866645" w:rsidP="00866645">
      <w:pPr>
        <w:pStyle w:val="Default"/>
        <w:rPr>
          <w:color w:val="auto"/>
          <w:sz w:val="22"/>
          <w:szCs w:val="22"/>
        </w:rPr>
      </w:pPr>
    </w:p>
    <w:p w14:paraId="1F6D0E7B" w14:textId="77777777" w:rsidR="00866645" w:rsidRPr="000B5107" w:rsidRDefault="00866645" w:rsidP="00866645">
      <w:pPr>
        <w:pStyle w:val="Default"/>
        <w:rPr>
          <w:color w:val="auto"/>
          <w:sz w:val="22"/>
          <w:szCs w:val="22"/>
        </w:rPr>
      </w:pPr>
      <w:r w:rsidRPr="000B5107">
        <w:rPr>
          <w:color w:val="auto"/>
          <w:sz w:val="22"/>
          <w:szCs w:val="22"/>
        </w:rPr>
        <w:t xml:space="preserve">Does your relative/ friend have appointments with external audiology services since moving into the care home? </w:t>
      </w:r>
    </w:p>
    <w:p w14:paraId="35D13F81" w14:textId="77777777" w:rsidR="00866645" w:rsidRPr="000B5107" w:rsidRDefault="00866645" w:rsidP="00866645">
      <w:pPr>
        <w:pStyle w:val="Default"/>
        <w:spacing w:after="28"/>
        <w:rPr>
          <w:color w:val="auto"/>
          <w:sz w:val="22"/>
          <w:szCs w:val="22"/>
        </w:rPr>
      </w:pPr>
      <w:r w:rsidRPr="000B5107">
        <w:rPr>
          <w:color w:val="auto"/>
          <w:sz w:val="22"/>
          <w:szCs w:val="22"/>
        </w:rPr>
        <w:t xml:space="preserve">• Yes </w:t>
      </w:r>
    </w:p>
    <w:p w14:paraId="377E01E5" w14:textId="77777777" w:rsidR="00866645" w:rsidRPr="000B5107" w:rsidRDefault="00866645" w:rsidP="00866645">
      <w:pPr>
        <w:pStyle w:val="Default"/>
        <w:spacing w:after="28"/>
        <w:rPr>
          <w:color w:val="auto"/>
          <w:sz w:val="22"/>
          <w:szCs w:val="22"/>
        </w:rPr>
      </w:pPr>
      <w:r w:rsidRPr="000B5107">
        <w:rPr>
          <w:color w:val="auto"/>
          <w:sz w:val="22"/>
          <w:szCs w:val="22"/>
        </w:rPr>
        <w:t xml:space="preserve">• No </w:t>
      </w:r>
    </w:p>
    <w:p w14:paraId="781B7359" w14:textId="77777777" w:rsidR="00866645" w:rsidRPr="000B5107" w:rsidRDefault="00866645" w:rsidP="00866645">
      <w:pPr>
        <w:pStyle w:val="Default"/>
        <w:rPr>
          <w:color w:val="auto"/>
          <w:sz w:val="22"/>
          <w:szCs w:val="22"/>
        </w:rPr>
      </w:pPr>
      <w:r w:rsidRPr="000B5107">
        <w:rPr>
          <w:color w:val="auto"/>
          <w:sz w:val="22"/>
          <w:szCs w:val="22"/>
        </w:rPr>
        <w:t xml:space="preserve">• Don’t know </w:t>
      </w:r>
    </w:p>
    <w:p w14:paraId="50251045" w14:textId="77777777" w:rsidR="00866645" w:rsidRPr="000B5107" w:rsidRDefault="00866645" w:rsidP="00866645">
      <w:pPr>
        <w:pStyle w:val="Default"/>
        <w:rPr>
          <w:color w:val="auto"/>
          <w:sz w:val="22"/>
          <w:szCs w:val="22"/>
        </w:rPr>
      </w:pPr>
    </w:p>
    <w:p w14:paraId="38EE197C" w14:textId="77777777" w:rsidR="00866645" w:rsidRPr="000B5107" w:rsidRDefault="00866645" w:rsidP="00866645">
      <w:pPr>
        <w:pStyle w:val="Default"/>
        <w:rPr>
          <w:color w:val="auto"/>
          <w:sz w:val="22"/>
          <w:szCs w:val="22"/>
        </w:rPr>
      </w:pPr>
      <w:r w:rsidRPr="000B5107">
        <w:rPr>
          <w:color w:val="auto"/>
          <w:sz w:val="22"/>
          <w:szCs w:val="22"/>
        </w:rPr>
        <w:t xml:space="preserve">Who is responsible for arranging audiology visits for your relative/ friend? </w:t>
      </w:r>
    </w:p>
    <w:p w14:paraId="21546B89" w14:textId="77777777" w:rsidR="00866645" w:rsidRPr="000B5107" w:rsidRDefault="00866645" w:rsidP="00866645">
      <w:pPr>
        <w:pStyle w:val="Default"/>
        <w:spacing w:after="30"/>
        <w:rPr>
          <w:color w:val="auto"/>
          <w:sz w:val="22"/>
          <w:szCs w:val="22"/>
        </w:rPr>
      </w:pPr>
      <w:r w:rsidRPr="000B5107">
        <w:rPr>
          <w:color w:val="auto"/>
          <w:sz w:val="22"/>
          <w:szCs w:val="22"/>
        </w:rPr>
        <w:t xml:space="preserve">• Care home staff </w:t>
      </w:r>
    </w:p>
    <w:p w14:paraId="3EAE372B" w14:textId="77777777" w:rsidR="00866645" w:rsidRPr="000B5107" w:rsidRDefault="00866645" w:rsidP="00866645">
      <w:pPr>
        <w:pStyle w:val="Default"/>
        <w:spacing w:after="30"/>
        <w:rPr>
          <w:color w:val="auto"/>
          <w:sz w:val="22"/>
          <w:szCs w:val="22"/>
        </w:rPr>
      </w:pPr>
      <w:r w:rsidRPr="000B5107">
        <w:rPr>
          <w:color w:val="auto"/>
          <w:sz w:val="22"/>
          <w:szCs w:val="22"/>
        </w:rPr>
        <w:t xml:space="preserve">• Me or another family member/ friend </w:t>
      </w:r>
    </w:p>
    <w:p w14:paraId="3C8742A4" w14:textId="77777777" w:rsidR="00866645" w:rsidRPr="000B5107" w:rsidRDefault="00866645" w:rsidP="00866645">
      <w:pPr>
        <w:pStyle w:val="Default"/>
        <w:spacing w:after="30"/>
        <w:rPr>
          <w:color w:val="auto"/>
          <w:sz w:val="22"/>
          <w:szCs w:val="22"/>
        </w:rPr>
      </w:pPr>
      <w:r w:rsidRPr="000B5107">
        <w:rPr>
          <w:color w:val="auto"/>
          <w:sz w:val="22"/>
          <w:szCs w:val="22"/>
        </w:rPr>
        <w:t xml:space="preserve">• Combined effort/ collaborative </w:t>
      </w:r>
    </w:p>
    <w:p w14:paraId="2C145523" w14:textId="77777777" w:rsidR="00866645" w:rsidRPr="000B5107" w:rsidRDefault="00866645" w:rsidP="00866645">
      <w:pPr>
        <w:pStyle w:val="Default"/>
        <w:spacing w:after="30"/>
        <w:rPr>
          <w:color w:val="auto"/>
          <w:sz w:val="22"/>
          <w:szCs w:val="22"/>
        </w:rPr>
      </w:pPr>
      <w:r w:rsidRPr="000B5107">
        <w:rPr>
          <w:color w:val="auto"/>
          <w:sz w:val="22"/>
          <w:szCs w:val="22"/>
        </w:rPr>
        <w:t xml:space="preserve">• My relative/ friend themselves </w:t>
      </w:r>
    </w:p>
    <w:p w14:paraId="2312E51A" w14:textId="77777777" w:rsidR="00866645" w:rsidRPr="000B5107" w:rsidRDefault="00866645" w:rsidP="00866645">
      <w:pPr>
        <w:pStyle w:val="Default"/>
        <w:rPr>
          <w:color w:val="auto"/>
          <w:sz w:val="22"/>
          <w:szCs w:val="22"/>
        </w:rPr>
      </w:pPr>
      <w:r w:rsidRPr="000B5107">
        <w:rPr>
          <w:color w:val="auto"/>
          <w:sz w:val="22"/>
          <w:szCs w:val="22"/>
        </w:rPr>
        <w:t xml:space="preserve">• Other (please state): [COMMENT BOX] </w:t>
      </w:r>
    </w:p>
    <w:p w14:paraId="26EBD191" w14:textId="77777777" w:rsidR="00866645" w:rsidRPr="000B5107" w:rsidRDefault="00866645" w:rsidP="00866645">
      <w:pPr>
        <w:pStyle w:val="Default"/>
        <w:rPr>
          <w:color w:val="auto"/>
          <w:sz w:val="22"/>
          <w:szCs w:val="22"/>
        </w:rPr>
      </w:pPr>
    </w:p>
    <w:p w14:paraId="3FD36737" w14:textId="77777777" w:rsidR="00866645" w:rsidRPr="000B5107" w:rsidRDefault="00866645" w:rsidP="00866645">
      <w:pPr>
        <w:pStyle w:val="Default"/>
        <w:rPr>
          <w:color w:val="auto"/>
          <w:sz w:val="22"/>
          <w:szCs w:val="22"/>
        </w:rPr>
      </w:pPr>
      <w:r w:rsidRPr="000B5107">
        <w:rPr>
          <w:color w:val="auto"/>
          <w:sz w:val="22"/>
          <w:szCs w:val="22"/>
        </w:rPr>
        <w:t xml:space="preserve">Any other comments on the arrangement of audiology appointments? </w:t>
      </w:r>
    </w:p>
    <w:p w14:paraId="2C2B8405" w14:textId="77777777" w:rsidR="00866645" w:rsidRPr="000B5107" w:rsidRDefault="00866645" w:rsidP="00866645">
      <w:pPr>
        <w:pStyle w:val="Default"/>
        <w:rPr>
          <w:color w:val="auto"/>
          <w:sz w:val="22"/>
          <w:szCs w:val="22"/>
        </w:rPr>
      </w:pPr>
      <w:r w:rsidRPr="000B5107">
        <w:rPr>
          <w:color w:val="auto"/>
          <w:sz w:val="22"/>
          <w:szCs w:val="22"/>
        </w:rPr>
        <w:t xml:space="preserve">[COMMENT BOX] </w:t>
      </w:r>
    </w:p>
    <w:p w14:paraId="1C7481E5" w14:textId="77777777" w:rsidR="00866645" w:rsidRPr="000B5107" w:rsidRDefault="00866645" w:rsidP="00866645">
      <w:pPr>
        <w:pStyle w:val="Default"/>
        <w:rPr>
          <w:color w:val="auto"/>
          <w:sz w:val="22"/>
          <w:szCs w:val="22"/>
        </w:rPr>
      </w:pPr>
    </w:p>
    <w:p w14:paraId="3CA7EC02" w14:textId="77777777" w:rsidR="00866645" w:rsidRPr="000B5107" w:rsidRDefault="00866645" w:rsidP="00866645">
      <w:pPr>
        <w:pStyle w:val="Default"/>
        <w:rPr>
          <w:color w:val="auto"/>
          <w:sz w:val="22"/>
          <w:szCs w:val="22"/>
        </w:rPr>
      </w:pPr>
      <w:r w:rsidRPr="000B5107">
        <w:rPr>
          <w:color w:val="auto"/>
          <w:sz w:val="22"/>
          <w:szCs w:val="22"/>
        </w:rPr>
        <w:t xml:space="preserve">Generally, how often does your relative/ friend see an audiologist? (e.g., every 12 months.) </w:t>
      </w:r>
    </w:p>
    <w:p w14:paraId="1115DCF3" w14:textId="77777777" w:rsidR="00866645" w:rsidRPr="000B5107" w:rsidRDefault="00866645" w:rsidP="00866645">
      <w:pPr>
        <w:pStyle w:val="Default"/>
        <w:spacing w:after="30"/>
        <w:rPr>
          <w:color w:val="auto"/>
          <w:sz w:val="22"/>
          <w:szCs w:val="22"/>
        </w:rPr>
      </w:pPr>
      <w:r w:rsidRPr="000B5107">
        <w:rPr>
          <w:color w:val="auto"/>
          <w:sz w:val="22"/>
          <w:szCs w:val="22"/>
        </w:rPr>
        <w:t xml:space="preserve">• [COMMENT BOX] </w:t>
      </w:r>
    </w:p>
    <w:p w14:paraId="0ECA100D" w14:textId="77777777" w:rsidR="00866645" w:rsidRPr="000B5107" w:rsidRDefault="00866645" w:rsidP="00866645">
      <w:pPr>
        <w:pStyle w:val="Default"/>
        <w:spacing w:after="30"/>
        <w:rPr>
          <w:color w:val="auto"/>
          <w:sz w:val="22"/>
          <w:szCs w:val="22"/>
        </w:rPr>
      </w:pPr>
      <w:r w:rsidRPr="000B5107">
        <w:rPr>
          <w:color w:val="auto"/>
          <w:sz w:val="22"/>
          <w:szCs w:val="22"/>
        </w:rPr>
        <w:t xml:space="preserve">• They do not see an audiologist </w:t>
      </w:r>
    </w:p>
    <w:p w14:paraId="78D677EB" w14:textId="77777777" w:rsidR="00866645" w:rsidRPr="000B5107" w:rsidRDefault="00866645" w:rsidP="00866645">
      <w:pPr>
        <w:pStyle w:val="Default"/>
        <w:rPr>
          <w:color w:val="auto"/>
          <w:sz w:val="22"/>
          <w:szCs w:val="22"/>
        </w:rPr>
      </w:pPr>
      <w:r w:rsidRPr="000B5107">
        <w:rPr>
          <w:color w:val="auto"/>
          <w:sz w:val="22"/>
          <w:szCs w:val="22"/>
        </w:rPr>
        <w:t xml:space="preserve">• Don’t know </w:t>
      </w:r>
    </w:p>
    <w:p w14:paraId="56C37139" w14:textId="77777777" w:rsidR="00866645" w:rsidRPr="000B5107" w:rsidRDefault="00866645" w:rsidP="00866645">
      <w:pPr>
        <w:pStyle w:val="Default"/>
        <w:rPr>
          <w:color w:val="auto"/>
          <w:sz w:val="22"/>
          <w:szCs w:val="22"/>
        </w:rPr>
      </w:pPr>
    </w:p>
    <w:p w14:paraId="22DB857B" w14:textId="77777777" w:rsidR="00866645" w:rsidRPr="000B5107" w:rsidRDefault="00866645" w:rsidP="00866645">
      <w:pPr>
        <w:pStyle w:val="Default"/>
        <w:rPr>
          <w:color w:val="auto"/>
          <w:sz w:val="22"/>
          <w:szCs w:val="22"/>
        </w:rPr>
      </w:pPr>
      <w:r w:rsidRPr="000B5107">
        <w:rPr>
          <w:color w:val="auto"/>
          <w:sz w:val="22"/>
          <w:szCs w:val="22"/>
        </w:rPr>
        <w:t xml:space="preserve">Appointments with the audiologist take place: </w:t>
      </w:r>
    </w:p>
    <w:p w14:paraId="5A9C7721" w14:textId="77777777" w:rsidR="00866645" w:rsidRPr="000B5107" w:rsidRDefault="00866645" w:rsidP="00866645">
      <w:pPr>
        <w:pStyle w:val="Default"/>
        <w:spacing w:after="30"/>
        <w:rPr>
          <w:color w:val="auto"/>
          <w:sz w:val="22"/>
          <w:szCs w:val="22"/>
        </w:rPr>
      </w:pPr>
      <w:r w:rsidRPr="000B5107">
        <w:rPr>
          <w:color w:val="auto"/>
          <w:sz w:val="22"/>
          <w:szCs w:val="22"/>
        </w:rPr>
        <w:t xml:space="preserve">• In the care home – the audiologist visits my relative/ friend </w:t>
      </w:r>
    </w:p>
    <w:p w14:paraId="3F9316B6" w14:textId="77777777" w:rsidR="00866645" w:rsidRPr="000B5107" w:rsidRDefault="00866645" w:rsidP="00866645">
      <w:pPr>
        <w:pStyle w:val="Default"/>
        <w:spacing w:after="30"/>
        <w:rPr>
          <w:color w:val="auto"/>
          <w:sz w:val="22"/>
          <w:szCs w:val="22"/>
        </w:rPr>
      </w:pPr>
      <w:r w:rsidRPr="000B5107">
        <w:rPr>
          <w:color w:val="auto"/>
          <w:sz w:val="22"/>
          <w:szCs w:val="22"/>
        </w:rPr>
        <w:t xml:space="preserve">• At an audiologist in the community </w:t>
      </w:r>
    </w:p>
    <w:p w14:paraId="08DB2946" w14:textId="77777777" w:rsidR="00866645" w:rsidRPr="000B5107" w:rsidRDefault="00866645" w:rsidP="00866645">
      <w:pPr>
        <w:pStyle w:val="Default"/>
        <w:spacing w:after="30"/>
        <w:rPr>
          <w:color w:val="auto"/>
          <w:sz w:val="22"/>
          <w:szCs w:val="22"/>
        </w:rPr>
      </w:pPr>
      <w:r w:rsidRPr="000B5107">
        <w:rPr>
          <w:color w:val="auto"/>
          <w:sz w:val="22"/>
          <w:szCs w:val="22"/>
        </w:rPr>
        <w:t xml:space="preserve">• They do not have appointments </w:t>
      </w:r>
    </w:p>
    <w:p w14:paraId="5ACB1E25" w14:textId="77777777" w:rsidR="00866645" w:rsidRPr="000B5107" w:rsidRDefault="00866645" w:rsidP="00866645">
      <w:pPr>
        <w:pStyle w:val="Default"/>
        <w:rPr>
          <w:color w:val="auto"/>
          <w:sz w:val="22"/>
          <w:szCs w:val="22"/>
        </w:rPr>
      </w:pPr>
      <w:r w:rsidRPr="000B5107">
        <w:rPr>
          <w:color w:val="auto"/>
          <w:sz w:val="22"/>
          <w:szCs w:val="22"/>
        </w:rPr>
        <w:t xml:space="preserve">• Don’t know </w:t>
      </w:r>
    </w:p>
    <w:p w14:paraId="3D5068BA" w14:textId="77777777" w:rsidR="00866645" w:rsidRPr="000B5107" w:rsidRDefault="00866645" w:rsidP="00866645">
      <w:pPr>
        <w:pStyle w:val="Default"/>
        <w:rPr>
          <w:color w:val="auto"/>
          <w:sz w:val="22"/>
          <w:szCs w:val="22"/>
        </w:rPr>
      </w:pPr>
    </w:p>
    <w:p w14:paraId="50CE8801" w14:textId="77777777" w:rsidR="00866645" w:rsidRPr="000B5107" w:rsidRDefault="00866645" w:rsidP="00866645">
      <w:pPr>
        <w:pStyle w:val="Default"/>
        <w:rPr>
          <w:color w:val="auto"/>
          <w:sz w:val="22"/>
          <w:szCs w:val="22"/>
        </w:rPr>
      </w:pPr>
      <w:r w:rsidRPr="000B5107">
        <w:rPr>
          <w:color w:val="auto"/>
          <w:sz w:val="22"/>
          <w:szCs w:val="22"/>
        </w:rPr>
        <w:t xml:space="preserve">If your relative/ friend visits an external audiologist in the community, who accompanies them to these appointments? </w:t>
      </w:r>
    </w:p>
    <w:p w14:paraId="1E445F70" w14:textId="77777777" w:rsidR="00866645" w:rsidRPr="000B5107" w:rsidRDefault="00866645" w:rsidP="00866645">
      <w:pPr>
        <w:pStyle w:val="Default"/>
        <w:spacing w:after="30"/>
        <w:rPr>
          <w:color w:val="auto"/>
          <w:sz w:val="22"/>
          <w:szCs w:val="22"/>
        </w:rPr>
      </w:pPr>
      <w:r w:rsidRPr="000B5107">
        <w:rPr>
          <w:color w:val="auto"/>
          <w:sz w:val="22"/>
          <w:szCs w:val="22"/>
        </w:rPr>
        <w:t xml:space="preserve">• Care home staff </w:t>
      </w:r>
    </w:p>
    <w:p w14:paraId="400E13B2" w14:textId="77777777" w:rsidR="00866645" w:rsidRPr="000B5107" w:rsidRDefault="00866645" w:rsidP="00866645">
      <w:pPr>
        <w:pStyle w:val="Default"/>
        <w:spacing w:after="30"/>
        <w:rPr>
          <w:color w:val="auto"/>
          <w:sz w:val="22"/>
          <w:szCs w:val="22"/>
        </w:rPr>
      </w:pPr>
      <w:r w:rsidRPr="000B5107">
        <w:rPr>
          <w:color w:val="auto"/>
          <w:sz w:val="22"/>
          <w:szCs w:val="22"/>
        </w:rPr>
        <w:t xml:space="preserve">• Me or another family member/ friend </w:t>
      </w:r>
    </w:p>
    <w:p w14:paraId="77165C7E" w14:textId="77777777" w:rsidR="00866645" w:rsidRPr="000B5107" w:rsidRDefault="00866645" w:rsidP="00866645">
      <w:pPr>
        <w:pStyle w:val="Default"/>
        <w:spacing w:after="30"/>
        <w:rPr>
          <w:color w:val="auto"/>
          <w:sz w:val="22"/>
          <w:szCs w:val="22"/>
        </w:rPr>
      </w:pPr>
      <w:r w:rsidRPr="000B5107">
        <w:rPr>
          <w:color w:val="auto"/>
          <w:sz w:val="22"/>
          <w:szCs w:val="22"/>
        </w:rPr>
        <w:t xml:space="preserve">• They go by themselves </w:t>
      </w:r>
    </w:p>
    <w:p w14:paraId="2FE73CE5" w14:textId="77777777" w:rsidR="00866645" w:rsidRPr="000B5107" w:rsidRDefault="00866645" w:rsidP="00866645">
      <w:pPr>
        <w:pStyle w:val="Default"/>
        <w:rPr>
          <w:color w:val="auto"/>
          <w:sz w:val="22"/>
          <w:szCs w:val="22"/>
        </w:rPr>
      </w:pPr>
      <w:r w:rsidRPr="000B5107">
        <w:rPr>
          <w:color w:val="auto"/>
          <w:sz w:val="22"/>
          <w:szCs w:val="22"/>
        </w:rPr>
        <w:t xml:space="preserve">• Other (please state): [COMMENT BOX] </w:t>
      </w:r>
    </w:p>
    <w:p w14:paraId="5517DF0D" w14:textId="77777777" w:rsidR="00866645" w:rsidRPr="000B5107" w:rsidRDefault="00866645" w:rsidP="00866645">
      <w:pPr>
        <w:pStyle w:val="Default"/>
        <w:rPr>
          <w:color w:val="auto"/>
          <w:sz w:val="22"/>
          <w:szCs w:val="22"/>
        </w:rPr>
      </w:pPr>
    </w:p>
    <w:p w14:paraId="0FD4E8F7" w14:textId="77777777" w:rsidR="00866645" w:rsidRPr="000B5107" w:rsidRDefault="00866645" w:rsidP="00866645">
      <w:pPr>
        <w:pStyle w:val="Default"/>
        <w:rPr>
          <w:color w:val="auto"/>
          <w:sz w:val="22"/>
          <w:szCs w:val="22"/>
        </w:rPr>
      </w:pPr>
      <w:r w:rsidRPr="000B5107">
        <w:rPr>
          <w:color w:val="auto"/>
          <w:sz w:val="22"/>
          <w:szCs w:val="22"/>
        </w:rPr>
        <w:t xml:space="preserve">Any other comments on your relative/ friend’s appointments with audiology services: [COMMENT BOX] </w:t>
      </w:r>
    </w:p>
    <w:p w14:paraId="75FA0D24" w14:textId="77777777" w:rsidR="00866645" w:rsidRPr="000B5107" w:rsidRDefault="00866645" w:rsidP="00866645">
      <w:pPr>
        <w:pStyle w:val="Default"/>
        <w:rPr>
          <w:color w:val="auto"/>
          <w:sz w:val="22"/>
          <w:szCs w:val="22"/>
        </w:rPr>
      </w:pPr>
    </w:p>
    <w:p w14:paraId="14D70DE0" w14:textId="77777777" w:rsidR="00866645" w:rsidRPr="000B5107" w:rsidRDefault="00866645" w:rsidP="00866645">
      <w:pPr>
        <w:pStyle w:val="Default"/>
        <w:rPr>
          <w:color w:val="auto"/>
          <w:sz w:val="22"/>
          <w:szCs w:val="22"/>
        </w:rPr>
      </w:pPr>
      <w:r w:rsidRPr="000B5107">
        <w:rPr>
          <w:color w:val="auto"/>
          <w:sz w:val="22"/>
          <w:szCs w:val="22"/>
        </w:rPr>
        <w:t xml:space="preserve">Does your relative/ friend have their earwax removed? </w:t>
      </w:r>
    </w:p>
    <w:p w14:paraId="193BFE27" w14:textId="77777777" w:rsidR="00866645" w:rsidRPr="000B5107" w:rsidRDefault="00866645" w:rsidP="00866645">
      <w:pPr>
        <w:pStyle w:val="Default"/>
        <w:spacing w:after="27"/>
        <w:rPr>
          <w:color w:val="auto"/>
          <w:sz w:val="22"/>
          <w:szCs w:val="22"/>
        </w:rPr>
      </w:pPr>
      <w:r w:rsidRPr="000B5107">
        <w:rPr>
          <w:color w:val="auto"/>
          <w:sz w:val="22"/>
          <w:szCs w:val="22"/>
        </w:rPr>
        <w:t xml:space="preserve">• Yes </w:t>
      </w:r>
    </w:p>
    <w:p w14:paraId="2D91E55A" w14:textId="77777777" w:rsidR="00866645" w:rsidRPr="000B5107" w:rsidRDefault="00866645" w:rsidP="00866645">
      <w:pPr>
        <w:pStyle w:val="Default"/>
        <w:spacing w:after="27"/>
        <w:rPr>
          <w:color w:val="auto"/>
          <w:sz w:val="22"/>
          <w:szCs w:val="22"/>
        </w:rPr>
      </w:pPr>
      <w:r w:rsidRPr="000B5107">
        <w:rPr>
          <w:color w:val="auto"/>
          <w:sz w:val="22"/>
          <w:szCs w:val="22"/>
        </w:rPr>
        <w:t xml:space="preserve">• No </w:t>
      </w:r>
    </w:p>
    <w:p w14:paraId="5118769A" w14:textId="77777777" w:rsidR="00866645" w:rsidRPr="000B5107" w:rsidRDefault="00866645" w:rsidP="00866645">
      <w:pPr>
        <w:pStyle w:val="Default"/>
        <w:rPr>
          <w:color w:val="auto"/>
          <w:sz w:val="22"/>
          <w:szCs w:val="22"/>
        </w:rPr>
      </w:pPr>
      <w:r w:rsidRPr="000B5107">
        <w:rPr>
          <w:color w:val="auto"/>
          <w:sz w:val="22"/>
          <w:szCs w:val="22"/>
        </w:rPr>
        <w:t xml:space="preserve">• Don’t know </w:t>
      </w:r>
    </w:p>
    <w:p w14:paraId="328AC1AC" w14:textId="77777777" w:rsidR="00866645" w:rsidRPr="000B5107" w:rsidRDefault="00866645" w:rsidP="00866645">
      <w:pPr>
        <w:pStyle w:val="Default"/>
        <w:rPr>
          <w:color w:val="auto"/>
          <w:sz w:val="22"/>
          <w:szCs w:val="22"/>
        </w:rPr>
      </w:pPr>
    </w:p>
    <w:p w14:paraId="1034A127" w14:textId="77777777" w:rsidR="00866645" w:rsidRPr="000B5107" w:rsidRDefault="00866645" w:rsidP="00866645">
      <w:pPr>
        <w:pStyle w:val="Default"/>
        <w:pageBreakBefore/>
        <w:rPr>
          <w:color w:val="auto"/>
          <w:sz w:val="22"/>
          <w:szCs w:val="22"/>
        </w:rPr>
      </w:pPr>
      <w:r w:rsidRPr="000B5107">
        <w:rPr>
          <w:color w:val="auto"/>
          <w:sz w:val="22"/>
          <w:szCs w:val="22"/>
        </w:rPr>
        <w:lastRenderedPageBreak/>
        <w:t xml:space="preserve">If yes, who performs the earwax removal? </w:t>
      </w:r>
    </w:p>
    <w:p w14:paraId="4E171B73" w14:textId="77777777" w:rsidR="00866645" w:rsidRPr="000B5107" w:rsidRDefault="00866645" w:rsidP="00866645">
      <w:pPr>
        <w:pStyle w:val="Default"/>
        <w:spacing w:after="30"/>
        <w:rPr>
          <w:color w:val="auto"/>
          <w:sz w:val="22"/>
          <w:szCs w:val="22"/>
        </w:rPr>
      </w:pPr>
      <w:r w:rsidRPr="000B5107">
        <w:rPr>
          <w:color w:val="auto"/>
          <w:sz w:val="22"/>
          <w:szCs w:val="22"/>
        </w:rPr>
        <w:t xml:space="preserve">• Audiologist </w:t>
      </w:r>
    </w:p>
    <w:p w14:paraId="6784F326" w14:textId="77777777" w:rsidR="00866645" w:rsidRPr="000B5107" w:rsidRDefault="00866645" w:rsidP="00866645">
      <w:pPr>
        <w:pStyle w:val="Default"/>
        <w:spacing w:after="30"/>
        <w:rPr>
          <w:color w:val="auto"/>
          <w:sz w:val="22"/>
          <w:szCs w:val="22"/>
        </w:rPr>
      </w:pPr>
      <w:r w:rsidRPr="000B5107">
        <w:rPr>
          <w:color w:val="auto"/>
          <w:sz w:val="22"/>
          <w:szCs w:val="22"/>
        </w:rPr>
        <w:t xml:space="preserve">• GP </w:t>
      </w:r>
    </w:p>
    <w:p w14:paraId="7270F9FA" w14:textId="77777777" w:rsidR="00866645" w:rsidRPr="000B5107" w:rsidRDefault="00866645" w:rsidP="00866645">
      <w:pPr>
        <w:pStyle w:val="Default"/>
        <w:spacing w:after="30"/>
        <w:rPr>
          <w:color w:val="auto"/>
          <w:sz w:val="22"/>
          <w:szCs w:val="22"/>
        </w:rPr>
      </w:pPr>
      <w:r w:rsidRPr="000B5107">
        <w:rPr>
          <w:color w:val="auto"/>
          <w:sz w:val="22"/>
          <w:szCs w:val="22"/>
        </w:rPr>
        <w:t xml:space="preserve">• Care home nurse </w:t>
      </w:r>
    </w:p>
    <w:p w14:paraId="7332F1B7" w14:textId="77777777" w:rsidR="00866645" w:rsidRPr="000B5107" w:rsidRDefault="00866645" w:rsidP="00866645">
      <w:pPr>
        <w:pStyle w:val="Default"/>
        <w:spacing w:after="30"/>
        <w:rPr>
          <w:color w:val="auto"/>
          <w:sz w:val="22"/>
          <w:szCs w:val="22"/>
        </w:rPr>
      </w:pPr>
      <w:r w:rsidRPr="000B5107">
        <w:rPr>
          <w:color w:val="auto"/>
          <w:sz w:val="22"/>
          <w:szCs w:val="22"/>
        </w:rPr>
        <w:t xml:space="preserve">• Other (please state): [COMMENT BOX] </w:t>
      </w:r>
    </w:p>
    <w:p w14:paraId="046FEA1A" w14:textId="77777777" w:rsidR="00866645" w:rsidRPr="000B5107" w:rsidRDefault="00866645" w:rsidP="00866645">
      <w:pPr>
        <w:pStyle w:val="Default"/>
        <w:rPr>
          <w:color w:val="auto"/>
          <w:sz w:val="22"/>
          <w:szCs w:val="22"/>
        </w:rPr>
      </w:pPr>
      <w:r w:rsidRPr="000B5107">
        <w:rPr>
          <w:color w:val="auto"/>
          <w:sz w:val="22"/>
          <w:szCs w:val="22"/>
        </w:rPr>
        <w:t xml:space="preserve">• Don’t know </w:t>
      </w:r>
      <w:r w:rsidRPr="000B5107">
        <w:rPr>
          <w:color w:val="auto"/>
          <w:sz w:val="22"/>
          <w:szCs w:val="22"/>
        </w:rPr>
        <w:br/>
      </w:r>
    </w:p>
    <w:p w14:paraId="54749B38" w14:textId="77777777" w:rsidR="00866645" w:rsidRPr="000B5107" w:rsidRDefault="00866645" w:rsidP="00866645">
      <w:pPr>
        <w:rPr>
          <w:rFonts w:ascii="Arial" w:hAnsi="Arial" w:cs="Arial"/>
        </w:rPr>
      </w:pPr>
      <w:r w:rsidRPr="000B5107">
        <w:rPr>
          <w:rFonts w:ascii="Arial" w:hAnsi="Arial" w:cs="Arial"/>
        </w:rPr>
        <w:br w:type="page"/>
      </w:r>
    </w:p>
    <w:p w14:paraId="1873A0E4" w14:textId="77777777" w:rsidR="00866645" w:rsidRPr="000B5107" w:rsidRDefault="00866645" w:rsidP="00866645">
      <w:pPr>
        <w:pStyle w:val="Default"/>
        <w:spacing w:after="240"/>
        <w:rPr>
          <w:b/>
          <w:bCs/>
          <w:color w:val="auto"/>
          <w:sz w:val="22"/>
          <w:szCs w:val="22"/>
        </w:rPr>
      </w:pPr>
      <w:r w:rsidRPr="000B5107">
        <w:rPr>
          <w:b/>
          <w:bCs/>
          <w:color w:val="auto"/>
          <w:sz w:val="22"/>
          <w:szCs w:val="22"/>
        </w:rPr>
        <w:lastRenderedPageBreak/>
        <w:t>Appendix B: Interview schedule</w:t>
      </w:r>
    </w:p>
    <w:p w14:paraId="26F013BC" w14:textId="77777777" w:rsidR="00866645" w:rsidRPr="000B5107" w:rsidRDefault="00866645" w:rsidP="00866645">
      <w:pPr>
        <w:pStyle w:val="Default"/>
        <w:spacing w:after="240"/>
        <w:rPr>
          <w:sz w:val="22"/>
          <w:szCs w:val="22"/>
        </w:rPr>
      </w:pPr>
      <w:r w:rsidRPr="000B5107">
        <w:rPr>
          <w:sz w:val="22"/>
          <w:szCs w:val="22"/>
        </w:rPr>
        <w:t xml:space="preserve">Introduction: </w:t>
      </w:r>
    </w:p>
    <w:p w14:paraId="6331E305" w14:textId="77777777" w:rsidR="00866645" w:rsidRPr="000B5107" w:rsidRDefault="00866645" w:rsidP="00866645">
      <w:pPr>
        <w:pStyle w:val="Default"/>
        <w:spacing w:after="240"/>
        <w:rPr>
          <w:sz w:val="22"/>
          <w:szCs w:val="22"/>
        </w:rPr>
      </w:pPr>
      <w:r w:rsidRPr="000B5107">
        <w:rPr>
          <w:sz w:val="22"/>
          <w:szCs w:val="22"/>
        </w:rPr>
        <w:t xml:space="preserve">“This project is concerned with the way in which hearing loss support is provided for care home residents living with dementia. This includes using hearing aids or other devices, using communication aids like flashcards or any other method that helps. We are interested in hearing your views as a family members/close friend of a resident affected by both hearing loss and dementia and how you might support them when you visit. </w:t>
      </w:r>
    </w:p>
    <w:p w14:paraId="0BDF1AD9" w14:textId="77777777" w:rsidR="00866645" w:rsidRPr="000B5107" w:rsidRDefault="00866645" w:rsidP="00866645">
      <w:pPr>
        <w:pStyle w:val="Default"/>
        <w:spacing w:after="240"/>
        <w:rPr>
          <w:sz w:val="22"/>
          <w:szCs w:val="22"/>
        </w:rPr>
      </w:pPr>
      <w:r w:rsidRPr="000B5107">
        <w:rPr>
          <w:sz w:val="22"/>
          <w:szCs w:val="22"/>
        </w:rPr>
        <w:t xml:space="preserve">The discussion will last for around 45 minutes, and you are free to leave at any time. You do not have to answer anything you don’t want to. </w:t>
      </w:r>
    </w:p>
    <w:p w14:paraId="0915BD1E" w14:textId="77777777" w:rsidR="00866645" w:rsidRPr="000B5107" w:rsidRDefault="00866645" w:rsidP="00866645">
      <w:pPr>
        <w:pStyle w:val="Default"/>
        <w:spacing w:after="240"/>
        <w:rPr>
          <w:sz w:val="22"/>
          <w:szCs w:val="22"/>
        </w:rPr>
      </w:pPr>
      <w:r w:rsidRPr="000B5107">
        <w:rPr>
          <w:sz w:val="22"/>
          <w:szCs w:val="22"/>
        </w:rPr>
        <w:t xml:space="preserve">Do you have any questions for me at this point? </w:t>
      </w:r>
    </w:p>
    <w:p w14:paraId="2204E9EA" w14:textId="77777777" w:rsidR="00866645" w:rsidRPr="000B5107" w:rsidRDefault="00866645" w:rsidP="00866645">
      <w:pPr>
        <w:pStyle w:val="Default"/>
        <w:spacing w:after="240"/>
        <w:rPr>
          <w:sz w:val="22"/>
          <w:szCs w:val="22"/>
        </w:rPr>
      </w:pPr>
      <w:r w:rsidRPr="000B5107">
        <w:rPr>
          <w:sz w:val="22"/>
          <w:szCs w:val="22"/>
        </w:rPr>
        <w:t xml:space="preserve">You’ve already completed the consent form. To check again, are you happy to continue with this discussion? </w:t>
      </w:r>
    </w:p>
    <w:p w14:paraId="318E6A75" w14:textId="77777777" w:rsidR="00866645" w:rsidRPr="000B5107" w:rsidRDefault="00866645" w:rsidP="00866645">
      <w:pPr>
        <w:pStyle w:val="Default"/>
        <w:spacing w:after="240"/>
        <w:rPr>
          <w:sz w:val="22"/>
          <w:szCs w:val="22"/>
        </w:rPr>
      </w:pPr>
      <w:r w:rsidRPr="000B5107">
        <w:rPr>
          <w:sz w:val="22"/>
          <w:szCs w:val="22"/>
        </w:rPr>
        <w:t>And are you happy for this to be audio recorded?”</w:t>
      </w:r>
    </w:p>
    <w:tbl>
      <w:tblPr>
        <w:tblStyle w:val="TableGrid"/>
        <w:tblW w:w="0" w:type="auto"/>
        <w:tblLook w:val="04A0" w:firstRow="1" w:lastRow="0" w:firstColumn="1" w:lastColumn="0" w:noHBand="0" w:noVBand="1"/>
      </w:tblPr>
      <w:tblGrid>
        <w:gridCol w:w="4508"/>
        <w:gridCol w:w="4508"/>
      </w:tblGrid>
      <w:tr w:rsidR="00866645" w:rsidRPr="000B5107" w14:paraId="45B440BB" w14:textId="77777777" w:rsidTr="00F41D8A">
        <w:tc>
          <w:tcPr>
            <w:tcW w:w="9016" w:type="dxa"/>
            <w:gridSpan w:val="2"/>
          </w:tcPr>
          <w:p w14:paraId="3F96EA0A" w14:textId="77777777" w:rsidR="00866645" w:rsidRPr="000B5107" w:rsidRDefault="00866645" w:rsidP="00F41D8A">
            <w:pPr>
              <w:pStyle w:val="Default"/>
              <w:spacing w:after="240"/>
              <w:rPr>
                <w:sz w:val="22"/>
                <w:szCs w:val="22"/>
              </w:rPr>
            </w:pPr>
            <w:r w:rsidRPr="000B5107">
              <w:rPr>
                <w:sz w:val="22"/>
                <w:szCs w:val="22"/>
              </w:rPr>
              <w:t>Please can you introduce yourself and tell me a bit about your relative/friend [</w:t>
            </w:r>
            <w:r w:rsidRPr="000B5107">
              <w:rPr>
                <w:i/>
                <w:iCs/>
                <w:sz w:val="22"/>
                <w:szCs w:val="22"/>
              </w:rPr>
              <w:t>delete as appropriate</w:t>
            </w:r>
            <w:r w:rsidRPr="000B5107">
              <w:rPr>
                <w:sz w:val="22"/>
                <w:szCs w:val="22"/>
              </w:rPr>
              <w:t xml:space="preserve">] who lives in the care home? </w:t>
            </w:r>
          </w:p>
          <w:p w14:paraId="1B9D4BD0" w14:textId="77777777" w:rsidR="00866645" w:rsidRPr="000B5107" w:rsidRDefault="00866645" w:rsidP="00F41D8A">
            <w:pPr>
              <w:pStyle w:val="Default"/>
              <w:spacing w:after="240"/>
              <w:rPr>
                <w:sz w:val="22"/>
                <w:szCs w:val="22"/>
              </w:rPr>
            </w:pPr>
            <w:r w:rsidRPr="000B5107">
              <w:rPr>
                <w:sz w:val="22"/>
                <w:szCs w:val="22"/>
              </w:rPr>
              <w:t>Prompts: information regarding relative/ friend’s health and need of support? How long have they lived in a care home for? Do they have a diagnosis of dementia or cognitive impairment etc? How severe is their hearing loss?</w:t>
            </w:r>
          </w:p>
          <w:p w14:paraId="7C723DA8" w14:textId="77777777" w:rsidR="00866645" w:rsidRPr="000B5107" w:rsidRDefault="00866645" w:rsidP="00F41D8A">
            <w:pPr>
              <w:pStyle w:val="Default"/>
              <w:spacing w:after="240"/>
              <w:rPr>
                <w:sz w:val="22"/>
                <w:szCs w:val="22"/>
              </w:rPr>
            </w:pPr>
            <w:r w:rsidRPr="000B5107">
              <w:rPr>
                <w:sz w:val="22"/>
                <w:szCs w:val="22"/>
              </w:rPr>
              <w:t>Can you give me a bit of information on how hearing loss support is provided for your relative/ friend in the care home? What is used or done to help with their hearing?</w:t>
            </w:r>
          </w:p>
        </w:tc>
      </w:tr>
      <w:tr w:rsidR="00866645" w:rsidRPr="000B5107" w14:paraId="46F7E094" w14:textId="77777777" w:rsidTr="00F41D8A">
        <w:tc>
          <w:tcPr>
            <w:tcW w:w="4508" w:type="dxa"/>
          </w:tcPr>
          <w:p w14:paraId="2F241296" w14:textId="77777777" w:rsidR="00866645" w:rsidRPr="000B5107" w:rsidRDefault="00866645" w:rsidP="00F41D8A">
            <w:pPr>
              <w:pStyle w:val="Default"/>
              <w:spacing w:after="240"/>
              <w:rPr>
                <w:b/>
                <w:bCs/>
                <w:sz w:val="22"/>
                <w:szCs w:val="22"/>
              </w:rPr>
            </w:pPr>
            <w:r w:rsidRPr="000B5107">
              <w:rPr>
                <w:b/>
                <w:bCs/>
                <w:sz w:val="22"/>
                <w:szCs w:val="22"/>
              </w:rPr>
              <w:t>COM-B domain</w:t>
            </w:r>
          </w:p>
        </w:tc>
        <w:tc>
          <w:tcPr>
            <w:tcW w:w="4508" w:type="dxa"/>
          </w:tcPr>
          <w:p w14:paraId="15E9D75E" w14:textId="77777777" w:rsidR="00866645" w:rsidRPr="000B5107" w:rsidRDefault="00866645" w:rsidP="00F41D8A">
            <w:pPr>
              <w:pStyle w:val="Default"/>
              <w:spacing w:after="240"/>
              <w:rPr>
                <w:b/>
                <w:bCs/>
                <w:sz w:val="22"/>
                <w:szCs w:val="22"/>
              </w:rPr>
            </w:pPr>
            <w:r w:rsidRPr="000B5107">
              <w:rPr>
                <w:b/>
                <w:bCs/>
                <w:sz w:val="22"/>
                <w:szCs w:val="22"/>
              </w:rPr>
              <w:t>Theoretical Domain (prompts)</w:t>
            </w:r>
          </w:p>
        </w:tc>
      </w:tr>
      <w:tr w:rsidR="00866645" w:rsidRPr="000B5107" w14:paraId="6677ABA6" w14:textId="77777777" w:rsidTr="00F41D8A">
        <w:tc>
          <w:tcPr>
            <w:tcW w:w="4508" w:type="dxa"/>
          </w:tcPr>
          <w:p w14:paraId="2E6F66C8" w14:textId="77777777" w:rsidR="00866645" w:rsidRPr="000B5107" w:rsidRDefault="00866645" w:rsidP="00F41D8A">
            <w:pPr>
              <w:pStyle w:val="Default"/>
              <w:spacing w:after="240"/>
              <w:rPr>
                <w:sz w:val="22"/>
                <w:szCs w:val="22"/>
              </w:rPr>
            </w:pPr>
            <w:r w:rsidRPr="000B5107">
              <w:rPr>
                <w:b/>
                <w:bCs/>
                <w:sz w:val="22"/>
                <w:szCs w:val="22"/>
              </w:rPr>
              <w:t xml:space="preserve">Reflective motivation </w:t>
            </w:r>
          </w:p>
          <w:p w14:paraId="02C6D868" w14:textId="77777777" w:rsidR="00866645" w:rsidRPr="000B5107" w:rsidRDefault="00866645" w:rsidP="00F41D8A">
            <w:pPr>
              <w:pStyle w:val="Default"/>
              <w:spacing w:after="240"/>
              <w:rPr>
                <w:sz w:val="22"/>
                <w:szCs w:val="22"/>
              </w:rPr>
            </w:pPr>
            <w:r w:rsidRPr="000B5107">
              <w:rPr>
                <w:sz w:val="22"/>
                <w:szCs w:val="22"/>
              </w:rPr>
              <w:t xml:space="preserve">‘What do you think about the quality of hearing loss support in care homes for your relative/friend with dementia? </w:t>
            </w:r>
          </w:p>
          <w:p w14:paraId="2168C7C7" w14:textId="77777777" w:rsidR="00866645" w:rsidRPr="000B5107" w:rsidRDefault="00866645" w:rsidP="00F41D8A">
            <w:pPr>
              <w:pStyle w:val="Default"/>
              <w:spacing w:after="240"/>
              <w:rPr>
                <w:sz w:val="22"/>
                <w:szCs w:val="22"/>
              </w:rPr>
            </w:pPr>
            <w:r w:rsidRPr="000B5107">
              <w:rPr>
                <w:sz w:val="22"/>
                <w:szCs w:val="22"/>
              </w:rPr>
              <w:t xml:space="preserve">Do you think that it is done well? Why/why not?’ </w:t>
            </w:r>
          </w:p>
          <w:p w14:paraId="4BC4E766" w14:textId="77777777" w:rsidR="00866645" w:rsidRPr="000B5107" w:rsidRDefault="00866645" w:rsidP="00F41D8A">
            <w:pPr>
              <w:pStyle w:val="Default"/>
              <w:spacing w:after="240"/>
              <w:rPr>
                <w:sz w:val="22"/>
                <w:szCs w:val="22"/>
              </w:rPr>
            </w:pPr>
            <w:r w:rsidRPr="000B5107">
              <w:rPr>
                <w:sz w:val="22"/>
                <w:szCs w:val="22"/>
              </w:rPr>
              <w:t xml:space="preserve">‘What are the benefits of providing hearing loss support? </w:t>
            </w:r>
          </w:p>
          <w:p w14:paraId="5BEE172F" w14:textId="77777777" w:rsidR="00866645" w:rsidRPr="000B5107" w:rsidRDefault="00866645" w:rsidP="00F41D8A">
            <w:pPr>
              <w:pStyle w:val="Default"/>
              <w:spacing w:after="240"/>
              <w:rPr>
                <w:sz w:val="22"/>
                <w:szCs w:val="22"/>
              </w:rPr>
            </w:pPr>
            <w:r w:rsidRPr="000B5107">
              <w:rPr>
                <w:sz w:val="22"/>
                <w:szCs w:val="22"/>
              </w:rPr>
              <w:t xml:space="preserve">To relative/friend with dementia? </w:t>
            </w:r>
          </w:p>
          <w:p w14:paraId="57FC4BD3" w14:textId="77777777" w:rsidR="00866645" w:rsidRPr="000B5107" w:rsidRDefault="00866645" w:rsidP="00F41D8A">
            <w:pPr>
              <w:pStyle w:val="Default"/>
              <w:spacing w:after="240"/>
              <w:rPr>
                <w:sz w:val="22"/>
                <w:szCs w:val="22"/>
              </w:rPr>
            </w:pPr>
            <w:r w:rsidRPr="000B5107">
              <w:rPr>
                <w:sz w:val="22"/>
                <w:szCs w:val="22"/>
              </w:rPr>
              <w:t xml:space="preserve">To you?’ </w:t>
            </w:r>
          </w:p>
          <w:p w14:paraId="04F5D11F" w14:textId="77777777" w:rsidR="00866645" w:rsidRPr="000B5107" w:rsidRDefault="00866645" w:rsidP="00F41D8A">
            <w:pPr>
              <w:pStyle w:val="Default"/>
              <w:spacing w:after="240"/>
              <w:rPr>
                <w:sz w:val="22"/>
                <w:szCs w:val="22"/>
              </w:rPr>
            </w:pPr>
            <w:r w:rsidRPr="000B5107">
              <w:rPr>
                <w:sz w:val="22"/>
                <w:szCs w:val="22"/>
              </w:rPr>
              <w:t>‘What do you think are the drawbacks, if any, for not providing hearing loss support to your relative/friend with dementia?’</w:t>
            </w:r>
          </w:p>
          <w:p w14:paraId="65644237" w14:textId="77777777" w:rsidR="00866645" w:rsidRPr="000B5107" w:rsidRDefault="00866645" w:rsidP="00F41D8A">
            <w:pPr>
              <w:pStyle w:val="Default"/>
              <w:spacing w:after="240"/>
              <w:rPr>
                <w:sz w:val="22"/>
                <w:szCs w:val="22"/>
              </w:rPr>
            </w:pPr>
            <w:r w:rsidRPr="000B5107">
              <w:rPr>
                <w:sz w:val="22"/>
                <w:szCs w:val="22"/>
              </w:rPr>
              <w:lastRenderedPageBreak/>
              <w:t xml:space="preserve">‘Do you see hearing loss support for your relative/friend as something that you are personally responsible for? </w:t>
            </w:r>
          </w:p>
          <w:p w14:paraId="524D1B69" w14:textId="77777777" w:rsidR="00866645" w:rsidRPr="000B5107" w:rsidRDefault="00866645" w:rsidP="00F41D8A">
            <w:pPr>
              <w:pStyle w:val="Default"/>
              <w:spacing w:after="240"/>
              <w:rPr>
                <w:sz w:val="22"/>
                <w:szCs w:val="22"/>
              </w:rPr>
            </w:pPr>
            <w:r w:rsidRPr="000B5107">
              <w:rPr>
                <w:sz w:val="22"/>
                <w:szCs w:val="22"/>
              </w:rPr>
              <w:t>If not, who is and why?’</w:t>
            </w:r>
          </w:p>
        </w:tc>
        <w:tc>
          <w:tcPr>
            <w:tcW w:w="4508" w:type="dxa"/>
          </w:tcPr>
          <w:p w14:paraId="73216668" w14:textId="77777777" w:rsidR="00866645" w:rsidRPr="000B5107" w:rsidRDefault="00866645" w:rsidP="00F41D8A">
            <w:pPr>
              <w:pStyle w:val="Default"/>
              <w:spacing w:after="240"/>
              <w:rPr>
                <w:sz w:val="22"/>
                <w:szCs w:val="22"/>
              </w:rPr>
            </w:pPr>
          </w:p>
          <w:p w14:paraId="636286C2" w14:textId="77777777" w:rsidR="00866645" w:rsidRPr="000B5107" w:rsidRDefault="00866645" w:rsidP="00F41D8A">
            <w:pPr>
              <w:pStyle w:val="Default"/>
              <w:spacing w:after="240"/>
              <w:rPr>
                <w:sz w:val="22"/>
                <w:szCs w:val="22"/>
              </w:rPr>
            </w:pPr>
            <w:r w:rsidRPr="000B5107">
              <w:rPr>
                <w:sz w:val="22"/>
                <w:szCs w:val="22"/>
              </w:rPr>
              <w:t xml:space="preserve">Optimism </w:t>
            </w:r>
          </w:p>
          <w:p w14:paraId="55D8BEBB" w14:textId="77777777" w:rsidR="00866645" w:rsidRPr="000B5107" w:rsidRDefault="00866645" w:rsidP="00F41D8A">
            <w:pPr>
              <w:pStyle w:val="Default"/>
              <w:spacing w:after="240"/>
              <w:rPr>
                <w:sz w:val="22"/>
                <w:szCs w:val="22"/>
              </w:rPr>
            </w:pPr>
          </w:p>
          <w:p w14:paraId="7719E83E" w14:textId="77777777" w:rsidR="00866645" w:rsidRPr="000B5107" w:rsidRDefault="00866645" w:rsidP="00F41D8A">
            <w:pPr>
              <w:pStyle w:val="Default"/>
              <w:spacing w:after="240"/>
              <w:rPr>
                <w:sz w:val="22"/>
                <w:szCs w:val="22"/>
              </w:rPr>
            </w:pPr>
          </w:p>
          <w:p w14:paraId="37EF8A56" w14:textId="77777777" w:rsidR="00866645" w:rsidRPr="000B5107" w:rsidRDefault="00866645" w:rsidP="00F41D8A">
            <w:pPr>
              <w:pStyle w:val="Default"/>
              <w:spacing w:after="240"/>
              <w:rPr>
                <w:sz w:val="22"/>
                <w:szCs w:val="22"/>
              </w:rPr>
            </w:pPr>
          </w:p>
          <w:p w14:paraId="7B9AC9CC" w14:textId="77777777" w:rsidR="00866645" w:rsidRPr="000B5107" w:rsidRDefault="00866645" w:rsidP="00F41D8A">
            <w:pPr>
              <w:pStyle w:val="Default"/>
              <w:spacing w:after="240"/>
              <w:rPr>
                <w:sz w:val="22"/>
                <w:szCs w:val="22"/>
              </w:rPr>
            </w:pPr>
            <w:r w:rsidRPr="000B5107">
              <w:rPr>
                <w:sz w:val="22"/>
                <w:szCs w:val="22"/>
              </w:rPr>
              <w:t xml:space="preserve">Beliefs about consequences </w:t>
            </w:r>
          </w:p>
          <w:p w14:paraId="7C3C9F07" w14:textId="77777777" w:rsidR="00866645" w:rsidRPr="000B5107" w:rsidRDefault="00866645" w:rsidP="00F41D8A">
            <w:pPr>
              <w:pStyle w:val="Default"/>
              <w:spacing w:after="240"/>
              <w:rPr>
                <w:sz w:val="22"/>
                <w:szCs w:val="22"/>
              </w:rPr>
            </w:pPr>
          </w:p>
          <w:p w14:paraId="3CADBC90" w14:textId="77777777" w:rsidR="00866645" w:rsidRPr="000B5107" w:rsidRDefault="00866645" w:rsidP="00F41D8A">
            <w:pPr>
              <w:pStyle w:val="Default"/>
              <w:spacing w:after="240"/>
              <w:rPr>
                <w:sz w:val="22"/>
                <w:szCs w:val="22"/>
              </w:rPr>
            </w:pPr>
          </w:p>
          <w:p w14:paraId="7027C53D" w14:textId="77777777" w:rsidR="00866645" w:rsidRPr="000B5107" w:rsidRDefault="00866645" w:rsidP="00F41D8A">
            <w:pPr>
              <w:pStyle w:val="Default"/>
              <w:spacing w:after="240"/>
              <w:rPr>
                <w:sz w:val="22"/>
                <w:szCs w:val="22"/>
              </w:rPr>
            </w:pPr>
          </w:p>
          <w:p w14:paraId="40C6A8B3" w14:textId="77777777" w:rsidR="00866645" w:rsidRPr="000B5107" w:rsidRDefault="00866645" w:rsidP="00F41D8A">
            <w:pPr>
              <w:pStyle w:val="Default"/>
              <w:spacing w:after="240"/>
              <w:rPr>
                <w:sz w:val="22"/>
                <w:szCs w:val="22"/>
              </w:rPr>
            </w:pPr>
          </w:p>
          <w:p w14:paraId="2042B877" w14:textId="77777777" w:rsidR="00866645" w:rsidRPr="000B5107" w:rsidRDefault="00866645" w:rsidP="00F41D8A">
            <w:pPr>
              <w:pStyle w:val="Default"/>
              <w:spacing w:after="240"/>
              <w:rPr>
                <w:sz w:val="22"/>
                <w:szCs w:val="22"/>
              </w:rPr>
            </w:pPr>
            <w:r w:rsidRPr="000B5107">
              <w:rPr>
                <w:sz w:val="22"/>
                <w:szCs w:val="22"/>
              </w:rPr>
              <w:t xml:space="preserve">Intentions </w:t>
            </w:r>
          </w:p>
          <w:p w14:paraId="3AAB741D" w14:textId="77777777" w:rsidR="00866645" w:rsidRPr="000B5107" w:rsidRDefault="00866645" w:rsidP="00F41D8A">
            <w:pPr>
              <w:pStyle w:val="Default"/>
              <w:spacing w:after="240"/>
              <w:rPr>
                <w:sz w:val="22"/>
                <w:szCs w:val="22"/>
              </w:rPr>
            </w:pPr>
            <w:r w:rsidRPr="000B5107">
              <w:rPr>
                <w:sz w:val="22"/>
                <w:szCs w:val="22"/>
              </w:rPr>
              <w:t xml:space="preserve">Goals </w:t>
            </w:r>
          </w:p>
          <w:p w14:paraId="5E924FEE" w14:textId="77777777" w:rsidR="00866645" w:rsidRPr="000B5107" w:rsidRDefault="00866645" w:rsidP="00F41D8A">
            <w:pPr>
              <w:pStyle w:val="Default"/>
              <w:spacing w:after="240"/>
              <w:rPr>
                <w:sz w:val="22"/>
                <w:szCs w:val="22"/>
              </w:rPr>
            </w:pPr>
            <w:r w:rsidRPr="000B5107">
              <w:rPr>
                <w:sz w:val="22"/>
                <w:szCs w:val="22"/>
              </w:rPr>
              <w:lastRenderedPageBreak/>
              <w:t xml:space="preserve">Social/ professional role and identity </w:t>
            </w:r>
          </w:p>
          <w:p w14:paraId="2E113DAC" w14:textId="77777777" w:rsidR="00866645" w:rsidRPr="000B5107" w:rsidRDefault="00866645" w:rsidP="00F41D8A">
            <w:pPr>
              <w:pStyle w:val="Default"/>
              <w:spacing w:after="240"/>
              <w:rPr>
                <w:sz w:val="22"/>
                <w:szCs w:val="22"/>
              </w:rPr>
            </w:pPr>
            <w:r w:rsidRPr="000B5107">
              <w:rPr>
                <w:sz w:val="22"/>
                <w:szCs w:val="22"/>
              </w:rPr>
              <w:t>Beliefs about capabilities</w:t>
            </w:r>
          </w:p>
        </w:tc>
      </w:tr>
      <w:tr w:rsidR="00866645" w:rsidRPr="000B5107" w14:paraId="52B8F872" w14:textId="77777777" w:rsidTr="00F41D8A">
        <w:tc>
          <w:tcPr>
            <w:tcW w:w="4508" w:type="dxa"/>
          </w:tcPr>
          <w:p w14:paraId="1800FA0A" w14:textId="77777777" w:rsidR="00866645" w:rsidRPr="000B5107" w:rsidRDefault="00866645" w:rsidP="00F41D8A">
            <w:pPr>
              <w:pStyle w:val="Default"/>
              <w:spacing w:after="240"/>
              <w:rPr>
                <w:b/>
                <w:bCs/>
                <w:sz w:val="22"/>
                <w:szCs w:val="22"/>
              </w:rPr>
            </w:pPr>
            <w:r w:rsidRPr="000B5107">
              <w:rPr>
                <w:b/>
                <w:bCs/>
                <w:sz w:val="22"/>
                <w:szCs w:val="22"/>
              </w:rPr>
              <w:lastRenderedPageBreak/>
              <w:t>Automatic Motivation</w:t>
            </w:r>
          </w:p>
          <w:p w14:paraId="78851956" w14:textId="77777777" w:rsidR="00866645" w:rsidRPr="000B5107" w:rsidRDefault="00866645" w:rsidP="00F41D8A">
            <w:pPr>
              <w:pStyle w:val="Default"/>
              <w:spacing w:after="240"/>
              <w:rPr>
                <w:sz w:val="22"/>
                <w:szCs w:val="22"/>
              </w:rPr>
            </w:pPr>
            <w:r w:rsidRPr="000B5107">
              <w:rPr>
                <w:sz w:val="22"/>
                <w:szCs w:val="22"/>
              </w:rPr>
              <w:t xml:space="preserve">‘What helps, or would help, in developing a routine to ensure that hearing loss support is always provided for your relative/friend? </w:t>
            </w:r>
          </w:p>
          <w:p w14:paraId="2529F1ED" w14:textId="77777777" w:rsidR="00866645" w:rsidRPr="000B5107" w:rsidRDefault="00866645" w:rsidP="00F41D8A">
            <w:pPr>
              <w:pStyle w:val="Default"/>
              <w:spacing w:after="240"/>
              <w:rPr>
                <w:sz w:val="22"/>
                <w:szCs w:val="22"/>
              </w:rPr>
            </w:pPr>
            <w:r w:rsidRPr="000B5107">
              <w:rPr>
                <w:sz w:val="22"/>
                <w:szCs w:val="22"/>
              </w:rPr>
              <w:t xml:space="preserve">To help you work alongside care staff?’ </w:t>
            </w:r>
          </w:p>
          <w:p w14:paraId="5532EA56" w14:textId="77777777" w:rsidR="00866645" w:rsidRPr="000B5107" w:rsidRDefault="00866645" w:rsidP="00F41D8A">
            <w:pPr>
              <w:pStyle w:val="Default"/>
              <w:spacing w:after="240"/>
              <w:rPr>
                <w:sz w:val="22"/>
                <w:szCs w:val="22"/>
              </w:rPr>
            </w:pPr>
            <w:r w:rsidRPr="000B5107">
              <w:rPr>
                <w:sz w:val="22"/>
                <w:szCs w:val="22"/>
              </w:rPr>
              <w:t>‘Do you find any aspects of providing this hearing loss support stressful or difficult?’</w:t>
            </w:r>
          </w:p>
        </w:tc>
        <w:tc>
          <w:tcPr>
            <w:tcW w:w="4508" w:type="dxa"/>
          </w:tcPr>
          <w:p w14:paraId="1D54CBE5" w14:textId="77777777" w:rsidR="00866645" w:rsidRPr="000B5107" w:rsidRDefault="00866645" w:rsidP="00F41D8A">
            <w:pPr>
              <w:pStyle w:val="Default"/>
              <w:spacing w:after="240"/>
              <w:rPr>
                <w:sz w:val="22"/>
                <w:szCs w:val="22"/>
              </w:rPr>
            </w:pPr>
          </w:p>
          <w:p w14:paraId="591EE42F" w14:textId="77777777" w:rsidR="00866645" w:rsidRPr="000B5107" w:rsidRDefault="00866645" w:rsidP="00F41D8A">
            <w:pPr>
              <w:pStyle w:val="Default"/>
              <w:spacing w:after="240"/>
              <w:rPr>
                <w:sz w:val="22"/>
                <w:szCs w:val="22"/>
              </w:rPr>
            </w:pPr>
            <w:r w:rsidRPr="000B5107">
              <w:rPr>
                <w:sz w:val="22"/>
                <w:szCs w:val="22"/>
              </w:rPr>
              <w:t>Reinforcement</w:t>
            </w:r>
          </w:p>
          <w:p w14:paraId="1124D0AB" w14:textId="77777777" w:rsidR="00866645" w:rsidRPr="000B5107" w:rsidRDefault="00866645" w:rsidP="00F41D8A">
            <w:pPr>
              <w:pStyle w:val="Default"/>
              <w:spacing w:after="240"/>
              <w:rPr>
                <w:sz w:val="22"/>
                <w:szCs w:val="22"/>
              </w:rPr>
            </w:pPr>
          </w:p>
          <w:p w14:paraId="4C65F1AF" w14:textId="77777777" w:rsidR="00866645" w:rsidRPr="000B5107" w:rsidRDefault="00866645" w:rsidP="00F41D8A">
            <w:pPr>
              <w:pStyle w:val="Default"/>
              <w:spacing w:after="240"/>
              <w:rPr>
                <w:sz w:val="22"/>
                <w:szCs w:val="22"/>
              </w:rPr>
            </w:pPr>
          </w:p>
          <w:p w14:paraId="7DF59DF0" w14:textId="77777777" w:rsidR="00866645" w:rsidRPr="000B5107" w:rsidRDefault="00866645" w:rsidP="00F41D8A">
            <w:pPr>
              <w:pStyle w:val="Default"/>
              <w:spacing w:after="240"/>
              <w:rPr>
                <w:sz w:val="22"/>
                <w:szCs w:val="22"/>
              </w:rPr>
            </w:pPr>
            <w:r w:rsidRPr="000B5107">
              <w:rPr>
                <w:sz w:val="22"/>
                <w:szCs w:val="22"/>
              </w:rPr>
              <w:t>Emotion</w:t>
            </w:r>
          </w:p>
        </w:tc>
      </w:tr>
      <w:tr w:rsidR="00866645" w:rsidRPr="000B5107" w14:paraId="343E6E96" w14:textId="77777777" w:rsidTr="00F41D8A">
        <w:tc>
          <w:tcPr>
            <w:tcW w:w="4508" w:type="dxa"/>
          </w:tcPr>
          <w:p w14:paraId="1D201BC9" w14:textId="77777777" w:rsidR="00866645" w:rsidRPr="000B5107" w:rsidRDefault="00866645" w:rsidP="00F41D8A">
            <w:pPr>
              <w:pStyle w:val="Default"/>
              <w:spacing w:after="240"/>
              <w:rPr>
                <w:sz w:val="22"/>
                <w:szCs w:val="22"/>
              </w:rPr>
            </w:pPr>
            <w:r w:rsidRPr="000B5107">
              <w:rPr>
                <w:b/>
                <w:bCs/>
                <w:sz w:val="22"/>
                <w:szCs w:val="22"/>
              </w:rPr>
              <w:t xml:space="preserve">Physical capability </w:t>
            </w:r>
          </w:p>
          <w:p w14:paraId="73D6B6D9" w14:textId="77777777" w:rsidR="00866645" w:rsidRPr="000B5107" w:rsidRDefault="00866645" w:rsidP="00F41D8A">
            <w:pPr>
              <w:pStyle w:val="Default"/>
              <w:spacing w:after="240"/>
              <w:rPr>
                <w:sz w:val="22"/>
                <w:szCs w:val="22"/>
              </w:rPr>
            </w:pPr>
            <w:r w:rsidRPr="000B5107">
              <w:rPr>
                <w:sz w:val="22"/>
                <w:szCs w:val="22"/>
              </w:rPr>
              <w:t xml:space="preserve">‘To what extent do you have the physical ability to provide hearing loss support? </w:t>
            </w:r>
          </w:p>
          <w:p w14:paraId="0F3191F4" w14:textId="77777777" w:rsidR="00866645" w:rsidRPr="000B5107" w:rsidRDefault="00866645" w:rsidP="00F41D8A">
            <w:pPr>
              <w:pStyle w:val="Default"/>
              <w:spacing w:after="240"/>
              <w:rPr>
                <w:sz w:val="22"/>
                <w:szCs w:val="22"/>
              </w:rPr>
            </w:pPr>
            <w:r w:rsidRPr="000B5107">
              <w:rPr>
                <w:sz w:val="22"/>
                <w:szCs w:val="22"/>
              </w:rPr>
              <w:t xml:space="preserve">For example, the </w:t>
            </w:r>
            <w:r w:rsidRPr="000B5107">
              <w:rPr>
                <w:i/>
                <w:iCs/>
                <w:sz w:val="22"/>
                <w:szCs w:val="22"/>
              </w:rPr>
              <w:t xml:space="preserve">physical skills </w:t>
            </w:r>
            <w:r w:rsidRPr="000B5107">
              <w:rPr>
                <w:sz w:val="22"/>
                <w:szCs w:val="22"/>
              </w:rPr>
              <w:t>to change hearing aid batteries or use loop systems within the care home?’</w:t>
            </w:r>
          </w:p>
        </w:tc>
        <w:tc>
          <w:tcPr>
            <w:tcW w:w="4508" w:type="dxa"/>
          </w:tcPr>
          <w:p w14:paraId="7BB8FF80" w14:textId="77777777" w:rsidR="00866645" w:rsidRPr="000B5107" w:rsidRDefault="00866645" w:rsidP="00F41D8A">
            <w:pPr>
              <w:pStyle w:val="Default"/>
              <w:spacing w:after="240"/>
              <w:rPr>
                <w:sz w:val="22"/>
                <w:szCs w:val="22"/>
              </w:rPr>
            </w:pPr>
          </w:p>
          <w:p w14:paraId="032EC4BE" w14:textId="77777777" w:rsidR="00866645" w:rsidRPr="000B5107" w:rsidRDefault="00866645" w:rsidP="00F41D8A">
            <w:pPr>
              <w:pStyle w:val="Default"/>
              <w:spacing w:after="240"/>
              <w:rPr>
                <w:sz w:val="22"/>
                <w:szCs w:val="22"/>
              </w:rPr>
            </w:pPr>
            <w:r w:rsidRPr="000B5107">
              <w:rPr>
                <w:sz w:val="22"/>
                <w:szCs w:val="22"/>
              </w:rPr>
              <w:t>Skills</w:t>
            </w:r>
          </w:p>
        </w:tc>
      </w:tr>
      <w:tr w:rsidR="00866645" w:rsidRPr="000B5107" w14:paraId="173F4365" w14:textId="77777777" w:rsidTr="00F41D8A">
        <w:tc>
          <w:tcPr>
            <w:tcW w:w="4508" w:type="dxa"/>
          </w:tcPr>
          <w:p w14:paraId="5A2547DC" w14:textId="77777777" w:rsidR="00866645" w:rsidRPr="000B5107" w:rsidRDefault="00866645" w:rsidP="00F41D8A">
            <w:pPr>
              <w:pStyle w:val="Default"/>
              <w:spacing w:after="240"/>
              <w:rPr>
                <w:sz w:val="22"/>
                <w:szCs w:val="22"/>
              </w:rPr>
            </w:pPr>
            <w:r w:rsidRPr="000B5107">
              <w:rPr>
                <w:b/>
                <w:bCs/>
                <w:sz w:val="22"/>
                <w:szCs w:val="22"/>
              </w:rPr>
              <w:t xml:space="preserve">Psychological capability </w:t>
            </w:r>
          </w:p>
          <w:p w14:paraId="6342ABD2" w14:textId="77777777" w:rsidR="00866645" w:rsidRPr="000B5107" w:rsidRDefault="00866645" w:rsidP="00F41D8A">
            <w:pPr>
              <w:pStyle w:val="Default"/>
              <w:spacing w:after="240"/>
              <w:rPr>
                <w:sz w:val="22"/>
                <w:szCs w:val="22"/>
              </w:rPr>
            </w:pPr>
            <w:r w:rsidRPr="000B5107">
              <w:rPr>
                <w:sz w:val="22"/>
                <w:szCs w:val="22"/>
              </w:rPr>
              <w:t xml:space="preserve">‘Would you say that you have knowledge surrounding hearing loss and dementia? And how does that impact on your ability to provide the hearing support? </w:t>
            </w:r>
          </w:p>
          <w:p w14:paraId="0FC67C85" w14:textId="77777777" w:rsidR="00866645" w:rsidRPr="000B5107" w:rsidRDefault="00866645" w:rsidP="00F41D8A">
            <w:pPr>
              <w:pStyle w:val="Default"/>
              <w:spacing w:after="240"/>
              <w:rPr>
                <w:sz w:val="22"/>
                <w:szCs w:val="22"/>
              </w:rPr>
            </w:pPr>
            <w:r w:rsidRPr="000B5107">
              <w:rPr>
                <w:sz w:val="22"/>
                <w:szCs w:val="22"/>
              </w:rPr>
              <w:t xml:space="preserve">Are you aware of the different modes of hearing support available for your relative/friend?’ </w:t>
            </w:r>
          </w:p>
          <w:p w14:paraId="4CA3BD01" w14:textId="77777777" w:rsidR="00866645" w:rsidRPr="000B5107" w:rsidRDefault="00866645" w:rsidP="00F41D8A">
            <w:pPr>
              <w:pStyle w:val="Default"/>
              <w:spacing w:after="240"/>
              <w:rPr>
                <w:sz w:val="22"/>
                <w:szCs w:val="22"/>
              </w:rPr>
            </w:pPr>
            <w:r w:rsidRPr="000B5107">
              <w:rPr>
                <w:sz w:val="22"/>
                <w:szCs w:val="22"/>
              </w:rPr>
              <w:t>‘Would you like to know more about hearing loss and how to provide hearing loss support for your relative/friend?’</w:t>
            </w:r>
          </w:p>
        </w:tc>
        <w:tc>
          <w:tcPr>
            <w:tcW w:w="4508" w:type="dxa"/>
          </w:tcPr>
          <w:p w14:paraId="40969C2A" w14:textId="77777777" w:rsidR="00866645" w:rsidRPr="000B5107" w:rsidRDefault="00866645" w:rsidP="00F41D8A">
            <w:pPr>
              <w:pStyle w:val="Default"/>
              <w:spacing w:after="240"/>
              <w:rPr>
                <w:sz w:val="22"/>
                <w:szCs w:val="22"/>
              </w:rPr>
            </w:pPr>
          </w:p>
          <w:p w14:paraId="6CF1D810" w14:textId="77777777" w:rsidR="00866645" w:rsidRPr="000B5107" w:rsidRDefault="00866645" w:rsidP="00F41D8A">
            <w:pPr>
              <w:pStyle w:val="Default"/>
              <w:spacing w:after="240"/>
              <w:rPr>
                <w:sz w:val="22"/>
                <w:szCs w:val="22"/>
              </w:rPr>
            </w:pPr>
            <w:r w:rsidRPr="000B5107">
              <w:rPr>
                <w:sz w:val="22"/>
                <w:szCs w:val="22"/>
              </w:rPr>
              <w:t>Knowledge</w:t>
            </w:r>
          </w:p>
          <w:p w14:paraId="14FAD1BB" w14:textId="77777777" w:rsidR="00866645" w:rsidRPr="000B5107" w:rsidRDefault="00866645" w:rsidP="00F41D8A">
            <w:pPr>
              <w:pStyle w:val="Default"/>
              <w:spacing w:after="240"/>
              <w:rPr>
                <w:sz w:val="22"/>
                <w:szCs w:val="22"/>
              </w:rPr>
            </w:pPr>
            <w:r w:rsidRPr="000B5107">
              <w:rPr>
                <w:sz w:val="22"/>
                <w:szCs w:val="22"/>
              </w:rPr>
              <w:t>Memory, attention, decision process</w:t>
            </w:r>
          </w:p>
          <w:p w14:paraId="754CA668" w14:textId="77777777" w:rsidR="00866645" w:rsidRPr="000B5107" w:rsidRDefault="00866645" w:rsidP="00F41D8A">
            <w:pPr>
              <w:pStyle w:val="Default"/>
              <w:spacing w:after="240"/>
              <w:rPr>
                <w:sz w:val="22"/>
                <w:szCs w:val="22"/>
              </w:rPr>
            </w:pPr>
          </w:p>
          <w:p w14:paraId="1898DBD2" w14:textId="77777777" w:rsidR="00866645" w:rsidRPr="000B5107" w:rsidRDefault="00866645" w:rsidP="00F41D8A">
            <w:pPr>
              <w:pStyle w:val="Default"/>
              <w:spacing w:after="240"/>
              <w:rPr>
                <w:sz w:val="22"/>
                <w:szCs w:val="22"/>
              </w:rPr>
            </w:pPr>
          </w:p>
          <w:p w14:paraId="3B35BA77" w14:textId="77777777" w:rsidR="00866645" w:rsidRPr="000B5107" w:rsidRDefault="00866645" w:rsidP="00F41D8A">
            <w:pPr>
              <w:pStyle w:val="Default"/>
              <w:spacing w:after="240"/>
              <w:rPr>
                <w:sz w:val="22"/>
                <w:szCs w:val="22"/>
              </w:rPr>
            </w:pPr>
            <w:r w:rsidRPr="000B5107">
              <w:rPr>
                <w:sz w:val="22"/>
                <w:szCs w:val="22"/>
              </w:rPr>
              <w:t>Behaviour regulation</w:t>
            </w:r>
          </w:p>
        </w:tc>
      </w:tr>
      <w:tr w:rsidR="00866645" w:rsidRPr="000B5107" w14:paraId="491B0280" w14:textId="77777777" w:rsidTr="00F41D8A">
        <w:tc>
          <w:tcPr>
            <w:tcW w:w="4508" w:type="dxa"/>
          </w:tcPr>
          <w:p w14:paraId="71093D33" w14:textId="77777777" w:rsidR="00866645" w:rsidRPr="000B5107" w:rsidRDefault="00866645" w:rsidP="00F41D8A">
            <w:pPr>
              <w:pStyle w:val="Default"/>
              <w:spacing w:after="240"/>
              <w:rPr>
                <w:sz w:val="22"/>
                <w:szCs w:val="22"/>
              </w:rPr>
            </w:pPr>
            <w:r w:rsidRPr="000B5107">
              <w:rPr>
                <w:b/>
                <w:bCs/>
                <w:sz w:val="22"/>
                <w:szCs w:val="22"/>
              </w:rPr>
              <w:t xml:space="preserve">Physical opportunity </w:t>
            </w:r>
          </w:p>
          <w:p w14:paraId="0A7DC09F" w14:textId="77777777" w:rsidR="00866645" w:rsidRPr="000B5107" w:rsidRDefault="00866645" w:rsidP="00F41D8A">
            <w:pPr>
              <w:pStyle w:val="Default"/>
              <w:spacing w:after="240"/>
              <w:rPr>
                <w:sz w:val="22"/>
                <w:szCs w:val="22"/>
              </w:rPr>
            </w:pPr>
            <w:r w:rsidRPr="000B5107">
              <w:rPr>
                <w:sz w:val="22"/>
                <w:szCs w:val="22"/>
              </w:rPr>
              <w:t xml:space="preserve">‘To what extent does the care home provide you with opportunities to provide hearing loss support for your relative/friend with dementia? </w:t>
            </w:r>
          </w:p>
          <w:p w14:paraId="1553473E" w14:textId="77777777" w:rsidR="00866645" w:rsidRPr="000B5107" w:rsidRDefault="00866645" w:rsidP="00F41D8A">
            <w:pPr>
              <w:pStyle w:val="Default"/>
              <w:spacing w:after="240"/>
              <w:rPr>
                <w:sz w:val="22"/>
                <w:szCs w:val="22"/>
              </w:rPr>
            </w:pPr>
            <w:r w:rsidRPr="000B5107">
              <w:rPr>
                <w:sz w:val="22"/>
                <w:szCs w:val="22"/>
              </w:rPr>
              <w:t xml:space="preserve">Enough time when you visit, enough resources within the home etc.’ </w:t>
            </w:r>
          </w:p>
          <w:p w14:paraId="36E0C0D5" w14:textId="77777777" w:rsidR="00866645" w:rsidRPr="000B5107" w:rsidRDefault="00866645" w:rsidP="00F41D8A">
            <w:pPr>
              <w:pStyle w:val="Default"/>
              <w:spacing w:after="240"/>
              <w:rPr>
                <w:sz w:val="22"/>
                <w:szCs w:val="22"/>
              </w:rPr>
            </w:pPr>
            <w:r w:rsidRPr="000B5107">
              <w:rPr>
                <w:sz w:val="22"/>
                <w:szCs w:val="22"/>
              </w:rPr>
              <w:t xml:space="preserve">‘Can you tell me a bit about your relative/friend’s care home’s environment? Does it allow you to communicate well with </w:t>
            </w:r>
            <w:r w:rsidRPr="000B5107">
              <w:rPr>
                <w:sz w:val="22"/>
                <w:szCs w:val="22"/>
              </w:rPr>
              <w:lastRenderedPageBreak/>
              <w:t xml:space="preserve">your relative/friend when you visit? E.g., Is it loud/ quiet? In communal areas/ bedroom?’ </w:t>
            </w:r>
          </w:p>
        </w:tc>
        <w:tc>
          <w:tcPr>
            <w:tcW w:w="4508" w:type="dxa"/>
          </w:tcPr>
          <w:p w14:paraId="675284C4" w14:textId="77777777" w:rsidR="00866645" w:rsidRPr="000B5107" w:rsidRDefault="00866645" w:rsidP="00F41D8A">
            <w:pPr>
              <w:pStyle w:val="Default"/>
              <w:spacing w:after="240"/>
              <w:rPr>
                <w:sz w:val="22"/>
                <w:szCs w:val="22"/>
              </w:rPr>
            </w:pPr>
          </w:p>
          <w:p w14:paraId="63BC47CA" w14:textId="77777777" w:rsidR="00866645" w:rsidRPr="000B5107" w:rsidRDefault="00866645" w:rsidP="00F41D8A">
            <w:pPr>
              <w:pStyle w:val="Default"/>
              <w:spacing w:after="240"/>
              <w:rPr>
                <w:sz w:val="22"/>
                <w:szCs w:val="22"/>
              </w:rPr>
            </w:pPr>
            <w:r w:rsidRPr="000B5107">
              <w:rPr>
                <w:sz w:val="22"/>
                <w:szCs w:val="22"/>
              </w:rPr>
              <w:t>Environmental context and resources</w:t>
            </w:r>
          </w:p>
        </w:tc>
      </w:tr>
      <w:tr w:rsidR="00866645" w:rsidRPr="000B5107" w14:paraId="47FC00C5" w14:textId="77777777" w:rsidTr="00F41D8A">
        <w:tc>
          <w:tcPr>
            <w:tcW w:w="4508" w:type="dxa"/>
          </w:tcPr>
          <w:p w14:paraId="2C3BB47B" w14:textId="77777777" w:rsidR="00866645" w:rsidRPr="000B5107" w:rsidRDefault="00866645" w:rsidP="00F41D8A">
            <w:pPr>
              <w:pStyle w:val="Default"/>
              <w:spacing w:after="240"/>
              <w:rPr>
                <w:sz w:val="22"/>
                <w:szCs w:val="22"/>
              </w:rPr>
            </w:pPr>
            <w:r w:rsidRPr="000B5107">
              <w:rPr>
                <w:b/>
                <w:bCs/>
                <w:sz w:val="22"/>
                <w:szCs w:val="22"/>
              </w:rPr>
              <w:t xml:space="preserve">Social opportunity </w:t>
            </w:r>
          </w:p>
          <w:p w14:paraId="09878D35" w14:textId="77777777" w:rsidR="00866645" w:rsidRPr="000B5107" w:rsidRDefault="00866645" w:rsidP="00F41D8A">
            <w:pPr>
              <w:pStyle w:val="Default"/>
              <w:spacing w:after="240"/>
              <w:rPr>
                <w:sz w:val="22"/>
                <w:szCs w:val="22"/>
              </w:rPr>
            </w:pPr>
            <w:r w:rsidRPr="000B5107">
              <w:rPr>
                <w:sz w:val="22"/>
                <w:szCs w:val="22"/>
              </w:rPr>
              <w:t xml:space="preserve">‘Do you receive support from or work collaboratively with staff members in the home to provide hearing loss support for your relative/friend?’ </w:t>
            </w:r>
          </w:p>
          <w:p w14:paraId="3040D869" w14:textId="77777777" w:rsidR="00866645" w:rsidRPr="000B5107" w:rsidRDefault="00866645" w:rsidP="00F41D8A">
            <w:pPr>
              <w:pStyle w:val="Default"/>
              <w:spacing w:after="240"/>
              <w:rPr>
                <w:sz w:val="22"/>
                <w:szCs w:val="22"/>
              </w:rPr>
            </w:pPr>
            <w:r w:rsidRPr="000B5107">
              <w:rPr>
                <w:sz w:val="22"/>
                <w:szCs w:val="22"/>
              </w:rPr>
              <w:t xml:space="preserve">‘How do arrangements with external services, such as GPs or audiologists work regarding hearing loss support? </w:t>
            </w:r>
          </w:p>
          <w:p w14:paraId="42BB09CA" w14:textId="77777777" w:rsidR="00866645" w:rsidRPr="000B5107" w:rsidRDefault="00866645" w:rsidP="00F41D8A">
            <w:pPr>
              <w:pStyle w:val="Default"/>
              <w:spacing w:after="240"/>
              <w:rPr>
                <w:sz w:val="22"/>
                <w:szCs w:val="22"/>
              </w:rPr>
            </w:pPr>
            <w:r w:rsidRPr="000B5107">
              <w:rPr>
                <w:sz w:val="22"/>
                <w:szCs w:val="22"/>
              </w:rPr>
              <w:t xml:space="preserve">Prior to COVID restrictions?’ </w:t>
            </w:r>
          </w:p>
          <w:p w14:paraId="1C735577" w14:textId="77777777" w:rsidR="00866645" w:rsidRPr="000B5107" w:rsidRDefault="00866645" w:rsidP="00F41D8A">
            <w:pPr>
              <w:pStyle w:val="Default"/>
              <w:spacing w:after="240"/>
              <w:rPr>
                <w:sz w:val="22"/>
                <w:szCs w:val="22"/>
              </w:rPr>
            </w:pPr>
            <w:r w:rsidRPr="000B5107">
              <w:rPr>
                <w:sz w:val="22"/>
                <w:szCs w:val="22"/>
              </w:rPr>
              <w:t>‘Any changes since they have moved into the care home? Easier/ harder to access now than before when they lived in the community?’</w:t>
            </w:r>
          </w:p>
        </w:tc>
        <w:tc>
          <w:tcPr>
            <w:tcW w:w="4508" w:type="dxa"/>
          </w:tcPr>
          <w:p w14:paraId="0FA269DC" w14:textId="77777777" w:rsidR="00866645" w:rsidRPr="000B5107" w:rsidRDefault="00866645" w:rsidP="00F41D8A">
            <w:pPr>
              <w:pStyle w:val="Default"/>
              <w:spacing w:after="240"/>
              <w:rPr>
                <w:sz w:val="22"/>
                <w:szCs w:val="22"/>
              </w:rPr>
            </w:pPr>
          </w:p>
          <w:p w14:paraId="64C3D62A" w14:textId="77777777" w:rsidR="00866645" w:rsidRPr="000B5107" w:rsidRDefault="00866645" w:rsidP="00F41D8A">
            <w:pPr>
              <w:pStyle w:val="Default"/>
              <w:spacing w:after="240"/>
              <w:rPr>
                <w:sz w:val="22"/>
                <w:szCs w:val="22"/>
              </w:rPr>
            </w:pPr>
            <w:r w:rsidRPr="000B5107">
              <w:rPr>
                <w:sz w:val="22"/>
                <w:szCs w:val="22"/>
              </w:rPr>
              <w:t>Social cues/ influences</w:t>
            </w:r>
          </w:p>
        </w:tc>
      </w:tr>
      <w:tr w:rsidR="00866645" w:rsidRPr="000B5107" w14:paraId="52D61D34" w14:textId="77777777" w:rsidTr="00F41D8A">
        <w:tc>
          <w:tcPr>
            <w:tcW w:w="9016" w:type="dxa"/>
            <w:gridSpan w:val="2"/>
          </w:tcPr>
          <w:p w14:paraId="29B6548B" w14:textId="77777777" w:rsidR="00866645" w:rsidRPr="000B5107" w:rsidRDefault="00866645" w:rsidP="00F41D8A">
            <w:pPr>
              <w:pStyle w:val="Default"/>
              <w:spacing w:after="240"/>
              <w:rPr>
                <w:sz w:val="22"/>
                <w:szCs w:val="22"/>
              </w:rPr>
            </w:pPr>
            <w:r w:rsidRPr="000B5107">
              <w:rPr>
                <w:b/>
                <w:bCs/>
                <w:sz w:val="22"/>
                <w:szCs w:val="22"/>
              </w:rPr>
              <w:t xml:space="preserve">Open questions: </w:t>
            </w:r>
          </w:p>
        </w:tc>
      </w:tr>
      <w:tr w:rsidR="00866645" w:rsidRPr="000B5107" w14:paraId="2E810E2D" w14:textId="77777777" w:rsidTr="00F41D8A">
        <w:tc>
          <w:tcPr>
            <w:tcW w:w="9016" w:type="dxa"/>
            <w:gridSpan w:val="2"/>
          </w:tcPr>
          <w:p w14:paraId="7B2B4361" w14:textId="77777777" w:rsidR="00866645" w:rsidRPr="000B5107" w:rsidRDefault="00866645" w:rsidP="00F41D8A">
            <w:pPr>
              <w:pStyle w:val="Default"/>
              <w:rPr>
                <w:sz w:val="22"/>
                <w:szCs w:val="22"/>
              </w:rPr>
            </w:pPr>
            <w:r w:rsidRPr="000B5107">
              <w:rPr>
                <w:sz w:val="22"/>
                <w:szCs w:val="22"/>
              </w:rPr>
              <w:t xml:space="preserve">In your opinion, what do you think is the best way to provide hearing loss support for your relative/friend? </w:t>
            </w:r>
          </w:p>
          <w:p w14:paraId="45C4EB3B" w14:textId="77777777" w:rsidR="00866645" w:rsidRPr="000B5107" w:rsidRDefault="00866645" w:rsidP="00F41D8A">
            <w:pPr>
              <w:pStyle w:val="Default"/>
              <w:spacing w:after="240"/>
              <w:rPr>
                <w:b/>
                <w:bCs/>
                <w:sz w:val="22"/>
                <w:szCs w:val="22"/>
              </w:rPr>
            </w:pPr>
            <w:r w:rsidRPr="000B5107">
              <w:rPr>
                <w:sz w:val="22"/>
                <w:szCs w:val="22"/>
              </w:rPr>
              <w:t xml:space="preserve">Is there anything you would like to add to this discussion? </w:t>
            </w:r>
          </w:p>
        </w:tc>
      </w:tr>
    </w:tbl>
    <w:p w14:paraId="2809A2B9" w14:textId="77777777" w:rsidR="00866645" w:rsidRPr="000B5107" w:rsidRDefault="00866645" w:rsidP="00866645">
      <w:pPr>
        <w:pStyle w:val="Default"/>
        <w:rPr>
          <w:sz w:val="22"/>
          <w:szCs w:val="22"/>
        </w:rPr>
      </w:pPr>
    </w:p>
    <w:p w14:paraId="25FCAC94" w14:textId="77777777" w:rsidR="006A2E32" w:rsidRDefault="006A2E32"/>
    <w:sectPr w:rsidR="006A2E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645"/>
    <w:rsid w:val="00566D9F"/>
    <w:rsid w:val="006A2E32"/>
    <w:rsid w:val="008666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484FD"/>
  <w15:chartTrackingRefBased/>
  <w15:docId w15:val="{90E479B4-07AC-451E-AA7F-81FDDC94E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645"/>
    <w:rPr>
      <w:kern w:val="0"/>
      <w14:ligatures w14:val="none"/>
    </w:rPr>
  </w:style>
  <w:style w:type="paragraph" w:styleId="Heading1">
    <w:name w:val="heading 1"/>
    <w:basedOn w:val="Normal"/>
    <w:next w:val="Normal"/>
    <w:link w:val="Heading1Char"/>
    <w:uiPriority w:val="9"/>
    <w:qFormat/>
    <w:rsid w:val="0086664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6664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6664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6664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6664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66645"/>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66645"/>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66645"/>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66645"/>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6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66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66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66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66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66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66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66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6645"/>
    <w:rPr>
      <w:rFonts w:eastAsiaTheme="majorEastAsia" w:cstheme="majorBidi"/>
      <w:color w:val="272727" w:themeColor="text1" w:themeTint="D8"/>
    </w:rPr>
  </w:style>
  <w:style w:type="paragraph" w:styleId="Title">
    <w:name w:val="Title"/>
    <w:basedOn w:val="Normal"/>
    <w:next w:val="Normal"/>
    <w:link w:val="TitleChar"/>
    <w:uiPriority w:val="10"/>
    <w:qFormat/>
    <w:rsid w:val="0086664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666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6645"/>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666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6645"/>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66645"/>
    <w:rPr>
      <w:i/>
      <w:iCs/>
      <w:color w:val="404040" w:themeColor="text1" w:themeTint="BF"/>
    </w:rPr>
  </w:style>
  <w:style w:type="paragraph" w:styleId="ListParagraph">
    <w:name w:val="List Paragraph"/>
    <w:basedOn w:val="Normal"/>
    <w:uiPriority w:val="34"/>
    <w:qFormat/>
    <w:rsid w:val="00866645"/>
    <w:pPr>
      <w:ind w:left="720"/>
      <w:contextualSpacing/>
    </w:pPr>
    <w:rPr>
      <w:kern w:val="2"/>
      <w14:ligatures w14:val="standardContextual"/>
    </w:rPr>
  </w:style>
  <w:style w:type="character" w:styleId="IntenseEmphasis">
    <w:name w:val="Intense Emphasis"/>
    <w:basedOn w:val="DefaultParagraphFont"/>
    <w:uiPriority w:val="21"/>
    <w:qFormat/>
    <w:rsid w:val="00866645"/>
    <w:rPr>
      <w:i/>
      <w:iCs/>
      <w:color w:val="0F4761" w:themeColor="accent1" w:themeShade="BF"/>
    </w:rPr>
  </w:style>
  <w:style w:type="paragraph" w:styleId="IntenseQuote">
    <w:name w:val="Intense Quote"/>
    <w:basedOn w:val="Normal"/>
    <w:next w:val="Normal"/>
    <w:link w:val="IntenseQuoteChar"/>
    <w:uiPriority w:val="30"/>
    <w:qFormat/>
    <w:rsid w:val="008666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66645"/>
    <w:rPr>
      <w:i/>
      <w:iCs/>
      <w:color w:val="0F4761" w:themeColor="accent1" w:themeShade="BF"/>
    </w:rPr>
  </w:style>
  <w:style w:type="character" w:styleId="IntenseReference">
    <w:name w:val="Intense Reference"/>
    <w:basedOn w:val="DefaultParagraphFont"/>
    <w:uiPriority w:val="32"/>
    <w:qFormat/>
    <w:rsid w:val="00866645"/>
    <w:rPr>
      <w:b/>
      <w:bCs/>
      <w:smallCaps/>
      <w:color w:val="0F4761" w:themeColor="accent1" w:themeShade="BF"/>
      <w:spacing w:val="5"/>
    </w:rPr>
  </w:style>
  <w:style w:type="table" w:styleId="TableGrid">
    <w:name w:val="Table Grid"/>
    <w:basedOn w:val="TableNormal"/>
    <w:uiPriority w:val="39"/>
    <w:rsid w:val="0086664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66645"/>
    <w:pPr>
      <w:autoSpaceDE w:val="0"/>
      <w:autoSpaceDN w:val="0"/>
      <w:adjustRightInd w:val="0"/>
      <w:spacing w:after="0" w:line="240" w:lineRule="auto"/>
    </w:pPr>
    <w:rPr>
      <w:rFonts w:ascii="Arial" w:hAnsi="Arial" w:cs="Arial"/>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02</Words>
  <Characters>10843</Characters>
  <Application>Microsoft Office Word</Application>
  <DocSecurity>0</DocSecurity>
  <Lines>90</Lines>
  <Paragraphs>25</Paragraphs>
  <ScaleCrop>false</ScaleCrop>
  <Company/>
  <LinksUpToDate>false</LinksUpToDate>
  <CharactersWithSpaces>1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 Keron</dc:creator>
  <cp:keywords/>
  <dc:description/>
  <cp:lastModifiedBy>Jac Keron</cp:lastModifiedBy>
  <cp:revision>1</cp:revision>
  <dcterms:created xsi:type="dcterms:W3CDTF">2024-07-19T21:59:00Z</dcterms:created>
  <dcterms:modified xsi:type="dcterms:W3CDTF">2024-07-19T21:59:00Z</dcterms:modified>
</cp:coreProperties>
</file>